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330E7" w14:textId="333B97E4" w:rsidR="00B731BF" w:rsidRPr="007B047B" w:rsidRDefault="007B047B" w:rsidP="00BA094C">
      <w:pPr>
        <w:spacing w:after="160" w:line="259" w:lineRule="auto"/>
        <w:rPr>
          <w:b/>
          <w:bCs/>
          <w:shd w:val="clear" w:color="auto" w:fill="FFFFFF"/>
        </w:rPr>
      </w:pPr>
      <w:r w:rsidRPr="007B047B">
        <w:rPr>
          <w:b/>
          <w:bCs/>
          <w:shd w:val="clear" w:color="auto" w:fill="FFFFFF"/>
        </w:rPr>
        <w:t xml:space="preserve">SUPPLEMENTAL APPENDIX </w:t>
      </w:r>
      <w:r w:rsidR="00503748">
        <w:rPr>
          <w:b/>
          <w:bCs/>
          <w:shd w:val="clear" w:color="auto" w:fill="FFFFFF"/>
        </w:rPr>
        <w:t>S</w:t>
      </w:r>
      <w:r w:rsidRPr="007B047B">
        <w:rPr>
          <w:b/>
          <w:bCs/>
          <w:shd w:val="clear" w:color="auto" w:fill="FFFFFF"/>
        </w:rPr>
        <w:t>1. READ CODES FOR EXCLUDED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B731BF" w:rsidRPr="000C4F2E" w14:paraId="7E5FDEDD" w14:textId="77777777" w:rsidTr="009E47C6">
        <w:trPr>
          <w:tblHeader/>
        </w:trPr>
        <w:tc>
          <w:tcPr>
            <w:tcW w:w="1413" w:type="dxa"/>
          </w:tcPr>
          <w:p w14:paraId="4857CBE2" w14:textId="77777777" w:rsidR="00B731BF" w:rsidRPr="000C4F2E" w:rsidRDefault="00B731BF" w:rsidP="00386CF1">
            <w:pPr>
              <w:spacing w:after="0" w:line="276" w:lineRule="auto"/>
              <w:rPr>
                <w:i/>
                <w:iCs/>
                <w:shd w:val="clear" w:color="auto" w:fill="FFFFFF"/>
              </w:rPr>
            </w:pPr>
            <w:r w:rsidRPr="000C4F2E">
              <w:rPr>
                <w:i/>
                <w:iCs/>
                <w:shd w:val="clear" w:color="auto" w:fill="FFFFFF"/>
              </w:rPr>
              <w:t>Read Code</w:t>
            </w:r>
          </w:p>
        </w:tc>
        <w:tc>
          <w:tcPr>
            <w:tcW w:w="7603" w:type="dxa"/>
          </w:tcPr>
          <w:p w14:paraId="6B357F41" w14:textId="77777777" w:rsidR="00B731BF" w:rsidRPr="000C4F2E" w:rsidRDefault="00B731BF" w:rsidP="00386CF1">
            <w:pPr>
              <w:spacing w:after="0" w:line="276" w:lineRule="auto"/>
              <w:rPr>
                <w:i/>
                <w:iCs/>
                <w:shd w:val="clear" w:color="auto" w:fill="FFFFFF"/>
              </w:rPr>
            </w:pPr>
            <w:r w:rsidRPr="000C4F2E">
              <w:rPr>
                <w:i/>
                <w:iCs/>
                <w:shd w:val="clear" w:color="auto" w:fill="FFFFFF"/>
              </w:rPr>
              <w:t>Description</w:t>
            </w:r>
          </w:p>
        </w:tc>
      </w:tr>
      <w:tr w:rsidR="00B731BF" w14:paraId="2B756959" w14:textId="77777777" w:rsidTr="00A950DA">
        <w:tc>
          <w:tcPr>
            <w:tcW w:w="1413" w:type="dxa"/>
          </w:tcPr>
          <w:p w14:paraId="3EF5C70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154100    </w:t>
            </w:r>
          </w:p>
          <w:p w14:paraId="75E17C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154011    </w:t>
            </w:r>
          </w:p>
          <w:p w14:paraId="667C0C2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154600</w:t>
            </w:r>
          </w:p>
          <w:p w14:paraId="3FEBCAD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95000   </w:t>
            </w:r>
          </w:p>
          <w:p w14:paraId="53D0EE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10.11   </w:t>
            </w:r>
          </w:p>
          <w:p w14:paraId="115A62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2377.00   </w:t>
            </w:r>
          </w:p>
          <w:p w14:paraId="5391909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100.00   </w:t>
            </w:r>
          </w:p>
          <w:p w14:paraId="1265963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100.11   </w:t>
            </w:r>
          </w:p>
          <w:p w14:paraId="5E40011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45000   </w:t>
            </w:r>
          </w:p>
          <w:p w14:paraId="58768BA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5.00   </w:t>
            </w:r>
          </w:p>
          <w:p w14:paraId="56D927C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5000   </w:t>
            </w:r>
          </w:p>
          <w:p w14:paraId="63D856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5100   </w:t>
            </w:r>
          </w:p>
          <w:p w14:paraId="7D7029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5200   </w:t>
            </w:r>
          </w:p>
          <w:p w14:paraId="52FC172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5z00   </w:t>
            </w:r>
          </w:p>
          <w:p w14:paraId="2C10573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200.00   </w:t>
            </w:r>
          </w:p>
          <w:p w14:paraId="09EF51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7.00   </w:t>
            </w:r>
          </w:p>
          <w:p w14:paraId="3D08C2B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7.11   </w:t>
            </w:r>
          </w:p>
          <w:p w14:paraId="142200B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7.12   </w:t>
            </w:r>
          </w:p>
          <w:p w14:paraId="7782C62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61.00   </w:t>
            </w:r>
          </w:p>
          <w:p w14:paraId="6EF86CD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425200   </w:t>
            </w:r>
          </w:p>
          <w:p w14:paraId="4B73F6B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2000   </w:t>
            </w:r>
          </w:p>
          <w:p w14:paraId="3ACD253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2011   </w:t>
            </w:r>
          </w:p>
          <w:p w14:paraId="6B18D10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.00   </w:t>
            </w:r>
          </w:p>
          <w:p w14:paraId="32178F3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.11   </w:t>
            </w:r>
          </w:p>
          <w:p w14:paraId="4CDD5E0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.13   </w:t>
            </w:r>
          </w:p>
          <w:p w14:paraId="636D562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.14   </w:t>
            </w:r>
          </w:p>
          <w:p w14:paraId="74903DE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.15   </w:t>
            </w:r>
          </w:p>
          <w:p w14:paraId="5CA30E1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.16     </w:t>
            </w:r>
          </w:p>
          <w:p w14:paraId="7661A1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.17   </w:t>
            </w:r>
          </w:p>
          <w:p w14:paraId="1A7942E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.13   </w:t>
            </w:r>
          </w:p>
          <w:p w14:paraId="3908A68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z00   </w:t>
            </w:r>
          </w:p>
          <w:p w14:paraId="1BE8961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000   </w:t>
            </w:r>
          </w:p>
          <w:p w14:paraId="44D34B3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90100   </w:t>
            </w:r>
          </w:p>
          <w:p w14:paraId="78F9932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13B2.00   </w:t>
            </w:r>
          </w:p>
          <w:p w14:paraId="198E7FD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8B55.00   </w:t>
            </w:r>
          </w:p>
          <w:p w14:paraId="0ACBBBD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ZC2C200   </w:t>
            </w:r>
          </w:p>
          <w:p w14:paraId="44F110C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70000   </w:t>
            </w:r>
          </w:p>
          <w:p w14:paraId="6F1E541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0.00   </w:t>
            </w:r>
          </w:p>
          <w:p w14:paraId="798C41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0000   </w:t>
            </w:r>
          </w:p>
          <w:p w14:paraId="14B2367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0011   </w:t>
            </w:r>
          </w:p>
          <w:p w14:paraId="13E020B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0012   </w:t>
            </w:r>
          </w:p>
          <w:p w14:paraId="1853C9C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0z00   </w:t>
            </w:r>
          </w:p>
          <w:p w14:paraId="61707AB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032600   </w:t>
            </w:r>
          </w:p>
          <w:p w14:paraId="332154E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032y13   </w:t>
            </w:r>
          </w:p>
          <w:p w14:paraId="3C000CBA" w14:textId="77777777" w:rsidR="00191C9B" w:rsidRDefault="00191C9B" w:rsidP="00386CF1">
            <w:pPr>
              <w:spacing w:after="0" w:line="276" w:lineRule="auto"/>
              <w:rPr>
                <w:shd w:val="clear" w:color="auto" w:fill="FFFFFF"/>
              </w:rPr>
            </w:pPr>
          </w:p>
          <w:p w14:paraId="20C36DF3" w14:textId="069923D3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K0A2300   </w:t>
            </w:r>
          </w:p>
          <w:p w14:paraId="045DCE0F" w14:textId="77777777" w:rsidR="00B731BF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</w:p>
          <w:p w14:paraId="1DB6D39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0A3300   </w:t>
            </w:r>
          </w:p>
          <w:p w14:paraId="09DF2B69" w14:textId="77777777" w:rsidR="00B731BF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</w:p>
          <w:p w14:paraId="519104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yu0900   </w:t>
            </w:r>
          </w:p>
          <w:p w14:paraId="4363CD06" w14:textId="77777777" w:rsidR="00B731BF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</w:p>
          <w:p w14:paraId="66BD299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...12   </w:t>
            </w:r>
          </w:p>
          <w:p w14:paraId="01F1212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J</w:t>
            </w:r>
            <w:proofErr w:type="gramStart"/>
            <w:r w:rsidRPr="00386CF1">
              <w:rPr>
                <w:shd w:val="clear" w:color="auto" w:fill="FFFFFF"/>
              </w:rPr>
              <w:t>40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1A90CD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J</w:t>
            </w:r>
            <w:proofErr w:type="gramStart"/>
            <w:r w:rsidRPr="00386CF1">
              <w:rPr>
                <w:shd w:val="clear" w:color="auto" w:fill="FFFFFF"/>
              </w:rPr>
              <w:t>40..</w:t>
            </w:r>
            <w:proofErr w:type="gramEnd"/>
            <w:r w:rsidRPr="00386CF1">
              <w:rPr>
                <w:shd w:val="clear" w:color="auto" w:fill="FFFFFF"/>
              </w:rPr>
              <w:t xml:space="preserve">11   </w:t>
            </w:r>
          </w:p>
          <w:p w14:paraId="4021B6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J</w:t>
            </w:r>
            <w:proofErr w:type="gramStart"/>
            <w:r w:rsidRPr="00386CF1">
              <w:rPr>
                <w:shd w:val="clear" w:color="auto" w:fill="FFFFFF"/>
              </w:rPr>
              <w:t>40..</w:t>
            </w:r>
            <w:proofErr w:type="gramEnd"/>
            <w:r w:rsidRPr="00386CF1">
              <w:rPr>
                <w:shd w:val="clear" w:color="auto" w:fill="FFFFFF"/>
              </w:rPr>
              <w:t xml:space="preserve">12   </w:t>
            </w:r>
          </w:p>
          <w:p w14:paraId="6873A7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0.00   </w:t>
            </w:r>
          </w:p>
          <w:p w14:paraId="37F80C3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0000   </w:t>
            </w:r>
          </w:p>
          <w:p w14:paraId="41F9065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0100   </w:t>
            </w:r>
          </w:p>
          <w:p w14:paraId="09756DE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0200   </w:t>
            </w:r>
          </w:p>
          <w:p w14:paraId="790634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0300   </w:t>
            </w:r>
          </w:p>
          <w:p w14:paraId="7E18D67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0400   </w:t>
            </w:r>
          </w:p>
          <w:p w14:paraId="19E83D1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0z00   </w:t>
            </w:r>
          </w:p>
          <w:p w14:paraId="7D7D700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1.00   </w:t>
            </w:r>
          </w:p>
          <w:p w14:paraId="50409F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1000   </w:t>
            </w:r>
          </w:p>
          <w:p w14:paraId="5A41553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1100   </w:t>
            </w:r>
          </w:p>
          <w:p w14:paraId="176F3C2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1z00   </w:t>
            </w:r>
          </w:p>
          <w:p w14:paraId="21648D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1z11   </w:t>
            </w:r>
          </w:p>
          <w:p w14:paraId="299CCF7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2.00   </w:t>
            </w:r>
          </w:p>
          <w:p w14:paraId="7FCFCD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0z.00   </w:t>
            </w:r>
          </w:p>
          <w:p w14:paraId="621E40D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J</w:t>
            </w:r>
            <w:proofErr w:type="gramStart"/>
            <w:r w:rsidRPr="00386CF1">
              <w:rPr>
                <w:shd w:val="clear" w:color="auto" w:fill="FFFFFF"/>
              </w:rPr>
              <w:t>41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3DAB7C7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J</w:t>
            </w:r>
            <w:proofErr w:type="gramStart"/>
            <w:r w:rsidRPr="00386CF1">
              <w:rPr>
                <w:shd w:val="clear" w:color="auto" w:fill="FFFFFF"/>
              </w:rPr>
              <w:t>41..</w:t>
            </w:r>
            <w:proofErr w:type="gramEnd"/>
            <w:r w:rsidRPr="00386CF1">
              <w:rPr>
                <w:shd w:val="clear" w:color="auto" w:fill="FFFFFF"/>
              </w:rPr>
              <w:t xml:space="preserve">11   </w:t>
            </w:r>
          </w:p>
          <w:p w14:paraId="76D27F5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J</w:t>
            </w:r>
            <w:proofErr w:type="gramStart"/>
            <w:r w:rsidRPr="00386CF1">
              <w:rPr>
                <w:shd w:val="clear" w:color="auto" w:fill="FFFFFF"/>
              </w:rPr>
              <w:t>41..</w:t>
            </w:r>
            <w:proofErr w:type="gramEnd"/>
            <w:r w:rsidRPr="00386CF1">
              <w:rPr>
                <w:shd w:val="clear" w:color="auto" w:fill="FFFFFF"/>
              </w:rPr>
              <w:t xml:space="preserve">12   </w:t>
            </w:r>
          </w:p>
          <w:p w14:paraId="046C7A4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0.00   </w:t>
            </w:r>
          </w:p>
          <w:p w14:paraId="509C0D3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0000   </w:t>
            </w:r>
          </w:p>
          <w:p w14:paraId="0DB4213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0100   </w:t>
            </w:r>
          </w:p>
          <w:p w14:paraId="526B2F3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0200   </w:t>
            </w:r>
          </w:p>
          <w:p w14:paraId="74FE606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0300   </w:t>
            </w:r>
          </w:p>
          <w:p w14:paraId="5DC6894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0z00   </w:t>
            </w:r>
          </w:p>
          <w:p w14:paraId="248CFB2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1.00   </w:t>
            </w:r>
          </w:p>
          <w:p w14:paraId="4F8BCDE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2.00   </w:t>
            </w:r>
          </w:p>
          <w:p w14:paraId="4166DC6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y.00   </w:t>
            </w:r>
          </w:p>
          <w:p w14:paraId="2221375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y000   </w:t>
            </w:r>
          </w:p>
          <w:p w14:paraId="6F544C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y100   </w:t>
            </w:r>
          </w:p>
          <w:p w14:paraId="1018483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yz00   </w:t>
            </w:r>
          </w:p>
          <w:p w14:paraId="0E9816B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41z.00   </w:t>
            </w:r>
          </w:p>
          <w:p w14:paraId="7BAC3A0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yu4000   </w:t>
            </w:r>
          </w:p>
          <w:p w14:paraId="193C01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yu4100   </w:t>
            </w:r>
          </w:p>
          <w:p w14:paraId="2E06105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31000   </w:t>
            </w:r>
          </w:p>
          <w:p w14:paraId="39AC95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31100   </w:t>
            </w:r>
          </w:p>
          <w:p w14:paraId="2CE83B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45400   </w:t>
            </w:r>
          </w:p>
          <w:p w14:paraId="6451EEF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08z900   </w:t>
            </w:r>
          </w:p>
          <w:p w14:paraId="3648567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14C4.11   </w:t>
            </w:r>
          </w:p>
          <w:p w14:paraId="1029CE9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10200   </w:t>
            </w:r>
          </w:p>
          <w:p w14:paraId="2EE6B1D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71000   </w:t>
            </w:r>
          </w:p>
          <w:p w14:paraId="6341A08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96100   </w:t>
            </w:r>
          </w:p>
          <w:p w14:paraId="67B76A6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57y400   </w:t>
            </w:r>
          </w:p>
          <w:p w14:paraId="027AB13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01x400   </w:t>
            </w:r>
          </w:p>
          <w:p w14:paraId="37ED47C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01x411   </w:t>
            </w:r>
          </w:p>
          <w:p w14:paraId="24E6502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.00   </w:t>
            </w:r>
          </w:p>
          <w:p w14:paraId="329D592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000   </w:t>
            </w:r>
          </w:p>
          <w:p w14:paraId="59732D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100   </w:t>
            </w:r>
          </w:p>
          <w:p w14:paraId="329EAD6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200   </w:t>
            </w:r>
          </w:p>
          <w:p w14:paraId="0C6F49F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300   </w:t>
            </w:r>
          </w:p>
          <w:p w14:paraId="24758B1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400   </w:t>
            </w:r>
          </w:p>
          <w:p w14:paraId="4C6666B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500   </w:t>
            </w:r>
          </w:p>
          <w:p w14:paraId="0F80825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600   </w:t>
            </w:r>
          </w:p>
          <w:p w14:paraId="5015B6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z00   </w:t>
            </w:r>
          </w:p>
          <w:p w14:paraId="6BF9A88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0.00   </w:t>
            </w:r>
          </w:p>
          <w:p w14:paraId="63C2D2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0000   </w:t>
            </w:r>
          </w:p>
          <w:p w14:paraId="44145C2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0300   </w:t>
            </w:r>
          </w:p>
          <w:p w14:paraId="5C1FA0A7" w14:textId="77777777" w:rsidR="00B731BF" w:rsidRDefault="00B731BF" w:rsidP="00543DDD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000400</w:t>
            </w:r>
          </w:p>
          <w:p w14:paraId="4462FCC3" w14:textId="77777777" w:rsidR="00B731BF" w:rsidRPr="00386CF1" w:rsidRDefault="00B731BF" w:rsidP="00543DDD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000z00</w:t>
            </w:r>
          </w:p>
          <w:p w14:paraId="2487935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yu4300   </w:t>
            </w:r>
          </w:p>
          <w:p w14:paraId="002D3E6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0100   </w:t>
            </w:r>
          </w:p>
          <w:p w14:paraId="62C0240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54700   </w:t>
            </w:r>
          </w:p>
          <w:p w14:paraId="0031F6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71000   </w:t>
            </w:r>
          </w:p>
          <w:p w14:paraId="17C5E26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57y400   </w:t>
            </w:r>
          </w:p>
          <w:p w14:paraId="1D8C146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01x400   </w:t>
            </w:r>
          </w:p>
          <w:p w14:paraId="21F709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01x411   </w:t>
            </w:r>
          </w:p>
          <w:p w14:paraId="1D2C3A72" w14:textId="68F50DF2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</w:t>
            </w:r>
            <w:proofErr w:type="gramStart"/>
            <w:r w:rsidRPr="00386CF1">
              <w:rPr>
                <w:shd w:val="clear" w:color="auto" w:fill="FFFFFF"/>
              </w:rPr>
              <w:t>20..</w:t>
            </w:r>
            <w:proofErr w:type="gramEnd"/>
            <w:r w:rsidRPr="00386CF1">
              <w:rPr>
                <w:shd w:val="clear" w:color="auto" w:fill="FFFFFF"/>
              </w:rPr>
              <w:t>00</w:t>
            </w:r>
          </w:p>
          <w:p w14:paraId="44CAE3BB" w14:textId="1C24FDB8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</w:t>
            </w:r>
            <w:proofErr w:type="gramStart"/>
            <w:r w:rsidRPr="00386CF1">
              <w:rPr>
                <w:shd w:val="clear" w:color="auto" w:fill="FFFFFF"/>
              </w:rPr>
              <w:t>20..</w:t>
            </w:r>
            <w:proofErr w:type="gramEnd"/>
            <w:r w:rsidRPr="00386CF1">
              <w:rPr>
                <w:shd w:val="clear" w:color="auto" w:fill="FFFFFF"/>
              </w:rPr>
              <w:t>11</w:t>
            </w:r>
          </w:p>
          <w:p w14:paraId="368F5F3E" w14:textId="52263889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0.00</w:t>
            </w:r>
          </w:p>
          <w:p w14:paraId="35458CFD" w14:textId="1F53BE8E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1.00</w:t>
            </w:r>
          </w:p>
          <w:p w14:paraId="483E99FB" w14:textId="6AC21ECE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2.00</w:t>
            </w:r>
          </w:p>
          <w:p w14:paraId="24A60462" w14:textId="3424C125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3.00</w:t>
            </w:r>
          </w:p>
          <w:p w14:paraId="1002E10C" w14:textId="01126909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4.00</w:t>
            </w:r>
          </w:p>
          <w:p w14:paraId="59803ABC" w14:textId="3A542169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6.00</w:t>
            </w:r>
          </w:p>
          <w:p w14:paraId="275A3309" w14:textId="48929A41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7.00</w:t>
            </w:r>
          </w:p>
          <w:p w14:paraId="4A64B9F5" w14:textId="3B347E24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8.00</w:t>
            </w:r>
          </w:p>
          <w:p w14:paraId="153ED61B" w14:textId="67D7EC5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0z.00</w:t>
            </w:r>
          </w:p>
          <w:p w14:paraId="26A88514" w14:textId="6192A776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</w:t>
            </w:r>
            <w:proofErr w:type="gramStart"/>
            <w:r w:rsidRPr="00386CF1">
              <w:rPr>
                <w:shd w:val="clear" w:color="auto" w:fill="FFFFFF"/>
              </w:rPr>
              <w:t>21..</w:t>
            </w:r>
            <w:proofErr w:type="gramEnd"/>
            <w:r w:rsidRPr="00386CF1">
              <w:rPr>
                <w:shd w:val="clear" w:color="auto" w:fill="FFFFFF"/>
              </w:rPr>
              <w:t>00</w:t>
            </w:r>
          </w:p>
          <w:p w14:paraId="2A061DBE" w14:textId="522F3C3F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666A.00</w:t>
            </w:r>
          </w:p>
          <w:p w14:paraId="47AFD4D2" w14:textId="792729AE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666B.00</w:t>
            </w:r>
          </w:p>
          <w:p w14:paraId="3F844B1D" w14:textId="6E76EE85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8CS1.00</w:t>
            </w:r>
          </w:p>
          <w:p w14:paraId="514274AC" w14:textId="63A95D53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8Cc0.00</w:t>
            </w:r>
          </w:p>
          <w:p w14:paraId="77322ECC" w14:textId="77777777" w:rsidR="00191C9B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8Cc1.00</w:t>
            </w:r>
          </w:p>
          <w:p w14:paraId="1B6DA471" w14:textId="3ED2ED76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8Cc2.00</w:t>
            </w:r>
          </w:p>
          <w:p w14:paraId="584A3B78" w14:textId="3CECA41B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8Cc3.00</w:t>
            </w:r>
          </w:p>
          <w:p w14:paraId="32D8622E" w14:textId="5D606A49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8Cc4.00</w:t>
            </w:r>
          </w:p>
          <w:p w14:paraId="323B54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9</w:t>
            </w:r>
            <w:proofErr w:type="gramStart"/>
            <w:r w:rsidRPr="00386CF1">
              <w:rPr>
                <w:shd w:val="clear" w:color="auto" w:fill="FFFFFF"/>
              </w:rPr>
              <w:t>kG..</w:t>
            </w:r>
            <w:proofErr w:type="gramEnd"/>
            <w:r w:rsidRPr="00386CF1">
              <w:rPr>
                <w:shd w:val="clear" w:color="auto" w:fill="FFFFFF"/>
              </w:rPr>
              <w:t>00</w:t>
            </w:r>
            <w:r w:rsidRPr="00386CF1">
              <w:rPr>
                <w:shd w:val="clear" w:color="auto" w:fill="FFFFFF"/>
              </w:rPr>
              <w:tab/>
            </w:r>
          </w:p>
          <w:p w14:paraId="02B2AA45" w14:textId="56DA617D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1X.00</w:t>
            </w:r>
          </w:p>
          <w:p w14:paraId="1B3AD3D0" w14:textId="12DAD2A0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1y.00</w:t>
            </w:r>
          </w:p>
          <w:p w14:paraId="3ADC95A0" w14:textId="6FCF1246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1yz00</w:t>
            </w:r>
            <w:r>
              <w:rPr>
                <w:shd w:val="clear" w:color="auto" w:fill="FFFFFF"/>
              </w:rPr>
              <w:t xml:space="preserve"> </w:t>
            </w:r>
          </w:p>
          <w:p w14:paraId="3B64FB69" w14:textId="75FCF293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21z.00</w:t>
            </w:r>
          </w:p>
          <w:p w14:paraId="2C0DAE48" w14:textId="03F2E805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yu4.00</w:t>
            </w:r>
          </w:p>
          <w:p w14:paraId="23E3D068" w14:textId="18BBA99D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yu4000</w:t>
            </w:r>
          </w:p>
          <w:p w14:paraId="75BEEDDC" w14:textId="72669C70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yu4100</w:t>
            </w:r>
          </w:p>
          <w:p w14:paraId="38B80716" w14:textId="658C5B90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yu4200</w:t>
            </w:r>
          </w:p>
          <w:p w14:paraId="06F49B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80.00   </w:t>
            </w:r>
          </w:p>
          <w:p w14:paraId="7106118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80100   </w:t>
            </w:r>
          </w:p>
          <w:p w14:paraId="10DAFFF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80z00   </w:t>
            </w:r>
          </w:p>
          <w:p w14:paraId="3C99BE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5.00        </w:t>
            </w:r>
          </w:p>
          <w:p w14:paraId="7134016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5000   </w:t>
            </w:r>
          </w:p>
          <w:p w14:paraId="7326CC7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5z00   </w:t>
            </w:r>
          </w:p>
          <w:p w14:paraId="327F01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4Cy100   </w:t>
            </w:r>
          </w:p>
          <w:p w14:paraId="4D73A4E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6.00     </w:t>
            </w:r>
          </w:p>
          <w:p w14:paraId="68891C0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6000   </w:t>
            </w:r>
          </w:p>
          <w:p w14:paraId="6F0660D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6011   </w:t>
            </w:r>
          </w:p>
          <w:p w14:paraId="62BEC9F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6100   </w:t>
            </w:r>
          </w:p>
          <w:p w14:paraId="4C56CDE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6z00      </w:t>
            </w:r>
          </w:p>
          <w:p w14:paraId="3925706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u1200   </w:t>
            </w:r>
          </w:p>
          <w:p w14:paraId="6C5611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2.11   </w:t>
            </w:r>
          </w:p>
          <w:p w14:paraId="3CF1407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4.00     </w:t>
            </w:r>
          </w:p>
          <w:p w14:paraId="0E43D40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4000   </w:t>
            </w:r>
          </w:p>
          <w:p w14:paraId="5B2ACBF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4200   </w:t>
            </w:r>
          </w:p>
          <w:p w14:paraId="13E09DE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4300   </w:t>
            </w:r>
          </w:p>
          <w:p w14:paraId="2B15629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4500   </w:t>
            </w:r>
          </w:p>
          <w:p w14:paraId="6E74B20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4600   </w:t>
            </w:r>
          </w:p>
          <w:p w14:paraId="0DDF32C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4700   </w:t>
            </w:r>
          </w:p>
          <w:p w14:paraId="46AAD92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4z00   </w:t>
            </w:r>
          </w:p>
          <w:p w14:paraId="235A5CA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145100   </w:t>
            </w:r>
          </w:p>
          <w:p w14:paraId="5CA058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G</w:t>
            </w:r>
            <w:proofErr w:type="gramStart"/>
            <w:r w:rsidRPr="00386CF1">
              <w:rPr>
                <w:shd w:val="clear" w:color="auto" w:fill="FFFFFF"/>
              </w:rPr>
              <w:t>75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0E774DB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0.00   </w:t>
            </w:r>
          </w:p>
          <w:p w14:paraId="11EDA0B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9.00   </w:t>
            </w:r>
          </w:p>
          <w:p w14:paraId="643BD65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71100   </w:t>
            </w:r>
          </w:p>
          <w:p w14:paraId="669A881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96300   </w:t>
            </w:r>
          </w:p>
          <w:p w14:paraId="5164CFC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z.00     </w:t>
            </w:r>
          </w:p>
          <w:p w14:paraId="2384AA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01x300   </w:t>
            </w:r>
          </w:p>
          <w:p w14:paraId="33878E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8.00   </w:t>
            </w:r>
          </w:p>
          <w:p w14:paraId="726AA00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1000   </w:t>
            </w:r>
          </w:p>
          <w:p w14:paraId="7F8ACD2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1z00   </w:t>
            </w:r>
          </w:p>
          <w:p w14:paraId="0AEDB82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</w:t>
            </w:r>
            <w:proofErr w:type="gramStart"/>
            <w:r w:rsidRPr="00386CF1">
              <w:rPr>
                <w:shd w:val="clear" w:color="auto" w:fill="FFFFFF"/>
              </w:rPr>
              <w:t>20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5CBF49D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N</w:t>
            </w:r>
            <w:proofErr w:type="gramStart"/>
            <w:r w:rsidRPr="00386CF1">
              <w:rPr>
                <w:shd w:val="clear" w:color="auto" w:fill="FFFFFF"/>
              </w:rPr>
              <w:t>20..</w:t>
            </w:r>
            <w:proofErr w:type="gramEnd"/>
            <w:r w:rsidRPr="00386CF1">
              <w:rPr>
                <w:shd w:val="clear" w:color="auto" w:fill="FFFFFF"/>
              </w:rPr>
              <w:t xml:space="preserve">11      </w:t>
            </w:r>
          </w:p>
          <w:p w14:paraId="317FF5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200.00   </w:t>
            </w:r>
          </w:p>
          <w:p w14:paraId="14F34A8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993.00   </w:t>
            </w:r>
          </w:p>
          <w:p w14:paraId="547F84B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993.11   </w:t>
            </w:r>
          </w:p>
          <w:p w14:paraId="3B1378F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1.12   </w:t>
            </w:r>
          </w:p>
          <w:p w14:paraId="751441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1.00      </w:t>
            </w:r>
          </w:p>
          <w:p w14:paraId="251BAD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1x00   </w:t>
            </w:r>
          </w:p>
          <w:p w14:paraId="31E958C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1z00   </w:t>
            </w:r>
          </w:p>
          <w:p w14:paraId="600019F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3.00   </w:t>
            </w:r>
          </w:p>
          <w:p w14:paraId="7EF2129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3700   </w:t>
            </w:r>
          </w:p>
          <w:p w14:paraId="27C02B9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w.00   </w:t>
            </w:r>
          </w:p>
          <w:p w14:paraId="1254CF5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w000   </w:t>
            </w:r>
          </w:p>
          <w:p w14:paraId="5AA413A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w500   </w:t>
            </w:r>
          </w:p>
          <w:p w14:paraId="6391D01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w600   </w:t>
            </w:r>
          </w:p>
          <w:p w14:paraId="6BE902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w900   </w:t>
            </w:r>
          </w:p>
          <w:p w14:paraId="652258F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wB00   </w:t>
            </w:r>
          </w:p>
          <w:p w14:paraId="71BC33A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wD00   </w:t>
            </w:r>
          </w:p>
          <w:p w14:paraId="5C17714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1wK00   </w:t>
            </w:r>
          </w:p>
          <w:p w14:paraId="0A618D5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38.00   </w:t>
            </w:r>
          </w:p>
          <w:p w14:paraId="5B77B5D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D</w:t>
            </w:r>
            <w:proofErr w:type="gramStart"/>
            <w:r w:rsidRPr="00386CF1">
              <w:rPr>
                <w:shd w:val="clear" w:color="auto" w:fill="FFFFFF"/>
              </w:rPr>
              <w:t>5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1A88E42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50.00   </w:t>
            </w:r>
          </w:p>
          <w:p w14:paraId="10A4C8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51.00   </w:t>
            </w:r>
          </w:p>
          <w:p w14:paraId="1C9BF4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52.00   </w:t>
            </w:r>
          </w:p>
          <w:p w14:paraId="25F5AD9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53.00   </w:t>
            </w:r>
          </w:p>
          <w:p w14:paraId="5D1237A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54.00   </w:t>
            </w:r>
          </w:p>
          <w:p w14:paraId="1EECDB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55.00   </w:t>
            </w:r>
          </w:p>
          <w:p w14:paraId="7FBDF50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558300   </w:t>
            </w:r>
          </w:p>
          <w:p w14:paraId="356DF6E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013.00   </w:t>
            </w:r>
          </w:p>
          <w:p w14:paraId="56A571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26300   </w:t>
            </w:r>
          </w:p>
          <w:p w14:paraId="2405F1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74900   </w:t>
            </w:r>
          </w:p>
          <w:p w14:paraId="131EFE4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96500   </w:t>
            </w:r>
          </w:p>
          <w:p w14:paraId="270D69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57y200   </w:t>
            </w:r>
          </w:p>
          <w:p w14:paraId="4894EB1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3A.00   </w:t>
            </w:r>
          </w:p>
          <w:p w14:paraId="140C269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233200   </w:t>
            </w:r>
          </w:p>
          <w:p w14:paraId="3131B9D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10.00   </w:t>
            </w:r>
          </w:p>
          <w:p w14:paraId="5BB3230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10.11   </w:t>
            </w:r>
          </w:p>
          <w:p w14:paraId="0254A18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10300   </w:t>
            </w:r>
          </w:p>
          <w:p w14:paraId="03C5C94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1.11      </w:t>
            </w:r>
          </w:p>
          <w:p w14:paraId="55C69D3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1.12   </w:t>
            </w:r>
          </w:p>
          <w:p w14:paraId="3F89B5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1000   </w:t>
            </w:r>
          </w:p>
          <w:p w14:paraId="2105472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10400   </w:t>
            </w:r>
          </w:p>
          <w:p w14:paraId="6287272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10500   </w:t>
            </w:r>
          </w:p>
          <w:p w14:paraId="75F55B9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10z00   </w:t>
            </w:r>
          </w:p>
          <w:p w14:paraId="60C826B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1.00   </w:t>
            </w:r>
          </w:p>
          <w:p w14:paraId="798334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1100   </w:t>
            </w:r>
          </w:p>
          <w:p w14:paraId="397BEE5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96600   </w:t>
            </w:r>
          </w:p>
          <w:p w14:paraId="62730F1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N002.00   </w:t>
            </w:r>
          </w:p>
          <w:p w14:paraId="7317BC6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2.11   </w:t>
            </w:r>
          </w:p>
          <w:p w14:paraId="70A29DD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396700   </w:t>
            </w:r>
          </w:p>
          <w:p w14:paraId="298E41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57y300   </w:t>
            </w:r>
          </w:p>
          <w:p w14:paraId="517D84A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4y200   </w:t>
            </w:r>
          </w:p>
          <w:p w14:paraId="5757821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5.00   </w:t>
            </w:r>
          </w:p>
          <w:p w14:paraId="5327854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43.00   </w:t>
            </w:r>
          </w:p>
          <w:p w14:paraId="2E2FC59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00   </w:t>
            </w:r>
          </w:p>
          <w:p w14:paraId="79BCD7F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1   </w:t>
            </w:r>
          </w:p>
          <w:p w14:paraId="5CB55CC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42P2.11   </w:t>
            </w:r>
          </w:p>
          <w:p w14:paraId="34B5B79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2   </w:t>
            </w:r>
          </w:p>
          <w:p w14:paraId="3A508ED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4   </w:t>
            </w:r>
          </w:p>
          <w:p w14:paraId="3F83D0E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5   </w:t>
            </w:r>
          </w:p>
          <w:p w14:paraId="3EF1F3C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000   </w:t>
            </w:r>
          </w:p>
          <w:p w14:paraId="6320F1A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011   </w:t>
            </w:r>
          </w:p>
          <w:p w14:paraId="01E46D6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012   </w:t>
            </w:r>
          </w:p>
          <w:p w14:paraId="33454C4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200   </w:t>
            </w:r>
          </w:p>
          <w:p w14:paraId="048B129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4E5311   </w:t>
            </w:r>
          </w:p>
          <w:p w14:paraId="6653EA9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95100   </w:t>
            </w:r>
          </w:p>
          <w:p w14:paraId="3C5B794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95.00   </w:t>
            </w:r>
          </w:p>
          <w:p w14:paraId="1C47504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95000   </w:t>
            </w:r>
          </w:p>
          <w:p w14:paraId="76DFD7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295z00   </w:t>
            </w:r>
          </w:p>
          <w:p w14:paraId="046151C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4.00   </w:t>
            </w:r>
          </w:p>
          <w:p w14:paraId="248A073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006.00   </w:t>
            </w:r>
          </w:p>
          <w:p w14:paraId="5E42D7D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614111   </w:t>
            </w:r>
          </w:p>
          <w:p w14:paraId="455F22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20.11   </w:t>
            </w:r>
          </w:p>
          <w:p w14:paraId="6DB3E3F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20.12   </w:t>
            </w:r>
          </w:p>
          <w:p w14:paraId="293CC46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4G2000   </w:t>
            </w:r>
          </w:p>
          <w:p w14:paraId="1B47AF9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4G2100   </w:t>
            </w:r>
          </w:p>
          <w:p w14:paraId="2828C7B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4G2z00   </w:t>
            </w:r>
          </w:p>
          <w:p w14:paraId="3F83963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52.00   </w:t>
            </w:r>
          </w:p>
          <w:p w14:paraId="3626C6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52.11   </w:t>
            </w:r>
          </w:p>
          <w:p w14:paraId="088C77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52.12   </w:t>
            </w:r>
          </w:p>
          <w:p w14:paraId="0FD3043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6.00   </w:t>
            </w:r>
          </w:p>
          <w:p w14:paraId="2D564B7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394.00   </w:t>
            </w:r>
          </w:p>
          <w:p w14:paraId="629ABE2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...00   </w:t>
            </w:r>
          </w:p>
          <w:p w14:paraId="657D731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...11   </w:t>
            </w:r>
          </w:p>
          <w:p w14:paraId="18B46D6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00.00   </w:t>
            </w:r>
          </w:p>
          <w:p w14:paraId="5CD4F50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00100   </w:t>
            </w:r>
          </w:p>
          <w:p w14:paraId="70C9291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00300   </w:t>
            </w:r>
          </w:p>
          <w:p w14:paraId="703A5A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01.00   </w:t>
            </w:r>
          </w:p>
          <w:p w14:paraId="09BC550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01z00   </w:t>
            </w:r>
          </w:p>
          <w:p w14:paraId="1915F24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02.00   </w:t>
            </w:r>
          </w:p>
          <w:p w14:paraId="79FCBC1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0.00   </w:t>
            </w:r>
          </w:p>
          <w:p w14:paraId="6FC811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0000   </w:t>
            </w:r>
          </w:p>
          <w:p w14:paraId="695EAF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0100   </w:t>
            </w:r>
          </w:p>
          <w:p w14:paraId="708FC63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B620800   </w:t>
            </w:r>
          </w:p>
          <w:p w14:paraId="56B4829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0z00   </w:t>
            </w:r>
          </w:p>
          <w:p w14:paraId="660223A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4.00  </w:t>
            </w:r>
          </w:p>
          <w:p w14:paraId="7B1DDC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4.11   </w:t>
            </w:r>
          </w:p>
          <w:p w14:paraId="43A90A4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4000   </w:t>
            </w:r>
          </w:p>
          <w:p w14:paraId="46FD4A9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4300   </w:t>
            </w:r>
          </w:p>
          <w:p w14:paraId="7E23978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.00   </w:t>
            </w:r>
          </w:p>
          <w:p w14:paraId="367864D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000   </w:t>
            </w:r>
          </w:p>
          <w:p w14:paraId="43C072E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200   </w:t>
            </w:r>
          </w:p>
          <w:p w14:paraId="4903EA1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300   </w:t>
            </w:r>
          </w:p>
          <w:p w14:paraId="36396C9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500   </w:t>
            </w:r>
          </w:p>
          <w:p w14:paraId="5406F7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600   </w:t>
            </w:r>
          </w:p>
          <w:p w14:paraId="2A53C63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700   </w:t>
            </w:r>
          </w:p>
          <w:p w14:paraId="6AE939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800   </w:t>
            </w:r>
          </w:p>
          <w:p w14:paraId="1051A7D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B00   </w:t>
            </w:r>
          </w:p>
          <w:p w14:paraId="279FF5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C00   </w:t>
            </w:r>
          </w:p>
          <w:p w14:paraId="3EA4F95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C11   </w:t>
            </w:r>
          </w:p>
          <w:p w14:paraId="59FE1F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D00   </w:t>
            </w:r>
          </w:p>
          <w:p w14:paraId="050B416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W00   </w:t>
            </w:r>
          </w:p>
          <w:p w14:paraId="1BD7CB7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7X00   </w:t>
            </w:r>
          </w:p>
          <w:p w14:paraId="40A5EBB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x.00   </w:t>
            </w:r>
          </w:p>
          <w:p w14:paraId="3851015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789700   </w:t>
            </w:r>
          </w:p>
          <w:p w14:paraId="16ACED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yuC600   </w:t>
            </w:r>
          </w:p>
          <w:p w14:paraId="0325D5F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x400   </w:t>
            </w:r>
          </w:p>
          <w:p w14:paraId="5D8F3F3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y.00   </w:t>
            </w:r>
          </w:p>
          <w:p w14:paraId="5B785D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y000   </w:t>
            </w:r>
          </w:p>
          <w:p w14:paraId="33B2420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y100   </w:t>
            </w:r>
          </w:p>
          <w:p w14:paraId="589C033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y500   </w:t>
            </w:r>
          </w:p>
          <w:p w14:paraId="7434852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y600   </w:t>
            </w:r>
          </w:p>
          <w:p w14:paraId="1DE46AF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y700   </w:t>
            </w:r>
          </w:p>
          <w:p w14:paraId="5EE8DBF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y800   </w:t>
            </w:r>
          </w:p>
          <w:p w14:paraId="264ADF0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yz00   </w:t>
            </w:r>
          </w:p>
          <w:p w14:paraId="215B030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z.00   </w:t>
            </w:r>
          </w:p>
          <w:p w14:paraId="3B8F3A0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zz11   </w:t>
            </w:r>
          </w:p>
          <w:p w14:paraId="00B29B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yuDC00   </w:t>
            </w:r>
          </w:p>
          <w:p w14:paraId="5F017FD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yuDE00   </w:t>
            </w:r>
          </w:p>
          <w:p w14:paraId="5792FDE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yuDF00   </w:t>
            </w:r>
          </w:p>
          <w:p w14:paraId="3D236A3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yuDF11   </w:t>
            </w:r>
          </w:p>
          <w:p w14:paraId="12ADF3D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1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3670DD6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2.00   </w:t>
            </w:r>
          </w:p>
          <w:p w14:paraId="22EB28F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3.00   </w:t>
            </w:r>
          </w:p>
          <w:p w14:paraId="328E5B9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3z00   </w:t>
            </w:r>
          </w:p>
          <w:p w14:paraId="1A5BEED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4.00   </w:t>
            </w:r>
          </w:p>
          <w:p w14:paraId="53E5AE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4000   </w:t>
            </w:r>
          </w:p>
          <w:p w14:paraId="2D6A17A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4100   </w:t>
            </w:r>
          </w:p>
          <w:p w14:paraId="5A1968F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4200   </w:t>
            </w:r>
          </w:p>
          <w:p w14:paraId="1BDC67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B614400   </w:t>
            </w:r>
          </w:p>
          <w:p w14:paraId="7173EF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4z00   </w:t>
            </w:r>
          </w:p>
          <w:p w14:paraId="07AB9B5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5.00   </w:t>
            </w:r>
          </w:p>
          <w:p w14:paraId="5D742F1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5200   </w:t>
            </w:r>
          </w:p>
          <w:p w14:paraId="4D3FDD0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6.00   </w:t>
            </w:r>
          </w:p>
          <w:p w14:paraId="260E19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6400   </w:t>
            </w:r>
          </w:p>
          <w:p w14:paraId="05FCB38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z.00   </w:t>
            </w:r>
          </w:p>
          <w:p w14:paraId="4A812C0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z000   </w:t>
            </w:r>
          </w:p>
          <w:p w14:paraId="5882A9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z100   </w:t>
            </w:r>
          </w:p>
          <w:p w14:paraId="279C9E3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z200   </w:t>
            </w:r>
          </w:p>
          <w:p w14:paraId="3E6E377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1zz00   </w:t>
            </w:r>
          </w:p>
          <w:p w14:paraId="25528C6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2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6AE0F96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yuD000   </w:t>
            </w:r>
          </w:p>
          <w:p w14:paraId="53CD92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1.00   </w:t>
            </w:r>
          </w:p>
          <w:p w14:paraId="10728DB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1z00  </w:t>
            </w:r>
          </w:p>
          <w:p w14:paraId="15B41F2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2.00   </w:t>
            </w:r>
          </w:p>
          <w:p w14:paraId="3A1B8A9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x000   </w:t>
            </w:r>
          </w:p>
          <w:p w14:paraId="4DA1570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x100   </w:t>
            </w:r>
          </w:p>
          <w:p w14:paraId="419508B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x200   </w:t>
            </w:r>
          </w:p>
          <w:p w14:paraId="0D7BB4B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xX00   </w:t>
            </w:r>
          </w:p>
          <w:p w14:paraId="5DD0835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3.00   </w:t>
            </w:r>
          </w:p>
          <w:p w14:paraId="234C20B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3z00   </w:t>
            </w:r>
          </w:p>
          <w:p w14:paraId="3A8FBA1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5.00   </w:t>
            </w:r>
          </w:p>
          <w:p w14:paraId="36E3B5C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5.11   </w:t>
            </w:r>
          </w:p>
          <w:p w14:paraId="58C0E1C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5800   </w:t>
            </w:r>
          </w:p>
          <w:p w14:paraId="7AA1F39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6.00   </w:t>
            </w:r>
          </w:p>
          <w:p w14:paraId="3209F9F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26800   </w:t>
            </w:r>
          </w:p>
          <w:p w14:paraId="43C6343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3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25CD2AF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0.00   </w:t>
            </w:r>
          </w:p>
          <w:p w14:paraId="4AF7416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0.11   </w:t>
            </w:r>
          </w:p>
          <w:p w14:paraId="0A94817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0.12   </w:t>
            </w:r>
          </w:p>
          <w:p w14:paraId="7E38119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0000   </w:t>
            </w:r>
          </w:p>
          <w:p w14:paraId="4807B9C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0100   </w:t>
            </w:r>
          </w:p>
          <w:p w14:paraId="6B6DEA2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0200   </w:t>
            </w:r>
          </w:p>
          <w:p w14:paraId="72BD514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0300   </w:t>
            </w:r>
          </w:p>
          <w:p w14:paraId="63E4131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1.00   </w:t>
            </w:r>
          </w:p>
          <w:p w14:paraId="3FBD54C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y.00   </w:t>
            </w:r>
          </w:p>
          <w:p w14:paraId="5D699CE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3z.00   </w:t>
            </w:r>
          </w:p>
          <w:p w14:paraId="37B4F8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330900   </w:t>
            </w:r>
          </w:p>
          <w:p w14:paraId="34A0A66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4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121D1DD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4..</w:t>
            </w:r>
            <w:proofErr w:type="gramEnd"/>
            <w:r w:rsidRPr="00386CF1">
              <w:rPr>
                <w:shd w:val="clear" w:color="auto" w:fill="FFFFFF"/>
              </w:rPr>
              <w:t xml:space="preserve">11   </w:t>
            </w:r>
          </w:p>
          <w:p w14:paraId="020E286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40.00   </w:t>
            </w:r>
          </w:p>
          <w:p w14:paraId="742FED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41.00   </w:t>
            </w:r>
          </w:p>
          <w:p w14:paraId="6DB06C0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41.11   </w:t>
            </w:r>
          </w:p>
          <w:p w14:paraId="242E636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4y.00   </w:t>
            </w:r>
          </w:p>
          <w:p w14:paraId="22A7315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4y100   </w:t>
            </w:r>
          </w:p>
          <w:p w14:paraId="031BC9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B64y200   </w:t>
            </w:r>
          </w:p>
          <w:p w14:paraId="5C06060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4yz00   </w:t>
            </w:r>
          </w:p>
          <w:p w14:paraId="6E232F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4z.00   </w:t>
            </w:r>
          </w:p>
          <w:p w14:paraId="56E953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5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502D54D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0.00   </w:t>
            </w:r>
          </w:p>
          <w:p w14:paraId="761D7C5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1.00   </w:t>
            </w:r>
          </w:p>
          <w:p w14:paraId="643848E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1.11   </w:t>
            </w:r>
          </w:p>
          <w:p w14:paraId="5E51DFB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1z00   </w:t>
            </w:r>
          </w:p>
          <w:p w14:paraId="060178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2.00   </w:t>
            </w:r>
          </w:p>
          <w:p w14:paraId="018074D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3.00   </w:t>
            </w:r>
          </w:p>
          <w:p w14:paraId="380E77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3000   </w:t>
            </w:r>
          </w:p>
          <w:p w14:paraId="1E0D3F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y100   </w:t>
            </w:r>
          </w:p>
          <w:p w14:paraId="7D3E912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5z.00   </w:t>
            </w:r>
          </w:p>
          <w:p w14:paraId="6454124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6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084F4BE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6..</w:t>
            </w:r>
            <w:proofErr w:type="gramEnd"/>
            <w:r w:rsidRPr="00386CF1">
              <w:rPr>
                <w:shd w:val="clear" w:color="auto" w:fill="FFFFFF"/>
              </w:rPr>
              <w:t xml:space="preserve">12   </w:t>
            </w:r>
          </w:p>
          <w:p w14:paraId="652073C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60.00   </w:t>
            </w:r>
          </w:p>
          <w:p w14:paraId="29075BD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61.00   </w:t>
            </w:r>
          </w:p>
          <w:p w14:paraId="1A5BDF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7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5193CCF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0.00   </w:t>
            </w:r>
          </w:p>
          <w:p w14:paraId="2E2B210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1.00   </w:t>
            </w:r>
          </w:p>
          <w:p w14:paraId="47A0038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1.11   </w:t>
            </w:r>
          </w:p>
          <w:p w14:paraId="60B546E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2.00   </w:t>
            </w:r>
          </w:p>
          <w:p w14:paraId="256D465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3.00   </w:t>
            </w:r>
          </w:p>
          <w:p w14:paraId="6C2F285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4.00   </w:t>
            </w:r>
          </w:p>
          <w:p w14:paraId="682BF4D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5.00   </w:t>
            </w:r>
          </w:p>
          <w:p w14:paraId="795D98F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y000   </w:t>
            </w:r>
          </w:p>
          <w:p w14:paraId="16C28EB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9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40EA629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90.00   </w:t>
            </w:r>
          </w:p>
          <w:p w14:paraId="7AD51F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91.00   </w:t>
            </w:r>
          </w:p>
          <w:p w14:paraId="5D2E4F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z.00   </w:t>
            </w:r>
          </w:p>
          <w:p w14:paraId="54A604A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</w:t>
            </w:r>
            <w:proofErr w:type="gramStart"/>
            <w:r w:rsidRPr="00386CF1">
              <w:rPr>
                <w:shd w:val="clear" w:color="auto" w:fill="FFFFFF"/>
              </w:rPr>
              <w:t>68..</w:t>
            </w:r>
            <w:proofErr w:type="gramEnd"/>
            <w:r w:rsidRPr="00386CF1">
              <w:rPr>
                <w:shd w:val="clear" w:color="auto" w:fill="FFFFFF"/>
              </w:rPr>
              <w:t xml:space="preserve">00   </w:t>
            </w:r>
          </w:p>
          <w:p w14:paraId="000CA0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80.00   </w:t>
            </w:r>
          </w:p>
          <w:p w14:paraId="7F7FE7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81.00   </w:t>
            </w:r>
          </w:p>
          <w:p w14:paraId="68D391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8y.00   </w:t>
            </w:r>
          </w:p>
          <w:p w14:paraId="1777E97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8z.00   </w:t>
            </w:r>
          </w:p>
          <w:p w14:paraId="6E4544D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y..00   </w:t>
            </w:r>
          </w:p>
          <w:p w14:paraId="726DC8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y0.00   </w:t>
            </w:r>
          </w:p>
          <w:p w14:paraId="78B8DBC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y0.11   </w:t>
            </w:r>
          </w:p>
          <w:p w14:paraId="66D46B6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y1.00   </w:t>
            </w:r>
          </w:p>
          <w:p w14:paraId="7E2885C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z..00   </w:t>
            </w:r>
          </w:p>
          <w:p w14:paraId="73A2560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z0.00   </w:t>
            </w:r>
          </w:p>
          <w:p w14:paraId="35CB1FE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330000   </w:t>
            </w:r>
          </w:p>
          <w:p w14:paraId="4C931D1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333000   </w:t>
            </w:r>
          </w:p>
          <w:p w14:paraId="42D0864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yuD.00   </w:t>
            </w:r>
          </w:p>
          <w:p w14:paraId="54BB1F3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yuD500   </w:t>
            </w:r>
          </w:p>
          <w:p w14:paraId="29AA46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4C53.00   </w:t>
            </w:r>
          </w:p>
          <w:p w14:paraId="0469C4B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4C54.00   </w:t>
            </w:r>
          </w:p>
          <w:p w14:paraId="3C776E52" w14:textId="77777777" w:rsidR="00191C9B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BTA.11</w:t>
            </w:r>
          </w:p>
          <w:p w14:paraId="3A3CA037" w14:textId="28AE2969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g..</w:t>
            </w:r>
            <w:proofErr w:type="gramEnd"/>
            <w:r w:rsidRPr="00386CF1">
              <w:rPr>
                <w:shd w:val="clear" w:color="auto" w:fill="FFFFFF"/>
              </w:rPr>
              <w:t xml:space="preserve">00     </w:t>
            </w:r>
          </w:p>
          <w:p w14:paraId="42DB271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0.00        </w:t>
            </w:r>
          </w:p>
          <w:p w14:paraId="6C7841C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1.00        </w:t>
            </w:r>
          </w:p>
          <w:p w14:paraId="5C812D2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1.11      </w:t>
            </w:r>
          </w:p>
          <w:p w14:paraId="62AD85A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1000        </w:t>
            </w:r>
          </w:p>
          <w:p w14:paraId="35EC839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2.00        </w:t>
            </w:r>
          </w:p>
          <w:p w14:paraId="4D8166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2.11      </w:t>
            </w:r>
          </w:p>
          <w:p w14:paraId="783559B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3.00          </w:t>
            </w:r>
          </w:p>
          <w:p w14:paraId="31BF9C8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4.00          </w:t>
            </w:r>
          </w:p>
          <w:p w14:paraId="1EE4687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5.00         </w:t>
            </w:r>
          </w:p>
          <w:p w14:paraId="3B88886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6.00          </w:t>
            </w:r>
          </w:p>
          <w:p w14:paraId="7FE4C15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7.00         </w:t>
            </w:r>
          </w:p>
          <w:p w14:paraId="05D9E0C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8.00          </w:t>
            </w:r>
          </w:p>
          <w:p w14:paraId="128FFDC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9.00          </w:t>
            </w:r>
          </w:p>
          <w:p w14:paraId="390818A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9.11         </w:t>
            </w:r>
          </w:p>
          <w:p w14:paraId="06A5C80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9.12          </w:t>
            </w:r>
          </w:p>
          <w:p w14:paraId="20F8AC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A.00          </w:t>
            </w:r>
          </w:p>
          <w:p w14:paraId="7F05891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A.11          </w:t>
            </w:r>
          </w:p>
          <w:p w14:paraId="126A320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B.00         </w:t>
            </w:r>
          </w:p>
          <w:p w14:paraId="0F0EAA7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C.00         </w:t>
            </w:r>
          </w:p>
          <w:p w14:paraId="40AD476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C.11         </w:t>
            </w:r>
          </w:p>
          <w:p w14:paraId="5298330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C.12         </w:t>
            </w:r>
          </w:p>
          <w:p w14:paraId="33EA3E6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D.00         </w:t>
            </w:r>
          </w:p>
          <w:p w14:paraId="3C68CB5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E.00         </w:t>
            </w:r>
          </w:p>
          <w:p w14:paraId="1B4E6F6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F.00         </w:t>
            </w:r>
          </w:p>
          <w:p w14:paraId="2B137F6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G.00          </w:t>
            </w:r>
          </w:p>
          <w:p w14:paraId="260A8D5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G.11         </w:t>
            </w:r>
          </w:p>
          <w:p w14:paraId="7DDD526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G.12         </w:t>
            </w:r>
          </w:p>
          <w:p w14:paraId="2EAEB5F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G.13         </w:t>
            </w:r>
          </w:p>
          <w:p w14:paraId="7F87DDC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H.00          </w:t>
            </w:r>
          </w:p>
          <w:p w14:paraId="1A552B9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J.00         </w:t>
            </w:r>
          </w:p>
          <w:p w14:paraId="5074F36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J.11          </w:t>
            </w:r>
          </w:p>
          <w:p w14:paraId="31A98F5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K.00          </w:t>
            </w:r>
          </w:p>
          <w:p w14:paraId="50EC611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L.00          </w:t>
            </w:r>
          </w:p>
          <w:p w14:paraId="17562F9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M.00         </w:t>
            </w:r>
          </w:p>
          <w:p w14:paraId="606D559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N.00          </w:t>
            </w:r>
          </w:p>
          <w:p w14:paraId="5D79DE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BgP.</w:t>
            </w:r>
            <w:r>
              <w:rPr>
                <w:shd w:val="clear" w:color="auto" w:fill="FFFFFF"/>
              </w:rPr>
              <w:t>00</w:t>
            </w:r>
          </w:p>
          <w:p w14:paraId="2751CBE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Q.00           </w:t>
            </w:r>
          </w:p>
          <w:p w14:paraId="0808ED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R.00         </w:t>
            </w:r>
          </w:p>
          <w:p w14:paraId="597B27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S.00          </w:t>
            </w:r>
          </w:p>
          <w:p w14:paraId="64A7252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T.00          </w:t>
            </w:r>
          </w:p>
          <w:p w14:paraId="7B4A1AB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V.00          </w:t>
            </w:r>
          </w:p>
          <w:p w14:paraId="64EFE9D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gz.00          </w:t>
            </w:r>
          </w:p>
          <w:p w14:paraId="62EAFDF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h..</w:t>
            </w:r>
            <w:proofErr w:type="gramEnd"/>
            <w:r w:rsidRPr="00386CF1">
              <w:rPr>
                <w:shd w:val="clear" w:color="auto" w:fill="FFFFFF"/>
              </w:rPr>
              <w:t xml:space="preserve">00           </w:t>
            </w:r>
          </w:p>
          <w:p w14:paraId="6C1E38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BBh0.00          </w:t>
            </w:r>
          </w:p>
          <w:p w14:paraId="5E7CFB3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h0.11         </w:t>
            </w:r>
          </w:p>
          <w:p w14:paraId="7BBEDE9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h1.00         </w:t>
            </w:r>
          </w:p>
          <w:p w14:paraId="646F71F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h2.00           </w:t>
            </w:r>
          </w:p>
          <w:p w14:paraId="227338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hz.00           </w:t>
            </w:r>
          </w:p>
          <w:p w14:paraId="3941688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j..</w:t>
            </w:r>
            <w:proofErr w:type="gramEnd"/>
            <w:r w:rsidRPr="00386CF1">
              <w:rPr>
                <w:shd w:val="clear" w:color="auto" w:fill="FFFFFF"/>
              </w:rPr>
              <w:t xml:space="preserve">00         </w:t>
            </w:r>
          </w:p>
          <w:p w14:paraId="1D530FB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0.00         </w:t>
            </w:r>
          </w:p>
          <w:p w14:paraId="168F3DD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0.11          </w:t>
            </w:r>
          </w:p>
          <w:p w14:paraId="10454B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1.00           </w:t>
            </w:r>
          </w:p>
          <w:p w14:paraId="4D7550D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1000          </w:t>
            </w:r>
          </w:p>
          <w:p w14:paraId="28AB20E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1100           </w:t>
            </w:r>
          </w:p>
          <w:p w14:paraId="4819D46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2.00          </w:t>
            </w:r>
          </w:p>
          <w:p w14:paraId="21F6136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3.00           </w:t>
            </w:r>
          </w:p>
          <w:p w14:paraId="7853927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4.00          </w:t>
            </w:r>
          </w:p>
          <w:p w14:paraId="39279C1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5.00          </w:t>
            </w:r>
          </w:p>
          <w:p w14:paraId="3F9C71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6.00         </w:t>
            </w:r>
          </w:p>
          <w:p w14:paraId="6FB8569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6000           </w:t>
            </w:r>
          </w:p>
          <w:p w14:paraId="0DDE993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6100           </w:t>
            </w:r>
          </w:p>
          <w:p w14:paraId="2FA90CB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6200           </w:t>
            </w:r>
          </w:p>
          <w:p w14:paraId="035A20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7.00            </w:t>
            </w:r>
          </w:p>
          <w:p w14:paraId="339ABBC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8.00          </w:t>
            </w:r>
          </w:p>
          <w:p w14:paraId="5223AF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9.00           </w:t>
            </w:r>
          </w:p>
          <w:p w14:paraId="3E06BC7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A.00         </w:t>
            </w:r>
          </w:p>
          <w:p w14:paraId="2378B3A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jz.00           </w:t>
            </w:r>
          </w:p>
          <w:p w14:paraId="68914E7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k..</w:t>
            </w:r>
            <w:proofErr w:type="gramEnd"/>
            <w:r w:rsidRPr="00386CF1">
              <w:rPr>
                <w:shd w:val="clear" w:color="auto" w:fill="FFFFFF"/>
              </w:rPr>
              <w:t xml:space="preserve">00         </w:t>
            </w:r>
          </w:p>
          <w:p w14:paraId="297BC6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0.00          </w:t>
            </w:r>
          </w:p>
          <w:p w14:paraId="0C6FA1B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0.11           </w:t>
            </w:r>
          </w:p>
          <w:p w14:paraId="319BC7B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0.12         </w:t>
            </w:r>
          </w:p>
          <w:p w14:paraId="404A8AD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0.13           </w:t>
            </w:r>
          </w:p>
          <w:p w14:paraId="06BCD9C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0.14            </w:t>
            </w:r>
          </w:p>
          <w:p w14:paraId="15FC982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1.00           </w:t>
            </w:r>
          </w:p>
          <w:p w14:paraId="1666656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1.11           </w:t>
            </w:r>
          </w:p>
          <w:p w14:paraId="714D6B6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1.12           </w:t>
            </w:r>
          </w:p>
          <w:p w14:paraId="421E045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2.00           </w:t>
            </w:r>
          </w:p>
          <w:p w14:paraId="149A5B9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2.11           </w:t>
            </w:r>
          </w:p>
          <w:p w14:paraId="00B8C11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3.00          </w:t>
            </w:r>
          </w:p>
          <w:p w14:paraId="4AD383C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4.00            </w:t>
            </w:r>
          </w:p>
          <w:p w14:paraId="2F72C0D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5.00            </w:t>
            </w:r>
          </w:p>
          <w:p w14:paraId="605C8D6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6.00           </w:t>
            </w:r>
          </w:p>
          <w:p w14:paraId="59A8D8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7.00           </w:t>
            </w:r>
          </w:p>
          <w:p w14:paraId="3D9693E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7.11          </w:t>
            </w:r>
          </w:p>
          <w:p w14:paraId="54B5BBC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8.00           </w:t>
            </w:r>
          </w:p>
          <w:p w14:paraId="5AF24CA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kz.00          </w:t>
            </w:r>
          </w:p>
          <w:p w14:paraId="1C72E6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m4.00           </w:t>
            </w:r>
          </w:p>
          <w:p w14:paraId="7F075B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m5.00         </w:t>
            </w:r>
          </w:p>
          <w:p w14:paraId="5850039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r..</w:t>
            </w:r>
            <w:proofErr w:type="gramEnd"/>
            <w:r w:rsidRPr="00386CF1">
              <w:rPr>
                <w:shd w:val="clear" w:color="auto" w:fill="FFFFFF"/>
              </w:rPr>
              <w:t xml:space="preserve">00         </w:t>
            </w:r>
          </w:p>
          <w:p w14:paraId="10A7A4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BBr0.00            </w:t>
            </w:r>
          </w:p>
          <w:p w14:paraId="0A6590B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000          </w:t>
            </w:r>
          </w:p>
          <w:p w14:paraId="756D665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100         </w:t>
            </w:r>
          </w:p>
          <w:p w14:paraId="00FCEC3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111          </w:t>
            </w:r>
          </w:p>
          <w:p w14:paraId="01FF63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112           </w:t>
            </w:r>
          </w:p>
          <w:p w14:paraId="3D94792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113           </w:t>
            </w:r>
          </w:p>
          <w:p w14:paraId="03F978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200           </w:t>
            </w:r>
          </w:p>
          <w:p w14:paraId="149AD8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300        </w:t>
            </w:r>
          </w:p>
          <w:p w14:paraId="136C17F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400           </w:t>
            </w:r>
          </w:p>
          <w:p w14:paraId="34E156C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0z00          </w:t>
            </w:r>
          </w:p>
          <w:p w14:paraId="43CB9C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1.00          </w:t>
            </w:r>
          </w:p>
          <w:p w14:paraId="7546D7D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1000         </w:t>
            </w:r>
          </w:p>
          <w:p w14:paraId="39D32D0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1011          </w:t>
            </w:r>
          </w:p>
          <w:p w14:paraId="7572F17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1z00         </w:t>
            </w:r>
          </w:p>
          <w:p w14:paraId="55A5EA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.00         </w:t>
            </w:r>
          </w:p>
          <w:p w14:paraId="592C7C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000          </w:t>
            </w:r>
          </w:p>
          <w:p w14:paraId="1AB7F56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011         </w:t>
            </w:r>
          </w:p>
          <w:p w14:paraId="1E4D5FB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100          </w:t>
            </w:r>
          </w:p>
          <w:p w14:paraId="195E6C7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200           </w:t>
            </w:r>
          </w:p>
          <w:p w14:paraId="5672E6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300          </w:t>
            </w:r>
          </w:p>
          <w:p w14:paraId="1111A43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400           </w:t>
            </w:r>
          </w:p>
          <w:p w14:paraId="6CD6439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500           </w:t>
            </w:r>
          </w:p>
          <w:p w14:paraId="72ED22F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600            </w:t>
            </w:r>
          </w:p>
          <w:p w14:paraId="0E6285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700          </w:t>
            </w:r>
          </w:p>
          <w:p w14:paraId="749E619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2z00          </w:t>
            </w:r>
          </w:p>
          <w:p w14:paraId="7B12649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3.00           </w:t>
            </w:r>
          </w:p>
          <w:p w14:paraId="0BAA28E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3000           </w:t>
            </w:r>
          </w:p>
          <w:p w14:paraId="19F038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3z00          </w:t>
            </w:r>
          </w:p>
          <w:p w14:paraId="2FBC24D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4.00          </w:t>
            </w:r>
          </w:p>
          <w:p w14:paraId="5FDEF31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4000          </w:t>
            </w:r>
          </w:p>
          <w:p w14:paraId="0720E4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4011           </w:t>
            </w:r>
          </w:p>
          <w:p w14:paraId="13EA8A8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4100          </w:t>
            </w:r>
          </w:p>
          <w:p w14:paraId="27D0D48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4111          </w:t>
            </w:r>
          </w:p>
          <w:p w14:paraId="1175179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4200          </w:t>
            </w:r>
          </w:p>
          <w:p w14:paraId="541663E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4z00            </w:t>
            </w:r>
          </w:p>
          <w:p w14:paraId="7A0283C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5.00         </w:t>
            </w:r>
          </w:p>
          <w:p w14:paraId="4D866FB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5000           </w:t>
            </w:r>
          </w:p>
          <w:p w14:paraId="3978943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5z00          </w:t>
            </w:r>
          </w:p>
          <w:p w14:paraId="61DB394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.00           </w:t>
            </w:r>
          </w:p>
          <w:p w14:paraId="323057B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000           </w:t>
            </w:r>
          </w:p>
          <w:p w14:paraId="03A0FC6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011          </w:t>
            </w:r>
          </w:p>
          <w:p w14:paraId="520043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012           </w:t>
            </w:r>
          </w:p>
          <w:p w14:paraId="6F2C584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100         </w:t>
            </w:r>
          </w:p>
          <w:p w14:paraId="134396C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200         </w:t>
            </w:r>
          </w:p>
          <w:p w14:paraId="22FB207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300           </w:t>
            </w:r>
          </w:p>
          <w:p w14:paraId="1718369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311         </w:t>
            </w:r>
          </w:p>
          <w:p w14:paraId="16F3FB4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BBr6400            </w:t>
            </w:r>
          </w:p>
          <w:p w14:paraId="28FBAF4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500           </w:t>
            </w:r>
          </w:p>
          <w:p w14:paraId="5A7F2FF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600           </w:t>
            </w:r>
          </w:p>
          <w:p w14:paraId="5C612C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700          </w:t>
            </w:r>
          </w:p>
          <w:p w14:paraId="16EB21D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800           </w:t>
            </w:r>
          </w:p>
          <w:p w14:paraId="557EDED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900            </w:t>
            </w:r>
          </w:p>
          <w:p w14:paraId="7F38E4B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6z00            </w:t>
            </w:r>
          </w:p>
          <w:p w14:paraId="44AAC97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7.00            </w:t>
            </w:r>
          </w:p>
          <w:p w14:paraId="66FFF90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7000           </w:t>
            </w:r>
          </w:p>
          <w:p w14:paraId="0500713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7z00           </w:t>
            </w:r>
          </w:p>
          <w:p w14:paraId="7D04C46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8.00            </w:t>
            </w:r>
          </w:p>
          <w:p w14:paraId="3AF00A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8000            </w:t>
            </w:r>
          </w:p>
          <w:p w14:paraId="25CF8AD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8z00           </w:t>
            </w:r>
          </w:p>
          <w:p w14:paraId="260F539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.00         </w:t>
            </w:r>
          </w:p>
          <w:p w14:paraId="3506CC1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000            </w:t>
            </w:r>
          </w:p>
          <w:p w14:paraId="60D0F22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011           </w:t>
            </w:r>
          </w:p>
          <w:p w14:paraId="4AE609B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012           </w:t>
            </w:r>
          </w:p>
          <w:p w14:paraId="7610C6D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100           </w:t>
            </w:r>
          </w:p>
          <w:p w14:paraId="7CA919D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200           </w:t>
            </w:r>
          </w:p>
          <w:p w14:paraId="7E524BE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300           </w:t>
            </w:r>
          </w:p>
          <w:p w14:paraId="363729F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400          </w:t>
            </w:r>
          </w:p>
          <w:p w14:paraId="7D52FB5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9z00          </w:t>
            </w:r>
          </w:p>
          <w:p w14:paraId="738050E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.00           </w:t>
            </w:r>
          </w:p>
          <w:p w14:paraId="1CAC9F2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000           </w:t>
            </w:r>
          </w:p>
          <w:p w14:paraId="2561C6E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100           </w:t>
            </w:r>
          </w:p>
          <w:p w14:paraId="33174BF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111            </w:t>
            </w:r>
          </w:p>
          <w:p w14:paraId="1FC99B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200          </w:t>
            </w:r>
          </w:p>
          <w:p w14:paraId="1460FD6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300            </w:t>
            </w:r>
          </w:p>
          <w:p w14:paraId="67E67DC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400         </w:t>
            </w:r>
          </w:p>
          <w:p w14:paraId="10745D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411           </w:t>
            </w:r>
          </w:p>
          <w:p w14:paraId="5B2BAE7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500           </w:t>
            </w:r>
          </w:p>
          <w:p w14:paraId="35D1934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600           </w:t>
            </w:r>
          </w:p>
          <w:p w14:paraId="440BE88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700            </w:t>
            </w:r>
          </w:p>
          <w:p w14:paraId="17E465C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800           </w:t>
            </w:r>
          </w:p>
          <w:p w14:paraId="30222C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Az00          </w:t>
            </w:r>
          </w:p>
          <w:p w14:paraId="2A0D8D4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rz.00          </w:t>
            </w:r>
          </w:p>
          <w:p w14:paraId="64F2E42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s..</w:t>
            </w:r>
            <w:proofErr w:type="gramEnd"/>
            <w:r w:rsidRPr="00386CF1">
              <w:rPr>
                <w:shd w:val="clear" w:color="auto" w:fill="FFFFFF"/>
              </w:rPr>
              <w:t xml:space="preserve">00          </w:t>
            </w:r>
          </w:p>
          <w:p w14:paraId="55272E1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2.00         </w:t>
            </w:r>
          </w:p>
          <w:p w14:paraId="5B21041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3.00           </w:t>
            </w:r>
          </w:p>
          <w:p w14:paraId="1CA70C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3.11            </w:t>
            </w:r>
          </w:p>
          <w:p w14:paraId="4F9EEBC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4.00        </w:t>
            </w:r>
          </w:p>
          <w:p w14:paraId="1EC8B08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5.00          </w:t>
            </w:r>
          </w:p>
          <w:p w14:paraId="1427EB9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z.00         </w:t>
            </w:r>
          </w:p>
          <w:p w14:paraId="5A86494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v..</w:t>
            </w:r>
            <w:proofErr w:type="gramEnd"/>
            <w:r w:rsidRPr="00386CF1">
              <w:rPr>
                <w:shd w:val="clear" w:color="auto" w:fill="FFFFFF"/>
              </w:rPr>
              <w:t xml:space="preserve">00      </w:t>
            </w:r>
          </w:p>
          <w:p w14:paraId="6CB572C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v0.00           </w:t>
            </w:r>
          </w:p>
          <w:p w14:paraId="0800CAD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v1.00           </w:t>
            </w:r>
          </w:p>
          <w:p w14:paraId="21720A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BBv2.00          </w:t>
            </w:r>
          </w:p>
          <w:p w14:paraId="2EFC133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n..</w:t>
            </w:r>
            <w:proofErr w:type="gramEnd"/>
            <w:r w:rsidRPr="00386CF1">
              <w:rPr>
                <w:shd w:val="clear" w:color="auto" w:fill="FFFFFF"/>
              </w:rPr>
              <w:t xml:space="preserve">00           </w:t>
            </w:r>
          </w:p>
          <w:p w14:paraId="1779324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0.00          </w:t>
            </w:r>
          </w:p>
          <w:p w14:paraId="1F8A310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0.11         </w:t>
            </w:r>
          </w:p>
          <w:p w14:paraId="1387704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0.12       </w:t>
            </w:r>
          </w:p>
          <w:p w14:paraId="4DE9FC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0.13      </w:t>
            </w:r>
          </w:p>
          <w:p w14:paraId="247B20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0.14        </w:t>
            </w:r>
          </w:p>
          <w:p w14:paraId="22A596D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1.00          </w:t>
            </w:r>
          </w:p>
          <w:p w14:paraId="4598651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1.11          </w:t>
            </w:r>
          </w:p>
          <w:p w14:paraId="026AD29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2.00           </w:t>
            </w:r>
          </w:p>
          <w:p w14:paraId="571CA26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2.11           </w:t>
            </w:r>
          </w:p>
          <w:p w14:paraId="008FE75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2.12          </w:t>
            </w:r>
          </w:p>
          <w:p w14:paraId="2BAB11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3.00            </w:t>
            </w:r>
          </w:p>
          <w:p w14:paraId="5CBFE9D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nz.00          </w:t>
            </w:r>
          </w:p>
          <w:p w14:paraId="497B667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p..</w:t>
            </w:r>
            <w:proofErr w:type="gramEnd"/>
            <w:r w:rsidRPr="00386CF1">
              <w:rPr>
                <w:shd w:val="clear" w:color="auto" w:fill="FFFFFF"/>
              </w:rPr>
              <w:t xml:space="preserve">00           </w:t>
            </w:r>
          </w:p>
          <w:p w14:paraId="1E16B49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p0.00       </w:t>
            </w:r>
          </w:p>
          <w:p w14:paraId="681B5BD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p1.00         </w:t>
            </w:r>
          </w:p>
          <w:p w14:paraId="7C9E8C5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p2.00        </w:t>
            </w:r>
          </w:p>
          <w:p w14:paraId="697B960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pz.00         </w:t>
            </w:r>
          </w:p>
          <w:p w14:paraId="4537D7C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BBq..</w:t>
            </w:r>
            <w:proofErr w:type="gramEnd"/>
            <w:r w:rsidRPr="00386CF1">
              <w:rPr>
                <w:shd w:val="clear" w:color="auto" w:fill="FFFFFF"/>
              </w:rPr>
              <w:t xml:space="preserve">00          </w:t>
            </w:r>
          </w:p>
          <w:p w14:paraId="0A5D8E1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q0.00       </w:t>
            </w:r>
          </w:p>
          <w:p w14:paraId="4221B77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qz.00       </w:t>
            </w:r>
          </w:p>
          <w:p w14:paraId="228739C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mH.00        </w:t>
            </w:r>
          </w:p>
          <w:p w14:paraId="38C044F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934.00      </w:t>
            </w:r>
          </w:p>
          <w:p w14:paraId="432257A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934.11      </w:t>
            </w:r>
          </w:p>
          <w:p w14:paraId="178963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934.12      </w:t>
            </w:r>
          </w:p>
          <w:p w14:paraId="0CC1E50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0.00       </w:t>
            </w:r>
          </w:p>
          <w:p w14:paraId="057BF6B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0.11     </w:t>
            </w:r>
          </w:p>
          <w:p w14:paraId="7FB494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0.00       </w:t>
            </w:r>
          </w:p>
          <w:p w14:paraId="4DB7EA7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0000         </w:t>
            </w:r>
          </w:p>
          <w:p w14:paraId="23ABA82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0011         </w:t>
            </w:r>
          </w:p>
          <w:p w14:paraId="0B5FE6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0100         </w:t>
            </w:r>
          </w:p>
          <w:p w14:paraId="7922096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0200          </w:t>
            </w:r>
          </w:p>
          <w:p w14:paraId="29CFFDA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0300         </w:t>
            </w:r>
          </w:p>
          <w:p w14:paraId="2B43AB7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0400        </w:t>
            </w:r>
          </w:p>
          <w:p w14:paraId="5E16CB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0z00        </w:t>
            </w:r>
          </w:p>
          <w:p w14:paraId="2B97443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6.00        </w:t>
            </w:r>
          </w:p>
          <w:p w14:paraId="651F9E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Q454.00         </w:t>
            </w:r>
          </w:p>
          <w:p w14:paraId="091770B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Q454000           </w:t>
            </w:r>
          </w:p>
          <w:p w14:paraId="634C38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Q454100          </w:t>
            </w:r>
          </w:p>
          <w:p w14:paraId="7E1427C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Q454z00         </w:t>
            </w:r>
          </w:p>
          <w:p w14:paraId="664713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42P2.00       </w:t>
            </w:r>
          </w:p>
          <w:p w14:paraId="4FB67D6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42P2.11       </w:t>
            </w:r>
          </w:p>
          <w:p w14:paraId="26F6E2F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42P3.00      </w:t>
            </w:r>
          </w:p>
          <w:p w14:paraId="686EF1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937.12         </w:t>
            </w:r>
          </w:p>
          <w:p w14:paraId="033A7E0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937400       </w:t>
            </w:r>
          </w:p>
          <w:p w14:paraId="76016F8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B937411          </w:t>
            </w:r>
          </w:p>
          <w:p w14:paraId="3020E64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937500          </w:t>
            </w:r>
          </w:p>
          <w:p w14:paraId="792F77A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Bs4.00       </w:t>
            </w:r>
          </w:p>
          <w:p w14:paraId="2D0F1D0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2.00        </w:t>
            </w:r>
          </w:p>
          <w:p w14:paraId="37D9BF6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2z00      </w:t>
            </w:r>
          </w:p>
          <w:p w14:paraId="3790CA2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00      </w:t>
            </w:r>
          </w:p>
          <w:p w14:paraId="48A81E0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1       </w:t>
            </w:r>
          </w:p>
          <w:p w14:paraId="749591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2      </w:t>
            </w:r>
          </w:p>
          <w:p w14:paraId="28EB29C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3       </w:t>
            </w:r>
          </w:p>
          <w:p w14:paraId="60AF2AE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4       </w:t>
            </w:r>
          </w:p>
          <w:p w14:paraId="3B0D0DA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.15       </w:t>
            </w:r>
          </w:p>
          <w:p w14:paraId="7ED162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000        </w:t>
            </w:r>
          </w:p>
          <w:p w14:paraId="41B181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011         </w:t>
            </w:r>
          </w:p>
          <w:p w14:paraId="51BBCAA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012       </w:t>
            </w:r>
          </w:p>
          <w:p w14:paraId="2C59958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100          </w:t>
            </w:r>
          </w:p>
          <w:p w14:paraId="03C9118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111           </w:t>
            </w:r>
          </w:p>
          <w:p w14:paraId="53B1A96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200          </w:t>
            </w:r>
          </w:p>
          <w:p w14:paraId="61BCB3F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211           </w:t>
            </w:r>
          </w:p>
          <w:p w14:paraId="1F5061D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300       </w:t>
            </w:r>
          </w:p>
          <w:p w14:paraId="69C5886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y00           </w:t>
            </w:r>
          </w:p>
          <w:p w14:paraId="5A0E024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z00         </w:t>
            </w:r>
          </w:p>
          <w:p w14:paraId="667B109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3z11      </w:t>
            </w:r>
          </w:p>
          <w:p w14:paraId="1A399D0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.00         </w:t>
            </w:r>
          </w:p>
          <w:p w14:paraId="2F48B8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000           </w:t>
            </w:r>
          </w:p>
          <w:p w14:paraId="13D82CF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011          </w:t>
            </w:r>
          </w:p>
          <w:p w14:paraId="6742449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100         </w:t>
            </w:r>
          </w:p>
          <w:p w14:paraId="744D4F0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200          </w:t>
            </w:r>
          </w:p>
          <w:p w14:paraId="54DDD65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300         </w:t>
            </w:r>
          </w:p>
          <w:p w14:paraId="5D75ED1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y00          </w:t>
            </w:r>
          </w:p>
          <w:p w14:paraId="1014E7B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z00          </w:t>
            </w:r>
          </w:p>
          <w:p w14:paraId="0D09397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4z11           </w:t>
            </w:r>
          </w:p>
          <w:p w14:paraId="35EE144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15.00      </w:t>
            </w:r>
          </w:p>
          <w:p w14:paraId="098C81F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y0.00       </w:t>
            </w:r>
          </w:p>
          <w:p w14:paraId="6E61E37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y1.00        </w:t>
            </w:r>
          </w:p>
          <w:p w14:paraId="3C5F980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3y1.11          </w:t>
            </w:r>
          </w:p>
          <w:p w14:paraId="3A57477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756100       </w:t>
            </w:r>
          </w:p>
          <w:p w14:paraId="415E5A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5.00       </w:t>
            </w:r>
          </w:p>
          <w:p w14:paraId="5BB6736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677.00        </w:t>
            </w:r>
          </w:p>
          <w:p w14:paraId="0175DD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41y100        </w:t>
            </w:r>
          </w:p>
          <w:p w14:paraId="21D1BC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143..11    </w:t>
            </w:r>
          </w:p>
          <w:p w14:paraId="06367E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1431.00     </w:t>
            </w:r>
          </w:p>
          <w:p w14:paraId="738EF05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1431.11       </w:t>
            </w:r>
          </w:p>
          <w:p w14:paraId="4DA6DE2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1432.00      </w:t>
            </w:r>
          </w:p>
          <w:p w14:paraId="15A49A2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1433.00          </w:t>
            </w:r>
          </w:p>
          <w:p w14:paraId="66BA1E1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...00     </w:t>
            </w:r>
          </w:p>
          <w:p w14:paraId="0D21F98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</w:t>
            </w:r>
            <w:proofErr w:type="gramStart"/>
            <w:r w:rsidRPr="00386CF1">
              <w:rPr>
                <w:shd w:val="clear" w:color="auto" w:fill="FFFFFF"/>
              </w:rPr>
              <w:t>02..</w:t>
            </w:r>
            <w:proofErr w:type="gramEnd"/>
            <w:r w:rsidRPr="00386CF1">
              <w:rPr>
                <w:shd w:val="clear" w:color="auto" w:fill="FFFFFF"/>
              </w:rPr>
              <w:t xml:space="preserve">00     </w:t>
            </w:r>
          </w:p>
          <w:p w14:paraId="6B6DA1D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C</w:t>
            </w:r>
            <w:proofErr w:type="gramStart"/>
            <w:r w:rsidRPr="00386CF1">
              <w:rPr>
                <w:shd w:val="clear" w:color="auto" w:fill="FFFFFF"/>
              </w:rPr>
              <w:t>02..</w:t>
            </w:r>
            <w:proofErr w:type="gramEnd"/>
            <w:r w:rsidRPr="00386CF1">
              <w:rPr>
                <w:shd w:val="clear" w:color="auto" w:fill="FFFFFF"/>
              </w:rPr>
              <w:t xml:space="preserve">11     </w:t>
            </w:r>
          </w:p>
          <w:p w14:paraId="67E625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</w:t>
            </w:r>
            <w:proofErr w:type="gramStart"/>
            <w:r w:rsidRPr="00386CF1">
              <w:rPr>
                <w:shd w:val="clear" w:color="auto" w:fill="FFFFFF"/>
              </w:rPr>
              <w:t>02..</w:t>
            </w:r>
            <w:proofErr w:type="gramEnd"/>
            <w:r w:rsidRPr="00386CF1">
              <w:rPr>
                <w:shd w:val="clear" w:color="auto" w:fill="FFFFFF"/>
              </w:rPr>
              <w:t xml:space="preserve">12       </w:t>
            </w:r>
          </w:p>
          <w:p w14:paraId="0331A20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2zz00      </w:t>
            </w:r>
          </w:p>
          <w:p w14:paraId="222118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</w:t>
            </w:r>
            <w:proofErr w:type="gramStart"/>
            <w:r w:rsidRPr="00386CF1">
              <w:rPr>
                <w:shd w:val="clear" w:color="auto" w:fill="FFFFFF"/>
              </w:rPr>
              <w:t>03..</w:t>
            </w:r>
            <w:proofErr w:type="gramEnd"/>
            <w:r w:rsidRPr="00386CF1">
              <w:rPr>
                <w:shd w:val="clear" w:color="auto" w:fill="FFFFFF"/>
              </w:rPr>
              <w:t xml:space="preserve">00        </w:t>
            </w:r>
          </w:p>
          <w:p w14:paraId="6AC5C25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</w:t>
            </w:r>
            <w:proofErr w:type="gramStart"/>
            <w:r w:rsidRPr="00386CF1">
              <w:rPr>
                <w:shd w:val="clear" w:color="auto" w:fill="FFFFFF"/>
              </w:rPr>
              <w:t>04..</w:t>
            </w:r>
            <w:proofErr w:type="gramEnd"/>
            <w:r w:rsidRPr="00386CF1">
              <w:rPr>
                <w:shd w:val="clear" w:color="auto" w:fill="FFFFFF"/>
              </w:rPr>
              <w:t xml:space="preserve">00      </w:t>
            </w:r>
          </w:p>
          <w:p w14:paraId="3FBC913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</w:t>
            </w:r>
            <w:proofErr w:type="gramStart"/>
            <w:r w:rsidRPr="00386CF1">
              <w:rPr>
                <w:shd w:val="clear" w:color="auto" w:fill="FFFFFF"/>
              </w:rPr>
              <w:t>04..</w:t>
            </w:r>
            <w:proofErr w:type="gramEnd"/>
            <w:r w:rsidRPr="00386CF1">
              <w:rPr>
                <w:shd w:val="clear" w:color="auto" w:fill="FFFFFF"/>
              </w:rPr>
              <w:t xml:space="preserve">12     </w:t>
            </w:r>
          </w:p>
          <w:p w14:paraId="401AD0B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</w:t>
            </w:r>
            <w:proofErr w:type="gramStart"/>
            <w:r w:rsidRPr="00386CF1">
              <w:rPr>
                <w:shd w:val="clear" w:color="auto" w:fill="FFFFFF"/>
              </w:rPr>
              <w:t>04..</w:t>
            </w:r>
            <w:proofErr w:type="gramEnd"/>
            <w:r w:rsidRPr="00386CF1">
              <w:rPr>
                <w:shd w:val="clear" w:color="auto" w:fill="FFFFFF"/>
              </w:rPr>
              <w:t xml:space="preserve">13     </w:t>
            </w:r>
          </w:p>
          <w:p w14:paraId="5FC563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0.00     </w:t>
            </w:r>
          </w:p>
          <w:p w14:paraId="327F7FF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0.11        </w:t>
            </w:r>
          </w:p>
          <w:p w14:paraId="605D6F1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1.00         </w:t>
            </w:r>
          </w:p>
          <w:p w14:paraId="7B7B93F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1000        </w:t>
            </w:r>
          </w:p>
          <w:p w14:paraId="4EE7E63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1z00        </w:t>
            </w:r>
          </w:p>
          <w:p w14:paraId="3178698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2.00          </w:t>
            </w:r>
          </w:p>
          <w:p w14:paraId="7375692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3.00          </w:t>
            </w:r>
          </w:p>
          <w:p w14:paraId="7A50332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3000           </w:t>
            </w:r>
          </w:p>
          <w:p w14:paraId="71C7DA6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3100          </w:t>
            </w:r>
          </w:p>
          <w:p w14:paraId="1B127CE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3200          </w:t>
            </w:r>
          </w:p>
          <w:p w14:paraId="2F4EA1E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3z00         </w:t>
            </w:r>
          </w:p>
          <w:p w14:paraId="76A5072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4.00        </w:t>
            </w:r>
          </w:p>
          <w:p w14:paraId="341082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5.00       </w:t>
            </w:r>
          </w:p>
          <w:p w14:paraId="78614FF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6.00         </w:t>
            </w:r>
          </w:p>
          <w:p w14:paraId="4846004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7.00      </w:t>
            </w:r>
          </w:p>
          <w:p w14:paraId="4085E20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y.00       </w:t>
            </w:r>
          </w:p>
          <w:p w14:paraId="6B3D543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z.00      </w:t>
            </w:r>
          </w:p>
          <w:p w14:paraId="2AD5108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z.11        </w:t>
            </w:r>
          </w:p>
          <w:p w14:paraId="4AE90F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z.12         </w:t>
            </w:r>
          </w:p>
          <w:p w14:paraId="6A06404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04z.13         </w:t>
            </w:r>
          </w:p>
          <w:p w14:paraId="0CDCDC82" w14:textId="77777777" w:rsidR="00B731BF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</w:p>
        </w:tc>
        <w:tc>
          <w:tcPr>
            <w:tcW w:w="7603" w:type="dxa"/>
          </w:tcPr>
          <w:p w14:paraId="10040C3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Addison's disease    </w:t>
            </w:r>
          </w:p>
          <w:p w14:paraId="0656760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disonian crisis    </w:t>
            </w:r>
          </w:p>
          <w:p w14:paraId="3DFA93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disonian crisis    </w:t>
            </w:r>
          </w:p>
          <w:p w14:paraId="50F1E9F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opathy due to Addison's disease </w:t>
            </w:r>
          </w:p>
          <w:p w14:paraId="6BAA296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dison's keloid    </w:t>
            </w:r>
          </w:p>
          <w:p w14:paraId="7A046C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n examination</w:t>
            </w:r>
            <w:r w:rsidRPr="00386CF1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–</w:t>
            </w:r>
            <w:r w:rsidRPr="00386CF1">
              <w:rPr>
                <w:shd w:val="clear" w:color="auto" w:fill="FFFFFF"/>
              </w:rPr>
              <w:t xml:space="preserve"> ankyl</w:t>
            </w:r>
            <w:r>
              <w:rPr>
                <w:shd w:val="clear" w:color="auto" w:fill="FFFFFF"/>
              </w:rPr>
              <w:t xml:space="preserve">osing </w:t>
            </w:r>
            <w:r w:rsidRPr="00386CF1">
              <w:rPr>
                <w:shd w:val="clear" w:color="auto" w:fill="FFFFFF"/>
              </w:rPr>
              <w:t>spondyl</w:t>
            </w:r>
            <w:r>
              <w:rPr>
                <w:shd w:val="clear" w:color="auto" w:fill="FFFFFF"/>
              </w:rPr>
              <w:t xml:space="preserve">itis </w:t>
            </w:r>
            <w:r w:rsidRPr="00386CF1">
              <w:rPr>
                <w:shd w:val="clear" w:color="auto" w:fill="FFFFFF"/>
              </w:rPr>
              <w:t>chest def</w:t>
            </w:r>
            <w:r>
              <w:rPr>
                <w:shd w:val="clear" w:color="auto" w:fill="FFFFFF"/>
              </w:rPr>
              <w:t>ormity</w:t>
            </w:r>
            <w:r w:rsidRPr="00386CF1">
              <w:rPr>
                <w:shd w:val="clear" w:color="auto" w:fill="FFFFFF"/>
              </w:rPr>
              <w:t xml:space="preserve"> </w:t>
            </w:r>
          </w:p>
          <w:p w14:paraId="16CB061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nkylosing spondylitis   </w:t>
            </w:r>
          </w:p>
          <w:p w14:paraId="05B56BF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arie-Strumpell spondylitis </w:t>
            </w:r>
          </w:p>
          <w:p w14:paraId="1BFB7A6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uvenile ankylosing spondylitis  </w:t>
            </w:r>
          </w:p>
          <w:p w14:paraId="1993D0E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iant cell arteritis   </w:t>
            </w:r>
          </w:p>
          <w:p w14:paraId="56C2280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ranial arteritis    </w:t>
            </w:r>
          </w:p>
          <w:p w14:paraId="7187576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Temporal arteritis    </w:t>
            </w:r>
          </w:p>
          <w:p w14:paraId="703125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orton's disease    </w:t>
            </w:r>
          </w:p>
          <w:p w14:paraId="2867F9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iant cell arteritis NOS  </w:t>
            </w:r>
          </w:p>
          <w:p w14:paraId="37E64A3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iant cell arteritis with polymyalgia </w:t>
            </w:r>
          </w:p>
          <w:p w14:paraId="18B9202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Takayasu's disease  </w:t>
            </w:r>
          </w:p>
          <w:p w14:paraId="111356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ortic arch arteritis </w:t>
            </w:r>
          </w:p>
          <w:p w14:paraId="2DF0206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ulseless disease  </w:t>
            </w:r>
          </w:p>
          <w:p w14:paraId="70170FA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ehcet's syndrome      </w:t>
            </w:r>
          </w:p>
          <w:p w14:paraId="3FC0D23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Ulceration of vulva in Behcet's disease  </w:t>
            </w:r>
          </w:p>
          <w:p w14:paraId="634D395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rthropathy in Behcet's syndrome of unspecified site </w:t>
            </w:r>
          </w:p>
          <w:p w14:paraId="249E4CC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ehcet's syndrome arthropathy     </w:t>
            </w:r>
          </w:p>
          <w:p w14:paraId="67F507C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oeliac disease        </w:t>
            </w:r>
          </w:p>
          <w:p w14:paraId="3E3907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oeliac rickets        </w:t>
            </w:r>
          </w:p>
          <w:p w14:paraId="2CD65DE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luten enteropathy        </w:t>
            </w:r>
          </w:p>
          <w:p w14:paraId="36DC9AF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prue </w:t>
            </w:r>
            <w:r>
              <w:rPr>
                <w:rFonts w:cs="Arial"/>
                <w:shd w:val="clear" w:color="auto" w:fill="FFFFFF"/>
              </w:rPr>
              <w:t>–</w:t>
            </w:r>
            <w:r w:rsidRPr="00386CF1">
              <w:rPr>
                <w:shd w:val="clear" w:color="auto" w:fill="FFFFFF"/>
              </w:rPr>
              <w:t xml:space="preserve"> nontropical       </w:t>
            </w:r>
          </w:p>
          <w:p w14:paraId="4830E25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teatorrhea </w:t>
            </w:r>
            <w:r>
              <w:rPr>
                <w:rFonts w:cs="Arial"/>
                <w:shd w:val="clear" w:color="auto" w:fill="FFFFFF"/>
              </w:rPr>
              <w:t>–</w:t>
            </w:r>
            <w:r w:rsidRPr="00386CF1">
              <w:rPr>
                <w:shd w:val="clear" w:color="auto" w:fill="FFFFFF"/>
              </w:rPr>
              <w:t xml:space="preserve"> idiopathic       </w:t>
            </w:r>
          </w:p>
          <w:p w14:paraId="16683F2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Villous atrophy     </w:t>
            </w:r>
          </w:p>
          <w:p w14:paraId="384BBEA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artial villous atrophy       </w:t>
            </w:r>
          </w:p>
          <w:p w14:paraId="4CDE777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luten enteropathy        </w:t>
            </w:r>
          </w:p>
          <w:p w14:paraId="0D9B00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oeliac disease NOS       </w:t>
            </w:r>
          </w:p>
          <w:p w14:paraId="0E74E56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ongenital coeliac disease       </w:t>
            </w:r>
          </w:p>
          <w:p w14:paraId="3590847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cquired coeliac disease       </w:t>
            </w:r>
          </w:p>
          <w:p w14:paraId="0437AFD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luten free diet       </w:t>
            </w:r>
          </w:p>
          <w:p w14:paraId="67618B5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luten-free diet        </w:t>
            </w:r>
          </w:p>
          <w:p w14:paraId="242A95D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Dietary </w:t>
            </w:r>
            <w:r>
              <w:rPr>
                <w:shd w:val="clear" w:color="auto" w:fill="FFFFFF"/>
              </w:rPr>
              <w:t>a</w:t>
            </w:r>
            <w:r w:rsidRPr="00386CF1">
              <w:rPr>
                <w:shd w:val="clear" w:color="auto" w:fill="FFFFFF"/>
              </w:rPr>
              <w:t xml:space="preserve">dvice </w:t>
            </w:r>
            <w:r>
              <w:rPr>
                <w:shd w:val="clear" w:color="auto" w:fill="FFFFFF"/>
              </w:rPr>
              <w:t>f</w:t>
            </w:r>
            <w:r w:rsidRPr="00386CF1">
              <w:rPr>
                <w:shd w:val="clear" w:color="auto" w:fill="FFFFFF"/>
              </w:rPr>
              <w:t xml:space="preserve">or coeliac disease     </w:t>
            </w:r>
          </w:p>
          <w:p w14:paraId="10C2424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uillain-Barre syndrome </w:t>
            </w:r>
          </w:p>
          <w:p w14:paraId="07755E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llergic purpura    </w:t>
            </w:r>
          </w:p>
          <w:p w14:paraId="3CC99E1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enoch-Schonlein purpura    </w:t>
            </w:r>
          </w:p>
          <w:p w14:paraId="1DC1FF0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naphylactoid purpura    </w:t>
            </w:r>
          </w:p>
          <w:p w14:paraId="36620F0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cute vascular purpura   </w:t>
            </w:r>
          </w:p>
          <w:p w14:paraId="6AE85F8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llergic purpura NOS  </w:t>
            </w:r>
          </w:p>
          <w:p w14:paraId="6FA6B1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erger's IgA or IgG nephropathy </w:t>
            </w:r>
          </w:p>
          <w:p w14:paraId="00743EC8" w14:textId="77777777" w:rsidR="00191C9B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esangioproliferative glomerulonephritis NEC</w:t>
            </w:r>
          </w:p>
          <w:p w14:paraId="025B9FF2" w14:textId="11979D25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Recur</w:t>
            </w:r>
            <w:r>
              <w:rPr>
                <w:shd w:val="clear" w:color="auto" w:fill="FFFFFF"/>
              </w:rPr>
              <w:t xml:space="preserve">rent and </w:t>
            </w:r>
            <w:r w:rsidRPr="00386CF1">
              <w:rPr>
                <w:shd w:val="clear" w:color="auto" w:fill="FFFFFF"/>
              </w:rPr>
              <w:t>persist</w:t>
            </w:r>
            <w:r>
              <w:rPr>
                <w:shd w:val="clear" w:color="auto" w:fill="FFFFFF"/>
              </w:rPr>
              <w:t>ent</w:t>
            </w:r>
            <w:r w:rsidRPr="00386CF1">
              <w:rPr>
                <w:shd w:val="clear" w:color="auto" w:fill="FFFFFF"/>
              </w:rPr>
              <w:t xml:space="preserve"> haemuria </w:t>
            </w:r>
            <w:r>
              <w:rPr>
                <w:shd w:val="clear" w:color="auto" w:fill="FFFFFF"/>
              </w:rPr>
              <w:t xml:space="preserve">with </w:t>
            </w:r>
            <w:r w:rsidRPr="00386CF1">
              <w:rPr>
                <w:shd w:val="clear" w:color="auto" w:fill="FFFFFF"/>
              </w:rPr>
              <w:t>d</w:t>
            </w:r>
            <w:r>
              <w:rPr>
                <w:shd w:val="clear" w:color="auto" w:fill="FFFFFF"/>
              </w:rPr>
              <w:t>iffuse</w:t>
            </w:r>
            <w:r w:rsidRPr="00386CF1">
              <w:rPr>
                <w:shd w:val="clear" w:color="auto" w:fill="FFFFFF"/>
              </w:rPr>
              <w:t xml:space="preserve"> mesangial prolif</w:t>
            </w:r>
            <w:r>
              <w:rPr>
                <w:shd w:val="clear" w:color="auto" w:fill="FFFFFF"/>
              </w:rPr>
              <w:t>erative</w:t>
            </w:r>
            <w:r w:rsidRPr="00386CF1">
              <w:rPr>
                <w:shd w:val="clear" w:color="auto" w:fill="FFFFFF"/>
              </w:rPr>
              <w:t xml:space="preserve"> glomerulnephritis  </w:t>
            </w:r>
          </w:p>
          <w:p w14:paraId="1013A79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</w:t>
            </w:r>
            <w:r>
              <w:rPr>
                <w:shd w:val="clear" w:color="auto" w:fill="FFFFFF"/>
              </w:rPr>
              <w:t>ic</w:t>
            </w:r>
            <w:r w:rsidRPr="00386CF1">
              <w:rPr>
                <w:shd w:val="clear" w:color="auto" w:fill="FFFFFF"/>
              </w:rPr>
              <w:t xml:space="preserve"> neph</w:t>
            </w:r>
            <w:r>
              <w:rPr>
                <w:shd w:val="clear" w:color="auto" w:fill="FFFFFF"/>
              </w:rPr>
              <w:t>ritic</w:t>
            </w:r>
            <w:r w:rsidRPr="00386CF1">
              <w:rPr>
                <w:shd w:val="clear" w:color="auto" w:fill="FFFFFF"/>
              </w:rPr>
              <w:t xml:space="preserve"> syn</w:t>
            </w:r>
            <w:r>
              <w:rPr>
                <w:shd w:val="clear" w:color="auto" w:fill="FFFFFF"/>
              </w:rPr>
              <w:t>drome,</w:t>
            </w:r>
            <w:r w:rsidRPr="00386CF1">
              <w:rPr>
                <w:shd w:val="clear" w:color="auto" w:fill="FFFFFF"/>
              </w:rPr>
              <w:t xml:space="preserve"> diffu</w:t>
            </w:r>
            <w:r>
              <w:rPr>
                <w:shd w:val="clear" w:color="auto" w:fill="FFFFFF"/>
              </w:rPr>
              <w:t>se</w:t>
            </w:r>
            <w:r w:rsidRPr="00386CF1">
              <w:rPr>
                <w:shd w:val="clear" w:color="auto" w:fill="FFFFFF"/>
              </w:rPr>
              <w:t xml:space="preserve"> mesangial prolif</w:t>
            </w:r>
            <w:r>
              <w:rPr>
                <w:shd w:val="clear" w:color="auto" w:fill="FFFFFF"/>
              </w:rPr>
              <w:t>e</w:t>
            </w:r>
            <w:r w:rsidRPr="00386CF1">
              <w:rPr>
                <w:shd w:val="clear" w:color="auto" w:fill="FFFFFF"/>
              </w:rPr>
              <w:t>r</w:t>
            </w:r>
            <w:r>
              <w:rPr>
                <w:shd w:val="clear" w:color="auto" w:fill="FFFFFF"/>
              </w:rPr>
              <w:t>a</w:t>
            </w:r>
            <w:r w:rsidRPr="00386CF1">
              <w:rPr>
                <w:shd w:val="clear" w:color="auto" w:fill="FFFFFF"/>
              </w:rPr>
              <w:t>tiv</w:t>
            </w:r>
            <w:r>
              <w:rPr>
                <w:shd w:val="clear" w:color="auto" w:fill="FFFFFF"/>
              </w:rPr>
              <w:t xml:space="preserve">e </w:t>
            </w:r>
            <w:r w:rsidRPr="00386CF1">
              <w:rPr>
                <w:shd w:val="clear" w:color="auto" w:fill="FFFFFF"/>
              </w:rPr>
              <w:t xml:space="preserve">glomerulonephritis </w:t>
            </w:r>
          </w:p>
          <w:p w14:paraId="5D10E07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Unsp</w:t>
            </w:r>
            <w:r>
              <w:rPr>
                <w:shd w:val="clear" w:color="auto" w:fill="FFFFFF"/>
              </w:rPr>
              <w:t>ecified</w:t>
            </w:r>
            <w:r w:rsidRPr="00386CF1">
              <w:rPr>
                <w:shd w:val="clear" w:color="auto" w:fill="FFFFFF"/>
              </w:rPr>
              <w:t xml:space="preserve"> nephrit</w:t>
            </w:r>
            <w:r>
              <w:rPr>
                <w:shd w:val="clear" w:color="auto" w:fill="FFFFFF"/>
              </w:rPr>
              <w:t>ic</w:t>
            </w:r>
            <w:r w:rsidRPr="00386CF1">
              <w:rPr>
                <w:shd w:val="clear" w:color="auto" w:fill="FFFFFF"/>
              </w:rPr>
              <w:t xml:space="preserve"> synd</w:t>
            </w:r>
            <w:r>
              <w:rPr>
                <w:shd w:val="clear" w:color="auto" w:fill="FFFFFF"/>
              </w:rPr>
              <w:t>rome</w:t>
            </w:r>
            <w:r w:rsidRPr="00386CF1">
              <w:rPr>
                <w:shd w:val="clear" w:color="auto" w:fill="FFFFFF"/>
              </w:rPr>
              <w:t>, diff</w:t>
            </w:r>
            <w:r>
              <w:rPr>
                <w:shd w:val="clear" w:color="auto" w:fill="FFFFFF"/>
              </w:rPr>
              <w:t>use</w:t>
            </w:r>
            <w:r w:rsidRPr="00386CF1">
              <w:rPr>
                <w:shd w:val="clear" w:color="auto" w:fill="FFFFFF"/>
              </w:rPr>
              <w:t xml:space="preserve"> mesang</w:t>
            </w:r>
            <w:r>
              <w:rPr>
                <w:shd w:val="clear" w:color="auto" w:fill="FFFFFF"/>
              </w:rPr>
              <w:t>ial</w:t>
            </w:r>
            <w:r w:rsidRPr="00386CF1">
              <w:rPr>
                <w:shd w:val="clear" w:color="auto" w:fill="FFFFFF"/>
              </w:rPr>
              <w:t xml:space="preserve"> prolif</w:t>
            </w:r>
            <w:r>
              <w:rPr>
                <w:shd w:val="clear" w:color="auto" w:fill="FFFFFF"/>
              </w:rPr>
              <w:t>erative</w:t>
            </w:r>
            <w:r w:rsidRPr="00386CF1">
              <w:rPr>
                <w:shd w:val="clear" w:color="auto" w:fill="FFFFFF"/>
              </w:rPr>
              <w:t xml:space="preserve"> glomerulonephritis </w:t>
            </w:r>
          </w:p>
          <w:p w14:paraId="6B7FFDD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</w:t>
            </w:r>
            <w:r w:rsidRPr="00386CF1">
              <w:rPr>
                <w:shd w:val="clear" w:color="auto" w:fill="FFFFFF"/>
              </w:rPr>
              <w:t>nflammatory bowel disease</w:t>
            </w:r>
          </w:p>
          <w:p w14:paraId="2839D4F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gional enteritis </w:t>
            </w:r>
            <w:r>
              <w:rPr>
                <w:rFonts w:cs="Arial"/>
                <w:shd w:val="clear" w:color="auto" w:fill="FFFFFF"/>
              </w:rPr>
              <w:t>–</w:t>
            </w:r>
            <w:r w:rsidRPr="00386CF1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</w:t>
            </w:r>
          </w:p>
          <w:p w14:paraId="4DAB892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</w:t>
            </w:r>
          </w:p>
          <w:p w14:paraId="48B9885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G</w:t>
            </w:r>
            <w:r w:rsidRPr="00386CF1">
              <w:rPr>
                <w:shd w:val="clear" w:color="auto" w:fill="FFFFFF"/>
              </w:rPr>
              <w:t>ranulomatous enteritis</w:t>
            </w:r>
          </w:p>
          <w:p w14:paraId="10AF5B8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gional enteritis of the small bowel</w:t>
            </w:r>
          </w:p>
          <w:p w14:paraId="3257043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gional enteritis of the duodenum</w:t>
            </w:r>
          </w:p>
          <w:p w14:paraId="4F487D7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gional enteritis of the jejunum</w:t>
            </w:r>
          </w:p>
          <w:p w14:paraId="2B029B9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 of the terminal ileum</w:t>
            </w:r>
          </w:p>
          <w:p w14:paraId="1E16F93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 of the ileum unspecified</w:t>
            </w:r>
          </w:p>
          <w:p w14:paraId="7264AB1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 of the ileum NOS</w:t>
            </w:r>
          </w:p>
          <w:p w14:paraId="1B0597C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 of the small bowel NOS</w:t>
            </w:r>
          </w:p>
          <w:p w14:paraId="409DA80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</w:t>
            </w:r>
            <w:r w:rsidRPr="00386CF1">
              <w:rPr>
                <w:shd w:val="clear" w:color="auto" w:fill="FFFFFF"/>
              </w:rPr>
              <w:t>egional enteritis of the large bowel</w:t>
            </w:r>
          </w:p>
          <w:p w14:paraId="7B4502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</w:t>
            </w:r>
            <w:r w:rsidRPr="00386CF1">
              <w:rPr>
                <w:shd w:val="clear" w:color="auto" w:fill="FFFFFF"/>
              </w:rPr>
              <w:t>egional enteritis of the colon</w:t>
            </w:r>
          </w:p>
          <w:p w14:paraId="2177BAF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gional enteritis of the rectum</w:t>
            </w:r>
          </w:p>
          <w:p w14:paraId="094C7D3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 of the large bowel NOS</w:t>
            </w:r>
          </w:p>
          <w:p w14:paraId="566C2E2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colitis</w:t>
            </w:r>
          </w:p>
          <w:p w14:paraId="0F34389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</w:t>
            </w:r>
            <w:r w:rsidRPr="00386CF1">
              <w:rPr>
                <w:shd w:val="clear" w:color="auto" w:fill="FFFFFF"/>
              </w:rPr>
              <w:t>egional ileocolitis</w:t>
            </w:r>
          </w:p>
          <w:p w14:paraId="616C7E5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</w:t>
            </w:r>
            <w:r w:rsidRPr="00386CF1">
              <w:rPr>
                <w:shd w:val="clear" w:color="auto" w:fill="FFFFFF"/>
              </w:rPr>
              <w:t>egional enteritis NOS</w:t>
            </w:r>
          </w:p>
          <w:p w14:paraId="1A38400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</w:t>
            </w:r>
            <w:r w:rsidRPr="00386CF1">
              <w:rPr>
                <w:shd w:val="clear" w:color="auto" w:fill="FFFFFF"/>
              </w:rPr>
              <w:t>diopathic proctocolitis</w:t>
            </w:r>
          </w:p>
          <w:p w14:paraId="7AFE082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  <w:r w:rsidRPr="00386CF1">
              <w:rPr>
                <w:shd w:val="clear" w:color="auto" w:fill="FFFFFF"/>
              </w:rPr>
              <w:t>ucous colitis and/or proctitis</w:t>
            </w:r>
          </w:p>
          <w:p w14:paraId="7E8B299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</w:t>
            </w:r>
            <w:r w:rsidRPr="00386CF1">
              <w:rPr>
                <w:shd w:val="clear" w:color="auto" w:fill="FFFFFF"/>
              </w:rPr>
              <w:t>lcerative colitis and/or proctitis</w:t>
            </w:r>
          </w:p>
          <w:p w14:paraId="3BC8527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</w:t>
            </w:r>
            <w:r w:rsidRPr="00386CF1">
              <w:rPr>
                <w:shd w:val="clear" w:color="auto" w:fill="FFFFFF"/>
              </w:rPr>
              <w:t>lcerative proctocolitis</w:t>
            </w:r>
          </w:p>
          <w:p w14:paraId="0F105E6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lcerative</w:t>
            </w:r>
            <w:r w:rsidRPr="00386CF1">
              <w:rPr>
                <w:shd w:val="clear" w:color="auto" w:fill="FFFFFF"/>
              </w:rPr>
              <w:t xml:space="preserve"> ileocolitis</w:t>
            </w:r>
          </w:p>
          <w:p w14:paraId="0202274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lcerative</w:t>
            </w:r>
            <w:r w:rsidRPr="00386CF1">
              <w:rPr>
                <w:shd w:val="clear" w:color="auto" w:fill="FFFFFF"/>
              </w:rPr>
              <w:t xml:space="preserve"> colitis</w:t>
            </w:r>
          </w:p>
          <w:p w14:paraId="27A8A4E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lcerative</w:t>
            </w:r>
            <w:r w:rsidRPr="00386CF1">
              <w:rPr>
                <w:shd w:val="clear" w:color="auto" w:fill="FFFFFF"/>
              </w:rPr>
              <w:t xml:space="preserve"> rectosigmoiditis</w:t>
            </w:r>
          </w:p>
          <w:p w14:paraId="0BCC20C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lcerative</w:t>
            </w:r>
            <w:r w:rsidRPr="00386CF1">
              <w:rPr>
                <w:shd w:val="clear" w:color="auto" w:fill="FFFFFF"/>
              </w:rPr>
              <w:t xml:space="preserve"> proctitis</w:t>
            </w:r>
          </w:p>
          <w:p w14:paraId="3111FC0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lcerative</w:t>
            </w:r>
            <w:r w:rsidRPr="00386CF1">
              <w:rPr>
                <w:shd w:val="clear" w:color="auto" w:fill="FFFFFF"/>
              </w:rPr>
              <w:t xml:space="preserve"> proctocolitis NOS</w:t>
            </w:r>
          </w:p>
          <w:p w14:paraId="19FEB04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lcerative</w:t>
            </w:r>
            <w:r w:rsidRPr="00386CF1">
              <w:rPr>
                <w:shd w:val="clear" w:color="auto" w:fill="FFFFFF"/>
              </w:rPr>
              <w:t xml:space="preserve"> (chronic) enterocolitis</w:t>
            </w:r>
          </w:p>
          <w:p w14:paraId="5ABD407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Ulcerative</w:t>
            </w:r>
            <w:r w:rsidRPr="00386CF1">
              <w:rPr>
                <w:shd w:val="clear" w:color="auto" w:fill="FFFFFF"/>
              </w:rPr>
              <w:t xml:space="preserve"> (chronic) ileocolitis</w:t>
            </w:r>
          </w:p>
          <w:p w14:paraId="295E5F8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ther</w:t>
            </w:r>
            <w:r w:rsidRPr="00386CF1">
              <w:rPr>
                <w:shd w:val="clear" w:color="auto" w:fill="FFFFFF"/>
              </w:rPr>
              <w:t xml:space="preserve"> idiopathic proctocolitis</w:t>
            </w:r>
          </w:p>
          <w:p w14:paraId="2482CF0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</w:t>
            </w:r>
            <w:r w:rsidRPr="00386CF1">
              <w:rPr>
                <w:shd w:val="clear" w:color="auto" w:fill="FFFFFF"/>
              </w:rPr>
              <w:t>seudopolyposis of colon</w:t>
            </w:r>
          </w:p>
          <w:p w14:paraId="494C05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</w:t>
            </w:r>
            <w:r w:rsidRPr="00386CF1">
              <w:rPr>
                <w:shd w:val="clear" w:color="auto" w:fill="FFFFFF"/>
              </w:rPr>
              <w:t>oxic megacolon</w:t>
            </w:r>
          </w:p>
          <w:p w14:paraId="047BB27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ther</w:t>
            </w:r>
            <w:r w:rsidRPr="00386CF1">
              <w:rPr>
                <w:shd w:val="clear" w:color="auto" w:fill="FFFFFF"/>
              </w:rPr>
              <w:t xml:space="preserve"> idiopathic proctocolitis NOS</w:t>
            </w:r>
          </w:p>
          <w:p w14:paraId="1879D36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</w:t>
            </w:r>
            <w:r w:rsidRPr="00386CF1">
              <w:rPr>
                <w:shd w:val="clear" w:color="auto" w:fill="FFFFFF"/>
              </w:rPr>
              <w:t>diopathic proctocolitis NOS</w:t>
            </w:r>
          </w:p>
          <w:p w14:paraId="14AFBF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ther</w:t>
            </w:r>
            <w:r w:rsidRPr="00386CF1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</w:t>
            </w:r>
          </w:p>
          <w:p w14:paraId="3562D9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ther</w:t>
            </w:r>
            <w:r w:rsidRPr="00386CF1">
              <w:rPr>
                <w:shd w:val="clear" w:color="auto" w:fill="FFFFFF"/>
              </w:rPr>
              <w:t xml:space="preserve"> ulcerative colitis</w:t>
            </w:r>
          </w:p>
          <w:p w14:paraId="2C2E1F3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</w:t>
            </w:r>
            <w:r w:rsidRPr="00386CF1">
              <w:rPr>
                <w:shd w:val="clear" w:color="auto" w:fill="FFFFFF"/>
              </w:rPr>
              <w:t>rthropathy in ulcerative colitis</w:t>
            </w:r>
          </w:p>
          <w:p w14:paraId="00706A1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</w:t>
            </w:r>
            <w:r w:rsidRPr="00386CF1">
              <w:rPr>
                <w:shd w:val="clear" w:color="auto" w:fill="FFFFFF"/>
              </w:rPr>
              <w:t xml:space="preserve">rthropathy in </w:t>
            </w:r>
            <w:r>
              <w:rPr>
                <w:shd w:val="clear" w:color="auto" w:fill="FFFFFF"/>
              </w:rPr>
              <w:t>C</w:t>
            </w:r>
            <w:r w:rsidRPr="00386CF1">
              <w:rPr>
                <w:shd w:val="clear" w:color="auto" w:fill="FFFFFF"/>
              </w:rPr>
              <w:t>rohn's disease</w:t>
            </w:r>
          </w:p>
          <w:p w14:paraId="73A3619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J</w:t>
            </w:r>
            <w:r w:rsidRPr="00386CF1">
              <w:rPr>
                <w:shd w:val="clear" w:color="auto" w:fill="FFFFFF"/>
              </w:rPr>
              <w:t>uvenile arthritis in ulcerative colitis</w:t>
            </w:r>
          </w:p>
          <w:p w14:paraId="5DE3477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Orofacial Crohn's disease  </w:t>
            </w:r>
          </w:p>
          <w:p w14:paraId="733906A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lastRenderedPageBreak/>
              <w:t>History of</w:t>
            </w:r>
            <w:r w:rsidRPr="00386CF1">
              <w:rPr>
                <w:shd w:val="clear" w:color="auto" w:fill="FFFFFF"/>
              </w:rPr>
              <w:t xml:space="preserve"> ulcerative colitis</w:t>
            </w:r>
          </w:p>
          <w:p w14:paraId="6DC21D5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ichen sclerosus et atrophicus   </w:t>
            </w:r>
          </w:p>
          <w:p w14:paraId="4AEDAF8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neuropathy in disseminated lupus erythematosus</w:t>
            </w:r>
          </w:p>
          <w:p w14:paraId="1B73F5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opathy due to disseminated lupus erythematosus</w:t>
            </w:r>
          </w:p>
          <w:p w14:paraId="4A9E54C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ung disease with systemic lupus erythematosus</w:t>
            </w:r>
          </w:p>
          <w:p w14:paraId="3727BE0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ephrotic syndrome in systemic lupus erythematosus</w:t>
            </w:r>
          </w:p>
          <w:p w14:paraId="0AB2A51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</w:t>
            </w:r>
            <w:r w:rsidRPr="00386CF1">
              <w:rPr>
                <w:shd w:val="clear" w:color="auto" w:fill="FFFFFF"/>
              </w:rPr>
              <w:t>upus nephritis</w:t>
            </w:r>
          </w:p>
          <w:p w14:paraId="0273DE7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upus</w:t>
            </w:r>
            <w:r w:rsidRPr="00386CF1">
              <w:rPr>
                <w:shd w:val="clear" w:color="auto" w:fill="FFFFFF"/>
              </w:rPr>
              <w:t xml:space="preserve"> erythematosus</w:t>
            </w:r>
          </w:p>
          <w:p w14:paraId="322B1C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upus</w:t>
            </w:r>
            <w:r w:rsidRPr="00386CF1">
              <w:rPr>
                <w:shd w:val="clear" w:color="auto" w:fill="FFFFFF"/>
              </w:rPr>
              <w:t xml:space="preserve"> erythematosus chronicus</w:t>
            </w:r>
          </w:p>
          <w:p w14:paraId="3AE9AD56" w14:textId="1BA3F0C1" w:rsidR="00B731BF" w:rsidRPr="00386CF1" w:rsidRDefault="00E92DAC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</w:t>
            </w:r>
            <w:r w:rsidR="00B731BF" w:rsidRPr="00386CF1">
              <w:rPr>
                <w:shd w:val="clear" w:color="auto" w:fill="FFFFFF"/>
              </w:rPr>
              <w:t>iscoid lupus erythematosus</w:t>
            </w:r>
          </w:p>
          <w:p w14:paraId="31AB944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upus</w:t>
            </w:r>
            <w:r w:rsidRPr="00386CF1">
              <w:rPr>
                <w:shd w:val="clear" w:color="auto" w:fill="FFFFFF"/>
              </w:rPr>
              <w:t xml:space="preserve"> erythematosus migrans</w:t>
            </w:r>
          </w:p>
          <w:p w14:paraId="1E64786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upus</w:t>
            </w:r>
            <w:r w:rsidRPr="00386CF1">
              <w:rPr>
                <w:shd w:val="clear" w:color="auto" w:fill="FFFFFF"/>
              </w:rPr>
              <w:t xml:space="preserve"> erythematosus nodularis</w:t>
            </w:r>
          </w:p>
          <w:p w14:paraId="0F6BF6F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upus</w:t>
            </w:r>
            <w:r w:rsidRPr="00386CF1">
              <w:rPr>
                <w:shd w:val="clear" w:color="auto" w:fill="FFFFFF"/>
              </w:rPr>
              <w:t xml:space="preserve"> erythematosus profundus</w:t>
            </w:r>
          </w:p>
          <w:p w14:paraId="3BEF0D2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upus</w:t>
            </w:r>
            <w:r w:rsidRPr="00386CF1">
              <w:rPr>
                <w:shd w:val="clear" w:color="auto" w:fill="FFFFFF"/>
              </w:rPr>
              <w:t xml:space="preserve"> erythematosus tumidus</w:t>
            </w:r>
          </w:p>
          <w:p w14:paraId="5CD817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upus</w:t>
            </w:r>
            <w:r w:rsidRPr="00386CF1">
              <w:rPr>
                <w:shd w:val="clear" w:color="auto" w:fill="FFFFFF"/>
              </w:rPr>
              <w:t xml:space="preserve"> erythematosus unguium mutilans</w:t>
            </w:r>
          </w:p>
          <w:p w14:paraId="691D0C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upus</w:t>
            </w:r>
            <w:r w:rsidRPr="00386CF1">
              <w:rPr>
                <w:shd w:val="clear" w:color="auto" w:fill="FFFFFF"/>
              </w:rPr>
              <w:t xml:space="preserve"> erythematosus NOS</w:t>
            </w:r>
          </w:p>
          <w:p w14:paraId="1A7CBC9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ystemic</w:t>
            </w:r>
            <w:r w:rsidRPr="00386CF1">
              <w:rPr>
                <w:shd w:val="clear" w:color="auto" w:fill="FFFFFF"/>
              </w:rPr>
              <w:t xml:space="preserve"> lupus erythematosus</w:t>
            </w:r>
          </w:p>
          <w:p w14:paraId="3E5BC1F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</w:t>
            </w:r>
            <w:r w:rsidRPr="00386CF1">
              <w:rPr>
                <w:shd w:val="clear" w:color="auto" w:fill="FFFFFF"/>
              </w:rPr>
              <w:t>isseminated lupus erythematosus</w:t>
            </w:r>
          </w:p>
          <w:p w14:paraId="612D547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ystemic</w:t>
            </w:r>
            <w:r w:rsidRPr="00386CF1">
              <w:rPr>
                <w:shd w:val="clear" w:color="auto" w:fill="FFFFFF"/>
              </w:rPr>
              <w:t xml:space="preserve"> lupus erythematosus with organ or sy</w:t>
            </w:r>
            <w:r>
              <w:rPr>
                <w:shd w:val="clear" w:color="auto" w:fill="FFFFFF"/>
              </w:rPr>
              <w:t>stemic</w:t>
            </w:r>
            <w:r w:rsidRPr="00386CF1">
              <w:rPr>
                <w:shd w:val="clear" w:color="auto" w:fill="FFFFFF"/>
              </w:rPr>
              <w:t xml:space="preserve"> involv</w:t>
            </w:r>
            <w:r>
              <w:rPr>
                <w:shd w:val="clear" w:color="auto" w:fill="FFFFFF"/>
              </w:rPr>
              <w:t>ement</w:t>
            </w:r>
          </w:p>
          <w:p w14:paraId="230EE98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ystemic</w:t>
            </w:r>
            <w:r w:rsidRPr="00386CF1">
              <w:rPr>
                <w:shd w:val="clear" w:color="auto" w:fill="FFFFFF"/>
              </w:rPr>
              <w:t xml:space="preserve"> lupus erythematosus with pericarditis</w:t>
            </w:r>
          </w:p>
          <w:p w14:paraId="0E2170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ystemic</w:t>
            </w:r>
            <w:r w:rsidRPr="00386CF1">
              <w:rPr>
                <w:shd w:val="clear" w:color="auto" w:fill="FFFFFF"/>
              </w:rPr>
              <w:t xml:space="preserve"> lupus erythematosus nos</w:t>
            </w:r>
          </w:p>
          <w:p w14:paraId="33DE23C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O</w:t>
            </w:r>
            <w:r w:rsidRPr="00386CF1">
              <w:rPr>
                <w:shd w:val="clear" w:color="auto" w:fill="FFFFFF"/>
              </w:rPr>
              <w:t>ther forms of systemic lupus erythematosus</w:t>
            </w:r>
          </w:p>
          <w:p w14:paraId="6C0F28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ibman-Sacks disease     </w:t>
            </w:r>
          </w:p>
          <w:p w14:paraId="1C98C5E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ubacute cutaneous lupus erythematosus   </w:t>
            </w:r>
          </w:p>
          <w:p w14:paraId="2BECDA0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lyneuropathy in disseminated lupus erythematosus  </w:t>
            </w:r>
          </w:p>
          <w:p w14:paraId="38741CD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ung disease with systemic lupus erythematosus </w:t>
            </w:r>
          </w:p>
          <w:p w14:paraId="59838B6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ephrotic syndrome in systemic lupus erythematosus </w:t>
            </w:r>
          </w:p>
          <w:p w14:paraId="268878D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upus nephritis    </w:t>
            </w:r>
          </w:p>
          <w:p w14:paraId="5C918CD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sclerosis</w:t>
            </w:r>
          </w:p>
          <w:p w14:paraId="56D472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sseminated sclerosis</w:t>
            </w:r>
          </w:p>
          <w:p w14:paraId="2F4C22D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sclerosis of the brain stem</w:t>
            </w:r>
          </w:p>
          <w:p w14:paraId="16E043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sclerosis of the spinal cord</w:t>
            </w:r>
          </w:p>
          <w:p w14:paraId="3482D49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Generalised multiple sclerosis</w:t>
            </w:r>
          </w:p>
          <w:p w14:paraId="1A2262C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xacerbation of multiple sclerosis</w:t>
            </w:r>
          </w:p>
          <w:p w14:paraId="3433149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enign multiple sclerosis</w:t>
            </w:r>
          </w:p>
          <w:p w14:paraId="26A9276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rimary progressive multiple sclerosis</w:t>
            </w:r>
          </w:p>
          <w:p w14:paraId="4259E97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lapsing and remitting multiple sclerosis</w:t>
            </w:r>
          </w:p>
          <w:p w14:paraId="0E5D8F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econdary progressive multiple sclerosis</w:t>
            </w:r>
          </w:p>
          <w:p w14:paraId="36527BB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sclerosis NOS</w:t>
            </w:r>
          </w:p>
          <w:p w14:paraId="15600E0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central nervous system demyelinating diseases</w:t>
            </w:r>
          </w:p>
          <w:p w14:paraId="21068BB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sclerosis review</w:t>
            </w:r>
          </w:p>
          <w:p w14:paraId="1329CFC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sclerosis multidisciplinary review</w:t>
            </w:r>
          </w:p>
          <w:p w14:paraId="4614F44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sclerosis care plan agreed</w:t>
            </w:r>
          </w:p>
          <w:p w14:paraId="2CEB888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nagement of multiple sclerosis in onset phase</w:t>
            </w:r>
          </w:p>
          <w:p w14:paraId="62E27DB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nagement of multiple sclerosis in early disease phase</w:t>
            </w:r>
          </w:p>
          <w:p w14:paraId="25FE8072" w14:textId="5B3A4444" w:rsidR="00B731BF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nagement of multiple sclerosis in stable disability phase</w:t>
            </w:r>
          </w:p>
          <w:p w14:paraId="2F92658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Management of MS in progressive disability phase</w:t>
            </w:r>
          </w:p>
          <w:p w14:paraId="1E4D331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nagement of multiple sclerosis in palliative phase</w:t>
            </w:r>
          </w:p>
          <w:p w14:paraId="12AE1E2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pec</w:t>
            </w:r>
            <w:r>
              <w:rPr>
                <w:shd w:val="clear" w:color="auto" w:fill="FFFFFF"/>
              </w:rPr>
              <w:t>ialist</w:t>
            </w:r>
            <w:r w:rsidRPr="00386CF1">
              <w:rPr>
                <w:shd w:val="clear" w:color="auto" w:fill="FFFFFF"/>
              </w:rPr>
              <w:t xml:space="preserve"> serv</w:t>
            </w:r>
            <w:r>
              <w:rPr>
                <w:shd w:val="clear" w:color="auto" w:fill="FFFFFF"/>
              </w:rPr>
              <w:t>ice</w:t>
            </w:r>
            <w:r w:rsidRPr="00386CF1">
              <w:rPr>
                <w:shd w:val="clear" w:color="auto" w:fill="FFFFFF"/>
              </w:rPr>
              <w:t xml:space="preserve"> for pat</w:t>
            </w:r>
            <w:r>
              <w:rPr>
                <w:shd w:val="clear" w:color="auto" w:fill="FFFFFF"/>
              </w:rPr>
              <w:t>ient</w:t>
            </w:r>
            <w:r w:rsidRPr="00386CF1">
              <w:rPr>
                <w:shd w:val="clear" w:color="auto" w:fill="FFFFFF"/>
              </w:rPr>
              <w:t xml:space="preserve"> with multiple sclerosis - enh</w:t>
            </w:r>
            <w:r>
              <w:rPr>
                <w:shd w:val="clear" w:color="auto" w:fill="FFFFFF"/>
              </w:rPr>
              <w:t>anced</w:t>
            </w:r>
            <w:r w:rsidRPr="00386CF1">
              <w:rPr>
                <w:shd w:val="clear" w:color="auto" w:fill="FFFFFF"/>
              </w:rPr>
              <w:t xml:space="preserve"> serv</w:t>
            </w:r>
            <w:r>
              <w:rPr>
                <w:shd w:val="clear" w:color="auto" w:fill="FFFFFF"/>
              </w:rPr>
              <w:t>ice</w:t>
            </w:r>
            <w:r w:rsidRPr="00386CF1">
              <w:rPr>
                <w:shd w:val="clear" w:color="auto" w:fill="FFFFFF"/>
              </w:rPr>
              <w:t xml:space="preserve"> admin</w:t>
            </w:r>
            <w:r>
              <w:rPr>
                <w:shd w:val="clear" w:color="auto" w:fill="FFFFFF"/>
              </w:rPr>
              <w:t>istration</w:t>
            </w:r>
          </w:p>
          <w:p w14:paraId="3CC675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disseminated demyelination; unspecified</w:t>
            </w:r>
          </w:p>
          <w:p w14:paraId="2496EBC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specified central nervous system demyelinating disease</w:t>
            </w:r>
          </w:p>
          <w:p w14:paraId="4CE0B65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specified central nervous system demyelination NOS</w:t>
            </w:r>
          </w:p>
          <w:p w14:paraId="63C021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entral nervous system demyelination NOS</w:t>
            </w:r>
          </w:p>
          <w:p w14:paraId="5CD28CB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emyelinating diseases of the central nervous system</w:t>
            </w:r>
          </w:p>
          <w:p w14:paraId="146DE29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specified acute disseminated demyelination</w:t>
            </w:r>
          </w:p>
          <w:p w14:paraId="569A699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specified demyelinating diseases/the CNS</w:t>
            </w:r>
          </w:p>
          <w:p w14:paraId="7CD26CB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disseminated demyelination; unspecified</w:t>
            </w:r>
          </w:p>
          <w:p w14:paraId="2FA0DF8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asthenia gravis    </w:t>
            </w:r>
          </w:p>
          <w:p w14:paraId="49AB0EA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uvenile or adult myasthenia gravis </w:t>
            </w:r>
          </w:p>
          <w:p w14:paraId="425D549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asthenia gravis NOS   </w:t>
            </w:r>
          </w:p>
          <w:p w14:paraId="1182E26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emphigoid        </w:t>
            </w:r>
          </w:p>
          <w:p w14:paraId="6533353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ullous pemphigoid       </w:t>
            </w:r>
          </w:p>
          <w:p w14:paraId="788D95F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emphigoid NOS       </w:t>
            </w:r>
          </w:p>
          <w:p w14:paraId="6ABED8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Ocular pemphigoid       </w:t>
            </w:r>
          </w:p>
          <w:p w14:paraId="3681DA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enign mucous membrane pemphigoid     </w:t>
            </w:r>
          </w:p>
          <w:p w14:paraId="2EAF6CE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enign mucous membrane pemphigoid with no eye involvement </w:t>
            </w:r>
          </w:p>
          <w:p w14:paraId="1AF1A10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icatricial pemphigoid       </w:t>
            </w:r>
          </w:p>
          <w:p w14:paraId="42BB4B7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Ocular pemphigoid       </w:t>
            </w:r>
          </w:p>
          <w:p w14:paraId="264B818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enign mucous membrane pemphigoid NOS    </w:t>
            </w:r>
          </w:p>
          <w:p w14:paraId="39B4FB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Other</w:t>
            </w:r>
            <w:proofErr w:type="gramEnd"/>
            <w:r w:rsidRPr="00386CF1">
              <w:rPr>
                <w:shd w:val="clear" w:color="auto" w:fill="FFFFFF"/>
              </w:rPr>
              <w:t xml:space="preserve"> pemphigoid       </w:t>
            </w:r>
          </w:p>
          <w:p w14:paraId="6F28CBD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uvenile pemphigoid       </w:t>
            </w:r>
          </w:p>
          <w:p w14:paraId="0B20810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emphigus   </w:t>
            </w:r>
          </w:p>
          <w:p w14:paraId="79018F9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enign pemphigus  </w:t>
            </w:r>
          </w:p>
          <w:p w14:paraId="4BEDEB8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Erythematous pemphigus  </w:t>
            </w:r>
          </w:p>
          <w:p w14:paraId="0172182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oliaceous pemphigus  </w:t>
            </w:r>
          </w:p>
          <w:p w14:paraId="11145B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emphigus vegetans  </w:t>
            </w:r>
          </w:p>
          <w:p w14:paraId="54FF13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emphigus vulgaris  </w:t>
            </w:r>
          </w:p>
          <w:p w14:paraId="58A1D6F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Wildfire pemphigus  </w:t>
            </w:r>
          </w:p>
          <w:p w14:paraId="53C12D2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emphigus NOS  </w:t>
            </w:r>
          </w:p>
          <w:p w14:paraId="34EE266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enign pemphigus NOS </w:t>
            </w:r>
          </w:p>
          <w:p w14:paraId="2F452E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lyarteritis nodosa and allied conditions   </w:t>
            </w:r>
          </w:p>
          <w:p w14:paraId="0C050F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lyarteritis nodosa      </w:t>
            </w:r>
          </w:p>
          <w:p w14:paraId="392DAC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uvenile polyarteritis      </w:t>
            </w:r>
          </w:p>
          <w:p w14:paraId="284D02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lyneuropathy in polyarteritis nodosa    </w:t>
            </w:r>
          </w:p>
          <w:p w14:paraId="2D61459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opathy due to polyarteritis nodosa   </w:t>
            </w:r>
          </w:p>
          <w:p w14:paraId="07B873F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lyarteritis nodosa and allied conditions NOS  </w:t>
            </w:r>
          </w:p>
          <w:p w14:paraId="4A45EC6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ephrotic syndrome in polyarteritis nodosa   </w:t>
            </w:r>
          </w:p>
          <w:p w14:paraId="778BEA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hurg-Strauss vasculitis      </w:t>
            </w:r>
          </w:p>
          <w:p w14:paraId="4DB73AA7" w14:textId="7B57E012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awasaki disease      </w:t>
            </w:r>
          </w:p>
          <w:p w14:paraId="0951F4E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cute febrile mucocutaneous lymph node syndrome NOS </w:t>
            </w:r>
          </w:p>
          <w:p w14:paraId="282D32C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lymyalgia rheumatica    </w:t>
            </w:r>
          </w:p>
          <w:p w14:paraId="69012B7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Polymyalgia     </w:t>
            </w:r>
          </w:p>
          <w:p w14:paraId="6CEC8EA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iant cell arteritis with polymyalgia </w:t>
            </w:r>
          </w:p>
          <w:p w14:paraId="4A2884A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iter's disease / syndrome     </w:t>
            </w:r>
          </w:p>
          <w:p w14:paraId="0F754C7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iter's syndrome       </w:t>
            </w:r>
          </w:p>
          <w:p w14:paraId="22023B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rthropathy in Reiter's disease     </w:t>
            </w:r>
          </w:p>
          <w:p w14:paraId="4ABB378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exually acquired reactive arthropathy     </w:t>
            </w:r>
          </w:p>
          <w:p w14:paraId="0B4D01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exually acquired reactive arthropathy of multiple sites  </w:t>
            </w:r>
          </w:p>
          <w:p w14:paraId="244F54B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exually acquired reactive arthropathy NOS    </w:t>
            </w:r>
          </w:p>
          <w:p w14:paraId="12728B4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stdysenteric reactive arthropathy      </w:t>
            </w:r>
          </w:p>
          <w:p w14:paraId="4F55507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stdysenteric reactive arthropathy of the ankle and foot </w:t>
            </w:r>
          </w:p>
          <w:p w14:paraId="16FC0DB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y, unspecified      </w:t>
            </w:r>
          </w:p>
          <w:p w14:paraId="5EA6F9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y of shoulder     </w:t>
            </w:r>
          </w:p>
          <w:p w14:paraId="46B7C8C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y of wrist     </w:t>
            </w:r>
          </w:p>
          <w:p w14:paraId="139F770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y of MCP joint    </w:t>
            </w:r>
          </w:p>
          <w:p w14:paraId="67A537F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y of hip     </w:t>
            </w:r>
          </w:p>
          <w:p w14:paraId="4861712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y of knee     </w:t>
            </w:r>
          </w:p>
          <w:p w14:paraId="5D3DA36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y of ankle     </w:t>
            </w:r>
          </w:p>
          <w:p w14:paraId="20B28AE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y of IP joint of toe  </w:t>
            </w:r>
          </w:p>
          <w:p w14:paraId="7C87634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active arthropathies       </w:t>
            </w:r>
          </w:p>
          <w:p w14:paraId="70F8B72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arcoidosis       </w:t>
            </w:r>
          </w:p>
          <w:p w14:paraId="1097C9C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arcoidosis of lung     </w:t>
            </w:r>
          </w:p>
          <w:p w14:paraId="2A23E8E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arcoidosis of lymph nodes    </w:t>
            </w:r>
          </w:p>
          <w:p w14:paraId="3EAB909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arcoidosis of lung with sarcoidosis of lymph nodes </w:t>
            </w:r>
          </w:p>
          <w:p w14:paraId="56D67EB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arcoidosis of skin     </w:t>
            </w:r>
          </w:p>
          <w:p w14:paraId="7DC8237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arcoidosis of inferior turbinates    </w:t>
            </w:r>
          </w:p>
          <w:p w14:paraId="0205AF8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</w:t>
            </w:r>
            <w:r w:rsidRPr="00386CF1">
              <w:rPr>
                <w:shd w:val="clear" w:color="auto" w:fill="FFFFFF"/>
              </w:rPr>
              <w:t xml:space="preserve">arcoid arthropathy      </w:t>
            </w:r>
          </w:p>
          <w:p w14:paraId="2F2A93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arcoid heart disease     </w:t>
            </w:r>
          </w:p>
          <w:p w14:paraId="0F6B37B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eningitis due to sarcoidosis    </w:t>
            </w:r>
          </w:p>
          <w:p w14:paraId="1F45D18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ultiple cranial nerve palsies in sarcoidosis  </w:t>
            </w:r>
          </w:p>
          <w:p w14:paraId="54851F8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olyneuropathy in sarcoidosis     </w:t>
            </w:r>
          </w:p>
          <w:p w14:paraId="12169F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opathy due to sarcoidosis    </w:t>
            </w:r>
          </w:p>
          <w:p w14:paraId="08FCA88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ulmonary sarcoidosis      </w:t>
            </w:r>
          </w:p>
          <w:p w14:paraId="5FDA19F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epatic granulomas in sarcoidosis    </w:t>
            </w:r>
          </w:p>
          <w:p w14:paraId="4D22C0D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ositis in sarcoidosis     </w:t>
            </w:r>
          </w:p>
          <w:p w14:paraId="494BF29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ircumscribed scleroderma   </w:t>
            </w:r>
          </w:p>
          <w:p w14:paraId="01A6241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dison's keloid   </w:t>
            </w:r>
          </w:p>
          <w:p w14:paraId="5DC401D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orphoea    </w:t>
            </w:r>
          </w:p>
          <w:p w14:paraId="438678E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crosclerosis    </w:t>
            </w:r>
          </w:p>
          <w:p w14:paraId="18D83F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ystemic sclerosis   </w:t>
            </w:r>
          </w:p>
          <w:p w14:paraId="3B12BE2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rogressive systemic sclerosis  </w:t>
            </w:r>
          </w:p>
          <w:p w14:paraId="5915E5B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inear scleroderma   </w:t>
            </w:r>
          </w:p>
          <w:p w14:paraId="381A67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clerodactyly (= Acrosclerosis)  </w:t>
            </w:r>
          </w:p>
          <w:p w14:paraId="6801D1B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ircumscribed scleroderma NOS  </w:t>
            </w:r>
          </w:p>
          <w:p w14:paraId="28D87F5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Scleroderma    </w:t>
            </w:r>
          </w:p>
          <w:p w14:paraId="1499856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REST syndrome   </w:t>
            </w:r>
          </w:p>
          <w:p w14:paraId="60A033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opathy due to scleroderma </w:t>
            </w:r>
          </w:p>
          <w:p w14:paraId="7CEF7E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 xml:space="preserve">Sicca (Sjogren's) syndrome   </w:t>
            </w:r>
          </w:p>
          <w:p w14:paraId="0ADAEEA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Keratoconjunctivitis sicca    </w:t>
            </w:r>
          </w:p>
          <w:p w14:paraId="0C02BE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yopathy due to Sjogren's disease </w:t>
            </w:r>
          </w:p>
          <w:p w14:paraId="6053576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ung disease with Sjogren's disease </w:t>
            </w:r>
          </w:p>
          <w:p w14:paraId="784C93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ult-onset Still's disease   </w:t>
            </w:r>
          </w:p>
          <w:p w14:paraId="2CB7559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dult Still's Disease   </w:t>
            </w:r>
          </w:p>
          <w:p w14:paraId="105AF10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Juvenile rheumatoid arthritis </w:t>
            </w:r>
            <w:r>
              <w:rPr>
                <w:rFonts w:cs="Arial"/>
                <w:shd w:val="clear" w:color="auto" w:fill="FFFFFF"/>
              </w:rPr>
              <w:t>–</w:t>
            </w:r>
            <w:r w:rsidRPr="00386CF1">
              <w:rPr>
                <w:shd w:val="clear" w:color="auto" w:fill="FFFFFF"/>
              </w:rPr>
              <w:t xml:space="preserve"> Still's disease    </w:t>
            </w:r>
          </w:p>
          <w:p w14:paraId="0BDC458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rimary thrombocytopenia    </w:t>
            </w:r>
          </w:p>
          <w:p w14:paraId="1C62F15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Evan's syndrome    </w:t>
            </w:r>
          </w:p>
          <w:p w14:paraId="1AD0F5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uto-immune thrombocytopenia    </w:t>
            </w:r>
          </w:p>
          <w:p w14:paraId="5D60CB9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Idiopathic thrombocytopenic purpura   </w:t>
            </w:r>
          </w:p>
          <w:p w14:paraId="656E660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egakaryocytic hypoplasia    </w:t>
            </w:r>
          </w:p>
          <w:p w14:paraId="574CC0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Thrombocytopenic purpura    </w:t>
            </w:r>
          </w:p>
          <w:p w14:paraId="3688BE8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Idiopathic thrombocytopenic purpura   </w:t>
            </w:r>
          </w:p>
          <w:p w14:paraId="37015F4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Idiopathic purpura    </w:t>
            </w:r>
          </w:p>
          <w:p w14:paraId="4AB0659B" w14:textId="081A0760" w:rsidR="00B731BF" w:rsidRPr="00386CF1" w:rsidRDefault="007C13E6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ITP </w:t>
            </w:r>
            <w:r>
              <w:rPr>
                <w:rFonts w:cs="Arial"/>
                <w:shd w:val="clear" w:color="auto" w:fill="FFFFFF"/>
              </w:rPr>
              <w:t>–</w:t>
            </w:r>
            <w:r>
              <w:rPr>
                <w:shd w:val="clear" w:color="auto" w:fill="FFFFFF"/>
              </w:rPr>
              <w:t xml:space="preserve"> </w:t>
            </w:r>
            <w:r w:rsidR="00B731BF" w:rsidRPr="00386CF1">
              <w:rPr>
                <w:shd w:val="clear" w:color="auto" w:fill="FFFFFF"/>
              </w:rPr>
              <w:t xml:space="preserve">Idiopathic thrombocytopenic purpura </w:t>
            </w:r>
          </w:p>
          <w:p w14:paraId="6C36C41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Thrombocytopenic purpura with absent radius </w:t>
            </w:r>
          </w:p>
          <w:p w14:paraId="0C0DD64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Vitiligo of eyelid </w:t>
            </w:r>
          </w:p>
          <w:p w14:paraId="09E29B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Vitiligo   </w:t>
            </w:r>
          </w:p>
          <w:p w14:paraId="556A628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eucoderma   </w:t>
            </w:r>
          </w:p>
          <w:p w14:paraId="6D51C58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eucoderma aestivale  </w:t>
            </w:r>
          </w:p>
          <w:p w14:paraId="7514B87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Leucoderma NOS  </w:t>
            </w:r>
          </w:p>
          <w:p w14:paraId="36F6A6C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Wegener's granulomatosis </w:t>
            </w:r>
          </w:p>
          <w:p w14:paraId="2F699EA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ntiphospholipid syndrome </w:t>
            </w:r>
          </w:p>
          <w:p w14:paraId="01F9200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utoimmune chronic active hepatitis  </w:t>
            </w:r>
          </w:p>
          <w:p w14:paraId="4D4E637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Basedow's disease   </w:t>
            </w:r>
          </w:p>
          <w:p w14:paraId="534AAB8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Graves' disease   </w:t>
            </w:r>
          </w:p>
          <w:p w14:paraId="72A3BF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Thyrotoxic exophthalmos   </w:t>
            </w:r>
          </w:p>
          <w:p w14:paraId="0F00E5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Exophthalmic ophthalmoplegia   </w:t>
            </w:r>
          </w:p>
          <w:p w14:paraId="306A654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Endocrine exophthalmos NOS  </w:t>
            </w:r>
          </w:p>
          <w:p w14:paraId="7CBB997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Chronic lymphocytic thyroiditis    </w:t>
            </w:r>
          </w:p>
          <w:p w14:paraId="43FAB00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utoimmune thyroiditis   </w:t>
            </w:r>
          </w:p>
          <w:p w14:paraId="033F37D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ashimoto's disease   </w:t>
            </w:r>
          </w:p>
          <w:p w14:paraId="2B4DD0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utoimmune myxoedema </w:t>
            </w:r>
          </w:p>
          <w:p w14:paraId="6354F92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Autoimmune disease NOS </w:t>
            </w:r>
          </w:p>
          <w:p w14:paraId="4DE8257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neoplasm of lymphatic and haemopoietic tissue</w:t>
            </w:r>
          </w:p>
          <w:p w14:paraId="5DF212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neoplasm of histiocytic tissue</w:t>
            </w:r>
          </w:p>
          <w:p w14:paraId="2AB15C2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sarcoma</w:t>
            </w:r>
          </w:p>
          <w:p w14:paraId="71287F3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Reticulosarcoma of lymph nodes of head, </w:t>
            </w:r>
            <w:proofErr w:type="gramStart"/>
            <w:r w:rsidRPr="00386CF1">
              <w:rPr>
                <w:shd w:val="clear" w:color="auto" w:fill="FFFFFF"/>
              </w:rPr>
              <w:t>face</w:t>
            </w:r>
            <w:proofErr w:type="gramEnd"/>
            <w:r w:rsidRPr="00386CF1">
              <w:rPr>
                <w:shd w:val="clear" w:color="auto" w:fill="FFFFFF"/>
              </w:rPr>
              <w:t xml:space="preserve"> and neck</w:t>
            </w:r>
          </w:p>
          <w:p w14:paraId="39A5F67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sarcoma of intra-abdominal lymphnodes</w:t>
            </w:r>
          </w:p>
          <w:p w14:paraId="2EEC18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sarcoma</w:t>
            </w:r>
          </w:p>
          <w:p w14:paraId="326963D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sarcoma NOS</w:t>
            </w:r>
          </w:p>
          <w:p w14:paraId="102857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urkitt's lymphoma</w:t>
            </w:r>
          </w:p>
          <w:p w14:paraId="76AAB64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odular lymphoma (Brill - Symmers disease)</w:t>
            </w:r>
          </w:p>
          <w:p w14:paraId="0E20E68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odular lymphoma of unspecified site</w:t>
            </w:r>
          </w:p>
          <w:p w14:paraId="1F382C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Nodular lymphoma of lymph nodes of head, </w:t>
            </w:r>
            <w:proofErr w:type="gramStart"/>
            <w:r w:rsidRPr="00386CF1">
              <w:rPr>
                <w:shd w:val="clear" w:color="auto" w:fill="FFFFFF"/>
              </w:rPr>
              <w:t>face</w:t>
            </w:r>
            <w:proofErr w:type="gramEnd"/>
            <w:r w:rsidRPr="00386CF1">
              <w:rPr>
                <w:shd w:val="clear" w:color="auto" w:fill="FFFFFF"/>
              </w:rPr>
              <w:t xml:space="preserve"> and neck</w:t>
            </w:r>
          </w:p>
          <w:p w14:paraId="490FD61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Nodular lymphoma of lymph nodes of multiple sites</w:t>
            </w:r>
          </w:p>
          <w:p w14:paraId="7F95BF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odular lymphoma NOS</w:t>
            </w:r>
          </w:p>
          <w:p w14:paraId="2ECFF9A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c reticuloendotheliosis</w:t>
            </w:r>
          </w:p>
          <w:p w14:paraId="7BA8FC3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c reticuloendotheliosis</w:t>
            </w:r>
          </w:p>
          <w:p w14:paraId="1CDFC80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c reticuloendotheliosis of unspecified sites</w:t>
            </w:r>
          </w:p>
          <w:p w14:paraId="500A9C6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c reticuloend of intra-abdominal lymph nodes</w:t>
            </w:r>
          </w:p>
          <w:p w14:paraId="421FC52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on - Hodgkin's lymphoma</w:t>
            </w:r>
          </w:p>
          <w:p w14:paraId="57DC6F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Follicular non-Hodgkin's </w:t>
            </w:r>
            <w:proofErr w:type="gramStart"/>
            <w:r w:rsidRPr="00386CF1">
              <w:rPr>
                <w:shd w:val="clear" w:color="auto" w:fill="FFFFFF"/>
              </w:rPr>
              <w:t>small cleaved</w:t>
            </w:r>
            <w:proofErr w:type="gramEnd"/>
            <w:r w:rsidRPr="00386CF1">
              <w:rPr>
                <w:shd w:val="clear" w:color="auto" w:fill="FFFFFF"/>
              </w:rPr>
              <w:t xml:space="preserve"> cell lymphoma</w:t>
            </w:r>
          </w:p>
          <w:p w14:paraId="3EB8AE4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ollicular non-Hodgkin's large cell lymphoma</w:t>
            </w:r>
          </w:p>
          <w:p w14:paraId="4E02F89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ffuse non-Hodgkin's small cell (diffuse) lymphoma</w:t>
            </w:r>
          </w:p>
          <w:p w14:paraId="6306A88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ffuse non-Hodgkin mixed sml &amp; lge cell (diffuse) lymphoma</w:t>
            </w:r>
          </w:p>
          <w:p w14:paraId="117CBC7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ffuse non-Hodgkin's immunoblastic (diffuse) lymphoma</w:t>
            </w:r>
          </w:p>
          <w:p w14:paraId="795788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ffuse non-Hodgkin's lymphoblastic (diffuse) lymphoma</w:t>
            </w:r>
          </w:p>
          <w:p w14:paraId="2E151F6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ffuse non-Hodgkin's lymphoma undifferentiated (diffuse)</w:t>
            </w:r>
          </w:p>
          <w:p w14:paraId="7B63ABF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types of follicular non-Hodgkin's lymphoma</w:t>
            </w:r>
          </w:p>
          <w:p w14:paraId="39C9A10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ollicular non-Hodgkin's lymphoma</w:t>
            </w:r>
          </w:p>
          <w:p w14:paraId="0733C2F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ollicular lymphoma NOS</w:t>
            </w:r>
          </w:p>
          <w:p w14:paraId="67CC534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ffuse non-Hodgkin's centroblastic lymphoma</w:t>
            </w:r>
          </w:p>
          <w:p w14:paraId="24A2BB4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Unspecified B-cell non-Hodgkin's lymphoma</w:t>
            </w:r>
          </w:p>
          <w:p w14:paraId="11F87F3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ffuse non-Hodgkin's lymphoma, unspecified</w:t>
            </w:r>
          </w:p>
          <w:p w14:paraId="05365A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otherwise specified</w:t>
            </w:r>
          </w:p>
          <w:p w14:paraId="113C6B5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IV dis resulting oth types of non-Hodgkin's</w:t>
            </w:r>
          </w:p>
          <w:p w14:paraId="55EF21E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IV disease resulting in </w:t>
            </w:r>
            <w:proofErr w:type="gramStart"/>
            <w:r w:rsidRPr="00386CF1">
              <w:rPr>
                <w:shd w:val="clear" w:color="auto" w:fill="FFFFFF"/>
              </w:rPr>
              <w:t>other</w:t>
            </w:r>
            <w:proofErr w:type="gramEnd"/>
            <w:r w:rsidRPr="00386CF1">
              <w:rPr>
                <w:shd w:val="clear" w:color="auto" w:fill="FFFFFF"/>
              </w:rPr>
              <w:t xml:space="preserve"> non-Hodgkin's lymphoma</w:t>
            </w:r>
          </w:p>
          <w:p w14:paraId="51F47C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reticulosis</w:t>
            </w:r>
          </w:p>
          <w:p w14:paraId="2B525B1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NOS</w:t>
            </w:r>
          </w:p>
          <w:p w14:paraId="117D3A2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NOS of unspecified site</w:t>
            </w:r>
          </w:p>
          <w:p w14:paraId="0C2CB7D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alignant lymphoma NOS of lymph nodes of head, </w:t>
            </w:r>
            <w:proofErr w:type="gramStart"/>
            <w:r w:rsidRPr="00386CF1">
              <w:rPr>
                <w:shd w:val="clear" w:color="auto" w:fill="FFFFFF"/>
              </w:rPr>
              <w:t>face</w:t>
            </w:r>
            <w:proofErr w:type="gramEnd"/>
            <w:r w:rsidRPr="00386CF1">
              <w:rPr>
                <w:shd w:val="clear" w:color="auto" w:fill="FFFFFF"/>
              </w:rPr>
              <w:t xml:space="preserve"> and neck</w:t>
            </w:r>
          </w:p>
          <w:p w14:paraId="2A96A75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NOS of lymph node inguinal region and leg</w:t>
            </w:r>
          </w:p>
          <w:p w14:paraId="709EEA2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NOS of intrapelvic lymph nodes</w:t>
            </w:r>
          </w:p>
          <w:p w14:paraId="1B89DEC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NOS of spleen</w:t>
            </w:r>
          </w:p>
          <w:p w14:paraId="1334D8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NOS of lymph nodes of multiple sites</w:t>
            </w:r>
          </w:p>
          <w:p w14:paraId="6D6A4BC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NOS</w:t>
            </w:r>
          </w:p>
          <w:p w14:paraId="21E9073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neoplasms of lymphoid and histiocytic tissue NOS</w:t>
            </w:r>
          </w:p>
          <w:p w14:paraId="03C612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mmunoproliferative neoplasm</w:t>
            </w:r>
          </w:p>
          <w:p w14:paraId="60C0DD0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ffuse non-Hodgkin's lymphoma, unspecified</w:t>
            </w:r>
          </w:p>
          <w:p w14:paraId="61ECC45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Unspecified B-cell non-Hodgkin's lymphoma</w:t>
            </w:r>
          </w:p>
          <w:p w14:paraId="5335132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on-Hodgkin's lymphoma, unspecified type</w:t>
            </w:r>
          </w:p>
          <w:p w14:paraId="362D697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on-Hodgkin's lymphoma NOS</w:t>
            </w:r>
          </w:p>
          <w:p w14:paraId="07338B9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</w:t>
            </w:r>
          </w:p>
          <w:p w14:paraId="5F7FE54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sarcoma</w:t>
            </w:r>
          </w:p>
          <w:p w14:paraId="488B5CB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, lymphocytic-histiocytic predominance</w:t>
            </w:r>
          </w:p>
          <w:p w14:paraId="25717BE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, lymphocytic-histiocytic predominance NOS</w:t>
            </w:r>
          </w:p>
          <w:p w14:paraId="0DAA299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, nodular sclerosis</w:t>
            </w:r>
          </w:p>
          <w:p w14:paraId="5409C72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, nodular sclerosis of unspecified site</w:t>
            </w:r>
          </w:p>
          <w:p w14:paraId="162988A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odgkin's nodular sclerosis of head, </w:t>
            </w:r>
            <w:proofErr w:type="gramStart"/>
            <w:r w:rsidRPr="00386CF1">
              <w:rPr>
                <w:shd w:val="clear" w:color="auto" w:fill="FFFFFF"/>
              </w:rPr>
              <w:t>face</w:t>
            </w:r>
            <w:proofErr w:type="gramEnd"/>
            <w:r w:rsidRPr="00386CF1">
              <w:rPr>
                <w:shd w:val="clear" w:color="auto" w:fill="FFFFFF"/>
              </w:rPr>
              <w:t xml:space="preserve"> and neck</w:t>
            </w:r>
          </w:p>
          <w:p w14:paraId="526BF03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nodular sclerosis of intrathoracic lymph nodes</w:t>
            </w:r>
          </w:p>
          <w:p w14:paraId="11EC4D3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Hodgkin's nodular sclerosis of lymph nodes of axilla and arm</w:t>
            </w:r>
          </w:p>
          <w:p w14:paraId="315C31BF" w14:textId="5F45DAB4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, nodular sclerosis NOS</w:t>
            </w:r>
          </w:p>
          <w:p w14:paraId="38ED274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, mixed cellularity</w:t>
            </w:r>
          </w:p>
          <w:p w14:paraId="7D08C62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mixed cellularity of intrathoracic lymph nodes</w:t>
            </w:r>
          </w:p>
          <w:p w14:paraId="54A6AD9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, lymphocytic depletion</w:t>
            </w:r>
          </w:p>
          <w:p w14:paraId="195D86F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lymphocytic depletion lymph nodes axilla and arm</w:t>
            </w:r>
          </w:p>
          <w:p w14:paraId="341086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 NOS</w:t>
            </w:r>
          </w:p>
          <w:p w14:paraId="790AA05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 NOS, unspecified site</w:t>
            </w:r>
          </w:p>
          <w:p w14:paraId="27B6041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Hodgkin's disease NOS of lymph nodes of head, </w:t>
            </w:r>
            <w:proofErr w:type="gramStart"/>
            <w:r w:rsidRPr="00386CF1">
              <w:rPr>
                <w:shd w:val="clear" w:color="auto" w:fill="FFFFFF"/>
              </w:rPr>
              <w:t>face</w:t>
            </w:r>
            <w:proofErr w:type="gramEnd"/>
            <w:r w:rsidRPr="00386CF1">
              <w:rPr>
                <w:shd w:val="clear" w:color="auto" w:fill="FFFFFF"/>
              </w:rPr>
              <w:t xml:space="preserve"> and neck</w:t>
            </w:r>
          </w:p>
          <w:p w14:paraId="0CC8DCE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 NOS of intrathoracic lymph nodes</w:t>
            </w:r>
          </w:p>
          <w:p w14:paraId="10D0246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 NOS</w:t>
            </w:r>
          </w:p>
          <w:p w14:paraId="1C112E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malignant neoplasm of lymphoid and histiocytic tissue</w:t>
            </w:r>
          </w:p>
          <w:p w14:paraId="5A378F1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Hodgkin's disease</w:t>
            </w:r>
          </w:p>
          <w:p w14:paraId="207937B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cosis fungoides</w:t>
            </w:r>
          </w:p>
          <w:p w14:paraId="655ABFC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cosis fungoides NOS</w:t>
            </w:r>
          </w:p>
          <w:p w14:paraId="657BB8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ezary's disease</w:t>
            </w:r>
          </w:p>
          <w:p w14:paraId="5651334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-zone lymphoma</w:t>
            </w:r>
          </w:p>
          <w:p w14:paraId="0429E39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epithelioid lymphoma</w:t>
            </w:r>
          </w:p>
          <w:p w14:paraId="560E0BA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eripheral T-cell lymphoma</w:t>
            </w:r>
          </w:p>
          <w:p w14:paraId="73E1C4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</w:t>
            </w:r>
            <w:r>
              <w:rPr>
                <w:shd w:val="clear" w:color="auto" w:fill="FFFFFF"/>
              </w:rPr>
              <w:t>er</w:t>
            </w:r>
            <w:r w:rsidRPr="00386CF1">
              <w:rPr>
                <w:shd w:val="clear" w:color="auto" w:fill="FFFFFF"/>
              </w:rPr>
              <w:t xml:space="preserve"> and unspecif</w:t>
            </w:r>
            <w:r>
              <w:rPr>
                <w:shd w:val="clear" w:color="auto" w:fill="FFFFFF"/>
              </w:rPr>
              <w:t>ied</w:t>
            </w:r>
            <w:r w:rsidRPr="00386CF1">
              <w:rPr>
                <w:shd w:val="clear" w:color="auto" w:fill="FFFFFF"/>
              </w:rPr>
              <w:t xml:space="preserve"> peripheral &amp; cutaneous Tcell lymphomas</w:t>
            </w:r>
          </w:p>
          <w:p w14:paraId="37433E3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histiocytosis</w:t>
            </w:r>
          </w:p>
          <w:p w14:paraId="29B5EF1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histiocytosis NOS</w:t>
            </w:r>
          </w:p>
          <w:p w14:paraId="43A200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tterer-Siwe disease</w:t>
            </w:r>
          </w:p>
          <w:p w14:paraId="38FBE7B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istiocytosis X (acute, progressive)</w:t>
            </w:r>
          </w:p>
          <w:p w14:paraId="32F5C7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tterer-Siwe disease of lymph nodes of multiple sites</w:t>
            </w:r>
          </w:p>
          <w:p w14:paraId="1A00C4A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mast cell tumours</w:t>
            </w:r>
          </w:p>
          <w:p w14:paraId="2A84CE9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st cell malignancy of lymph nodes of multiple sites</w:t>
            </w:r>
          </w:p>
          <w:p w14:paraId="43F6A98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myeloma and immunoproliferative neoplasms</w:t>
            </w:r>
          </w:p>
          <w:p w14:paraId="68D3B4F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myeloma</w:t>
            </w:r>
          </w:p>
          <w:p w14:paraId="1CD1E4F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Kahler's disease</w:t>
            </w:r>
          </w:p>
          <w:p w14:paraId="3B496F8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matosis</w:t>
            </w:r>
          </w:p>
          <w:p w14:paraId="0B4991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plasma cell neoplasm, extramedullary plasmacytoma</w:t>
            </w:r>
          </w:p>
          <w:p w14:paraId="206558D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olitary myeloma</w:t>
            </w:r>
          </w:p>
          <w:p w14:paraId="6B0DC0D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cytoma NOS</w:t>
            </w:r>
          </w:p>
          <w:p w14:paraId="09AAD8D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ambda light chain myeloma</w:t>
            </w:r>
          </w:p>
          <w:p w14:paraId="7A4C50B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leukaemia</w:t>
            </w:r>
          </w:p>
          <w:p w14:paraId="5CC2772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immunoproliferative neoplasms</w:t>
            </w:r>
          </w:p>
          <w:p w14:paraId="2B6287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mmunoproliferative neoplasm or myeloma NOS</w:t>
            </w:r>
          </w:p>
          <w:p w14:paraId="7DE42D8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steoporosis in multiple myelomatosis</w:t>
            </w:r>
          </w:p>
          <w:p w14:paraId="35B28CA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id leukaemia</w:t>
            </w:r>
          </w:p>
          <w:p w14:paraId="1DCA8D9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atic leukaemia</w:t>
            </w:r>
          </w:p>
          <w:p w14:paraId="7EA729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lymphoid leukaemia</w:t>
            </w:r>
          </w:p>
          <w:p w14:paraId="6DFD99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lymphoid leukaemia</w:t>
            </w:r>
          </w:p>
          <w:p w14:paraId="34F25B4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lymphatic leukaemia</w:t>
            </w:r>
          </w:p>
          <w:p w14:paraId="50A4BD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lymphoid leukaemia</w:t>
            </w:r>
          </w:p>
          <w:p w14:paraId="5B119F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rolymphocytic leukaemia</w:t>
            </w:r>
          </w:p>
          <w:p w14:paraId="4E27EA5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Adult T-cell leukaemia</w:t>
            </w:r>
          </w:p>
          <w:p w14:paraId="6C560FC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lymphoid leukaemia NOS</w:t>
            </w:r>
          </w:p>
          <w:p w14:paraId="3CA82F0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id leukaemia NOS</w:t>
            </w:r>
          </w:p>
          <w:p w14:paraId="1B2091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id leukaemia</w:t>
            </w:r>
          </w:p>
          <w:p w14:paraId="4B81A94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yeloid leukaemia</w:t>
            </w:r>
          </w:p>
          <w:p w14:paraId="48473C2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myeloid leukaemia</w:t>
            </w:r>
          </w:p>
          <w:p w14:paraId="6FDB11E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granulocytic leukaemia</w:t>
            </w:r>
          </w:p>
          <w:p w14:paraId="4249FF0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myeloid leukaemia NOS</w:t>
            </w:r>
          </w:p>
          <w:p w14:paraId="2BC916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ubacute myeloid leukaemia</w:t>
            </w:r>
          </w:p>
          <w:p w14:paraId="5C690C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id sarcoma</w:t>
            </w:r>
          </w:p>
          <w:p w14:paraId="45216CC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loroma</w:t>
            </w:r>
          </w:p>
          <w:p w14:paraId="2E5643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promyelocytic leukaemia</w:t>
            </w:r>
          </w:p>
          <w:p w14:paraId="3E57AE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id leukaemia NOS</w:t>
            </w:r>
          </w:p>
          <w:p w14:paraId="44DEAC7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onocytic leukaemia</w:t>
            </w:r>
          </w:p>
          <w:p w14:paraId="2D8A259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onoblastic leukaemia</w:t>
            </w:r>
          </w:p>
          <w:p w14:paraId="27D0268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onocytic leukaemia</w:t>
            </w:r>
          </w:p>
          <w:p w14:paraId="7764119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monocytic leukaemia</w:t>
            </w:r>
          </w:p>
          <w:p w14:paraId="5503BF4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specified leukaemia</w:t>
            </w:r>
          </w:p>
          <w:p w14:paraId="0BCEA0C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erythraemia and erythroleukaemia</w:t>
            </w:r>
          </w:p>
          <w:p w14:paraId="10F9ACE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erythraemia</w:t>
            </w:r>
          </w:p>
          <w:p w14:paraId="556C15B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eilmeyer - Schoner disease</w:t>
            </w:r>
          </w:p>
          <w:p w14:paraId="2E8A76A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egakaryocytic leukaemia</w:t>
            </w:r>
          </w:p>
          <w:p w14:paraId="10F6EF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st cell leukaemia</w:t>
            </w:r>
          </w:p>
          <w:p w14:paraId="6C3DFF1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panmyelosis</w:t>
            </w:r>
          </w:p>
          <w:p w14:paraId="2170241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yelofibrosis</w:t>
            </w:r>
          </w:p>
          <w:p w14:paraId="6625879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sarcoma cell leukaemia</w:t>
            </w:r>
          </w:p>
          <w:p w14:paraId="48D02BC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monocytic leukaemia</w:t>
            </w:r>
          </w:p>
          <w:p w14:paraId="752D909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yelomonocytic leukaemia</w:t>
            </w:r>
          </w:p>
          <w:p w14:paraId="7011F73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myelomonocytic leukaemia</w:t>
            </w:r>
          </w:p>
          <w:p w14:paraId="7C4679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specified leukaemia NOS</w:t>
            </w:r>
          </w:p>
          <w:p w14:paraId="36B9F3E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a of unspecified cell type</w:t>
            </w:r>
          </w:p>
          <w:p w14:paraId="16CE921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leukaemia NOS</w:t>
            </w:r>
          </w:p>
          <w:p w14:paraId="0DC7B73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leukaemia NOS</w:t>
            </w:r>
          </w:p>
          <w:p w14:paraId="41CD065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leukaemia of unspecified cell type</w:t>
            </w:r>
          </w:p>
          <w:p w14:paraId="7179CC8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a NOS</w:t>
            </w:r>
          </w:p>
          <w:p w14:paraId="68A8B12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neoplasm lymphatic or haematopoietic tissue OS</w:t>
            </w:r>
          </w:p>
          <w:p w14:paraId="2AA1427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proliferative disorder</w:t>
            </w:r>
          </w:p>
          <w:p w14:paraId="077ECD0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proliferative disease</w:t>
            </w:r>
          </w:p>
          <w:p w14:paraId="268B850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sclerosis with myeloid metaplasia</w:t>
            </w:r>
          </w:p>
          <w:p w14:paraId="517BBD2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neoplasm lymphatic or haematopoietic tissue NOS</w:t>
            </w:r>
          </w:p>
          <w:p w14:paraId="131375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Kaposi's sarcoma of lymph nodes</w:t>
            </w:r>
          </w:p>
          <w:p w14:paraId="6C8CB9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Waldenstrom's hypergammaglobulinaemic purpura</w:t>
            </w:r>
          </w:p>
          <w:p w14:paraId="6DBB1A7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Waldenstrom's macroglobulinaemia</w:t>
            </w:r>
          </w:p>
          <w:p w14:paraId="3DF2A57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alignant neoplasms of lymphoid, </w:t>
            </w:r>
            <w:proofErr w:type="gramStart"/>
            <w:r w:rsidRPr="00386CF1">
              <w:rPr>
                <w:shd w:val="clear" w:color="auto" w:fill="FFFFFF"/>
              </w:rPr>
              <w:t>haematopoietic</w:t>
            </w:r>
            <w:proofErr w:type="gramEnd"/>
            <w:r w:rsidRPr="00386CF1">
              <w:rPr>
                <w:shd w:val="clear" w:color="auto" w:fill="FFFFFF"/>
              </w:rPr>
              <w:t xml:space="preserve"> and rela</w:t>
            </w:r>
            <w:r>
              <w:rPr>
                <w:shd w:val="clear" w:color="auto" w:fill="FFFFFF"/>
              </w:rPr>
              <w:t>ted tissue</w:t>
            </w:r>
            <w:r w:rsidRPr="00386CF1">
              <w:rPr>
                <w:shd w:val="clear" w:color="auto" w:fill="FFFFFF"/>
              </w:rPr>
              <w:t xml:space="preserve">                                       </w:t>
            </w:r>
          </w:p>
          <w:p w14:paraId="20C196A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lymphoid leukaemia</w:t>
            </w:r>
          </w:p>
          <w:p w14:paraId="3DBE2E4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one marrow: myeloma cells</w:t>
            </w:r>
          </w:p>
          <w:p w14:paraId="44026C4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Bone marrow: tumour cells</w:t>
            </w:r>
          </w:p>
          <w:p w14:paraId="2C00BDC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haemorrhagic sarcoma</w:t>
            </w:r>
          </w:p>
          <w:p w14:paraId="337C666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Lymphomas;</w:t>
            </w:r>
            <w:proofErr w:type="gramEnd"/>
            <w:r w:rsidRPr="00386CF1">
              <w:rPr>
                <w:shd w:val="clear" w:color="auto" w:fill="FFFFFF"/>
              </w:rPr>
              <w:t xml:space="preserve"> NOS or diffuse</w:t>
            </w:r>
          </w:p>
          <w:p w14:paraId="4671A70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matous tumour; benign</w:t>
            </w:r>
          </w:p>
          <w:p w14:paraId="1122A6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 NOS</w:t>
            </w:r>
          </w:p>
          <w:p w14:paraId="796A4F3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ma NOS</w:t>
            </w:r>
          </w:p>
          <w:p w14:paraId="7E6F27D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diffuse NOS</w:t>
            </w:r>
          </w:p>
          <w:p w14:paraId="095811A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alignant lymphoma; </w:t>
            </w:r>
            <w:proofErr w:type="gramStart"/>
            <w:r w:rsidRPr="00386CF1">
              <w:rPr>
                <w:shd w:val="clear" w:color="auto" w:fill="FFFFFF"/>
              </w:rPr>
              <w:t>non Hodgkin's</w:t>
            </w:r>
            <w:proofErr w:type="gramEnd"/>
            <w:r w:rsidRPr="00386CF1">
              <w:rPr>
                <w:shd w:val="clear" w:color="auto" w:fill="FFFFFF"/>
              </w:rPr>
              <w:t xml:space="preserve"> type</w:t>
            </w:r>
          </w:p>
          <w:p w14:paraId="12A96C6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Non Hodgkins</w:t>
            </w:r>
            <w:proofErr w:type="gramEnd"/>
            <w:r w:rsidRPr="00386CF1">
              <w:rPr>
                <w:shd w:val="clear" w:color="auto" w:fill="FFFFFF"/>
              </w:rPr>
              <w:t xml:space="preserve"> lymphoma</w:t>
            </w:r>
          </w:p>
          <w:p w14:paraId="08B0DBF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undifferentiated cell type NOS</w:t>
            </w:r>
          </w:p>
          <w:p w14:paraId="03F2D10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stem cell type</w:t>
            </w:r>
          </w:p>
          <w:p w14:paraId="15497B3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convoluted cell type NOS</w:t>
            </w:r>
          </w:p>
          <w:p w14:paraId="3F07E07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sarcoma NOS</w:t>
            </w:r>
          </w:p>
          <w:p w14:paraId="2C3C05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lymphoplasmacytoid type</w:t>
            </w:r>
          </w:p>
          <w:p w14:paraId="15AC2DD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immunoblastic type</w:t>
            </w:r>
          </w:p>
          <w:p w14:paraId="09681E6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mixed lymphocytic-histiocytic NOS</w:t>
            </w:r>
          </w:p>
          <w:p w14:paraId="7A6301D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lymphosarcoma NOS</w:t>
            </w:r>
          </w:p>
          <w:p w14:paraId="434AD70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lymphosarcoma; diffuse</w:t>
            </w:r>
          </w:p>
          <w:p w14:paraId="2927B7F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centroblastic-centrocytic; diffuse</w:t>
            </w:r>
          </w:p>
          <w:p w14:paraId="73C8DD0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Germinoblastoma; diffuse</w:t>
            </w:r>
          </w:p>
          <w:p w14:paraId="7BD39FF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follicular centre cell NOS</w:t>
            </w:r>
          </w:p>
          <w:p w14:paraId="00ACCBE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lymphocytic; well differentiated NOS</w:t>
            </w:r>
          </w:p>
          <w:p w14:paraId="0016480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cytic lymphoma NOS</w:t>
            </w:r>
          </w:p>
          <w:p w14:paraId="71D65E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cytic lymphosarcoma NOS</w:t>
            </w:r>
          </w:p>
          <w:p w14:paraId="47E7F90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</w:t>
            </w:r>
            <w:r>
              <w:rPr>
                <w:shd w:val="clear" w:color="auto" w:fill="FFFFFF"/>
              </w:rPr>
              <w:t>nant</w:t>
            </w:r>
            <w:r w:rsidRPr="00386CF1">
              <w:rPr>
                <w:shd w:val="clear" w:color="auto" w:fill="FFFFFF"/>
              </w:rPr>
              <w:t xml:space="preserve"> lymphoma; lymphocytic; intermediate different NOS</w:t>
            </w:r>
          </w:p>
          <w:p w14:paraId="2949DEC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centrocytic</w:t>
            </w:r>
          </w:p>
          <w:p w14:paraId="11F56D7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follicular centre cell; cleaved NOS</w:t>
            </w:r>
          </w:p>
          <w:p w14:paraId="0F742B0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lymphocytic; poorly different NOS</w:t>
            </w:r>
          </w:p>
          <w:p w14:paraId="76A4182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blastic lymphosarcoma NOS</w:t>
            </w:r>
          </w:p>
          <w:p w14:paraId="103FF4E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blastic lymphoma NOS</w:t>
            </w:r>
          </w:p>
          <w:p w14:paraId="00A3F0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blastoma NOS</w:t>
            </w:r>
          </w:p>
          <w:p w14:paraId="2C56039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rolymphocytic lymphosarcoma</w:t>
            </w:r>
          </w:p>
          <w:p w14:paraId="7AD51F7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centroblastic type NOS</w:t>
            </w:r>
          </w:p>
          <w:p w14:paraId="5D24C22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Germinoblastic sarcoma NOS</w:t>
            </w:r>
          </w:p>
          <w:p w14:paraId="663930F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</w:t>
            </w:r>
            <w:r>
              <w:rPr>
                <w:shd w:val="clear" w:color="auto" w:fill="FFFFFF"/>
              </w:rPr>
              <w:t>nant</w:t>
            </w:r>
            <w:r w:rsidRPr="00386CF1">
              <w:rPr>
                <w:shd w:val="clear" w:color="auto" w:fill="FFFFFF"/>
              </w:rPr>
              <w:t xml:space="preserve"> lymphoma; follicular centre cell; non-cleaved NOS</w:t>
            </w:r>
          </w:p>
          <w:p w14:paraId="3B17D1D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small lymphocytic NOS</w:t>
            </w:r>
          </w:p>
          <w:p w14:paraId="1BDAE13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Malignant lymphoma; </w:t>
            </w:r>
            <w:proofErr w:type="gramStart"/>
            <w:r w:rsidRPr="00386CF1">
              <w:rPr>
                <w:shd w:val="clear" w:color="auto" w:fill="FFFFFF"/>
              </w:rPr>
              <w:t>small cleaved</w:t>
            </w:r>
            <w:proofErr w:type="gramEnd"/>
            <w:r w:rsidRPr="00386CF1">
              <w:rPr>
                <w:shd w:val="clear" w:color="auto" w:fill="FFFFFF"/>
              </w:rPr>
              <w:t xml:space="preserve"> cell; diffuse</w:t>
            </w:r>
          </w:p>
          <w:p w14:paraId="36FF550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</w:t>
            </w:r>
            <w:r>
              <w:rPr>
                <w:shd w:val="clear" w:color="auto" w:fill="FFFFFF"/>
              </w:rPr>
              <w:t>ant</w:t>
            </w:r>
            <w:r w:rsidRPr="00386CF1">
              <w:rPr>
                <w:shd w:val="clear" w:color="auto" w:fill="FFFFFF"/>
              </w:rPr>
              <w:t xml:space="preserve"> lymphoma;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lymphocytic;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intermediate differ</w:t>
            </w:r>
            <w:r>
              <w:rPr>
                <w:shd w:val="clear" w:color="auto" w:fill="FFFFFF"/>
              </w:rPr>
              <w:t>entiated</w:t>
            </w:r>
            <w:r w:rsidRPr="00386CF1">
              <w:rPr>
                <w:shd w:val="clear" w:color="auto" w:fill="FFFFFF"/>
              </w:rPr>
              <w:t>; diffuse</w:t>
            </w:r>
          </w:p>
          <w:p w14:paraId="7C6D90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mixed small and large cell; diffuse</w:t>
            </w:r>
          </w:p>
          <w:p w14:paraId="12546A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tous polyposis</w:t>
            </w:r>
          </w:p>
          <w:p w14:paraId="4B8D7EA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large cell; diffuse NOS</w:t>
            </w:r>
          </w:p>
          <w:p w14:paraId="0E3FFC8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large cell; cleaved; diffuse</w:t>
            </w:r>
          </w:p>
          <w:p w14:paraId="47C660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large cell; noncleaved; diffuse</w:t>
            </w:r>
          </w:p>
          <w:p w14:paraId="206AB90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small cell; noncleaved; diffuse</w:t>
            </w:r>
          </w:p>
          <w:p w14:paraId="394930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ma; diffuse or NOS</w:t>
            </w:r>
          </w:p>
          <w:p w14:paraId="47C5AC9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sarcomas</w:t>
            </w:r>
          </w:p>
          <w:p w14:paraId="057A90A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Reticulosarcoma NOS</w:t>
            </w:r>
          </w:p>
          <w:p w14:paraId="4A0BCC7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um cell sarcoma NOS</w:t>
            </w:r>
          </w:p>
          <w:p w14:paraId="41B049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sarcoma; pleomorphic cell type</w:t>
            </w:r>
          </w:p>
          <w:p w14:paraId="230268E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sarcoma; nodular</w:t>
            </w:r>
          </w:p>
          <w:p w14:paraId="2E7F7F7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sarcoma NOS</w:t>
            </w:r>
          </w:p>
          <w:p w14:paraId="6C49193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</w:t>
            </w:r>
          </w:p>
          <w:p w14:paraId="4B596D4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 NOS</w:t>
            </w:r>
          </w:p>
          <w:p w14:paraId="40C156D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granuloma; malignant</w:t>
            </w:r>
          </w:p>
          <w:p w14:paraId="542C619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; lymphocytic predominance</w:t>
            </w:r>
          </w:p>
          <w:p w14:paraId="45A903F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Hodgkin;s</w:t>
            </w:r>
            <w:proofErr w:type="gramEnd"/>
            <w:r w:rsidRPr="00386CF1">
              <w:rPr>
                <w:shd w:val="clear" w:color="auto" w:fill="FFFFFF"/>
              </w:rPr>
              <w:t xml:space="preserve"> disease; lymphocytic predominance; diffuse</w:t>
            </w:r>
          </w:p>
          <w:p w14:paraId="000A35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Hodgkin;s</w:t>
            </w:r>
            <w:proofErr w:type="gramEnd"/>
            <w:r w:rsidRPr="00386CF1">
              <w:rPr>
                <w:shd w:val="clear" w:color="auto" w:fill="FFFFFF"/>
              </w:rPr>
              <w:t xml:space="preserve"> disease; lymphocytic predominance; nodular</w:t>
            </w:r>
          </w:p>
          <w:p w14:paraId="22BA465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; mixed cellularity</w:t>
            </w:r>
          </w:p>
          <w:p w14:paraId="5F28D07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; lymphocytic depletion NOS</w:t>
            </w:r>
          </w:p>
          <w:p w14:paraId="3BD3604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;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lymphocytic depletion;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diffuse fibrosis</w:t>
            </w:r>
          </w:p>
          <w:p w14:paraId="3721F40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; lymphocytic depletion; reticular type</w:t>
            </w:r>
          </w:p>
          <w:p w14:paraId="2C9AFDF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; nodular sclerosis NOS</w:t>
            </w:r>
          </w:p>
          <w:p w14:paraId="510DD5A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</w:t>
            </w:r>
            <w:r>
              <w:rPr>
                <w:shd w:val="clear" w:color="auto" w:fill="FFFFFF"/>
              </w:rPr>
              <w:t>’</w:t>
            </w:r>
            <w:r w:rsidRPr="00386CF1">
              <w:rPr>
                <w:shd w:val="clear" w:color="auto" w:fill="FFFFFF"/>
              </w:rPr>
              <w:t>s disease; nodular sclerosis; lymphocytic predom</w:t>
            </w:r>
            <w:r>
              <w:rPr>
                <w:shd w:val="clear" w:color="auto" w:fill="FFFFFF"/>
              </w:rPr>
              <w:t>inant</w:t>
            </w:r>
          </w:p>
          <w:p w14:paraId="1AC966B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</w:t>
            </w:r>
            <w:r>
              <w:rPr>
                <w:shd w:val="clear" w:color="auto" w:fill="FFFFFF"/>
              </w:rPr>
              <w:t>’</w:t>
            </w:r>
            <w:r w:rsidRPr="00386CF1">
              <w:rPr>
                <w:shd w:val="clear" w:color="auto" w:fill="FFFFFF"/>
              </w:rPr>
              <w:t>s disease; nodular sclerosis; mixed cellularity</w:t>
            </w:r>
          </w:p>
          <w:p w14:paraId="3B76638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</w:t>
            </w:r>
            <w:r>
              <w:rPr>
                <w:shd w:val="clear" w:color="auto" w:fill="FFFFFF"/>
              </w:rPr>
              <w:t>’</w:t>
            </w:r>
            <w:r w:rsidRPr="00386CF1">
              <w:rPr>
                <w:shd w:val="clear" w:color="auto" w:fill="FFFFFF"/>
              </w:rPr>
              <w:t>s disease; nodular sclerosis; lymphocytic deplet</w:t>
            </w:r>
            <w:r>
              <w:rPr>
                <w:shd w:val="clear" w:color="auto" w:fill="FFFFFF"/>
              </w:rPr>
              <w:t>ed</w:t>
            </w:r>
          </w:p>
          <w:p w14:paraId="47D525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; nodular sclerosis; cellular phase</w:t>
            </w:r>
          </w:p>
          <w:p w14:paraId="5701430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paragranuloma</w:t>
            </w:r>
          </w:p>
          <w:p w14:paraId="66768A5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granuloma</w:t>
            </w:r>
          </w:p>
          <w:p w14:paraId="6CA6EB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sarcoma</w:t>
            </w:r>
          </w:p>
          <w:p w14:paraId="5AA74AE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odgkin's disease NOS</w:t>
            </w:r>
          </w:p>
          <w:p w14:paraId="5EF243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mas; nodular or follicular</w:t>
            </w:r>
          </w:p>
          <w:p w14:paraId="0F1B656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nodular NOS</w:t>
            </w:r>
          </w:p>
          <w:p w14:paraId="290D9ED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rill-Symmers' disease</w:t>
            </w:r>
          </w:p>
          <w:p w14:paraId="0A93A5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ollicular lymphosarcoma NOS</w:t>
            </w:r>
          </w:p>
          <w:p w14:paraId="5D3E221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Giant follicular lymphoma</w:t>
            </w:r>
          </w:p>
          <w:p w14:paraId="33AE778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odular lymphosarcoma NOS</w:t>
            </w:r>
          </w:p>
          <w:p w14:paraId="472BCE6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</w:t>
            </w:r>
            <w:r>
              <w:rPr>
                <w:shd w:val="clear" w:color="auto" w:fill="FFFFFF"/>
              </w:rPr>
              <w:t>nant</w:t>
            </w:r>
            <w:r w:rsidRPr="00386CF1">
              <w:rPr>
                <w:shd w:val="clear" w:color="auto" w:fill="FFFFFF"/>
              </w:rPr>
              <w:t xml:space="preserve"> lymphoma; mixed lymphocytic-histiocytic; nodular</w:t>
            </w:r>
          </w:p>
          <w:p w14:paraId="769A423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lymphosarcoma; follicular</w:t>
            </w:r>
          </w:p>
          <w:p w14:paraId="16EC5C4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ticulolymphosarcoma; nodular</w:t>
            </w:r>
          </w:p>
          <w:p w14:paraId="049BFCB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centroblastic-centrocytic; follicular</w:t>
            </w:r>
          </w:p>
          <w:p w14:paraId="6F3A967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Germinoblastoma; follicular</w:t>
            </w:r>
          </w:p>
          <w:p w14:paraId="35AAACC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</w:t>
            </w:r>
            <w:r>
              <w:rPr>
                <w:shd w:val="clear" w:color="auto" w:fill="FFFFFF"/>
              </w:rPr>
              <w:t>nant</w:t>
            </w:r>
            <w:r w:rsidRPr="00386CF1">
              <w:rPr>
                <w:shd w:val="clear" w:color="auto" w:fill="FFFFFF"/>
              </w:rPr>
              <w:t xml:space="preserve"> lymphoma; lymphocytic; well differentiated;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nodular</w:t>
            </w:r>
          </w:p>
          <w:p w14:paraId="6FB3BAB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</w:t>
            </w:r>
            <w:r>
              <w:rPr>
                <w:shd w:val="clear" w:color="auto" w:fill="FFFFFF"/>
              </w:rPr>
              <w:t>nant</w:t>
            </w:r>
            <w:r w:rsidRPr="00386CF1">
              <w:rPr>
                <w:shd w:val="clear" w:color="auto" w:fill="FFFFFF"/>
              </w:rPr>
              <w:t xml:space="preserve"> lymp</w:t>
            </w:r>
            <w:r>
              <w:rPr>
                <w:shd w:val="clear" w:color="auto" w:fill="FFFFFF"/>
              </w:rPr>
              <w:t>homa</w:t>
            </w:r>
            <w:r w:rsidRPr="00386CF1">
              <w:rPr>
                <w:shd w:val="clear" w:color="auto" w:fill="FFFFFF"/>
              </w:rPr>
              <w:t>; lymphocytic; intermediate different; nodular</w:t>
            </w:r>
          </w:p>
          <w:p w14:paraId="5D0DF51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</w:t>
            </w:r>
            <w:r>
              <w:rPr>
                <w:shd w:val="clear" w:color="auto" w:fill="FFFFFF"/>
              </w:rPr>
              <w:t>nant</w:t>
            </w:r>
            <w:r w:rsidRPr="00386CF1">
              <w:rPr>
                <w:shd w:val="clear" w:color="auto" w:fill="FFFFFF"/>
              </w:rPr>
              <w:t xml:space="preserve"> lymp</w:t>
            </w:r>
            <w:r>
              <w:rPr>
                <w:shd w:val="clear" w:color="auto" w:fill="FFFFFF"/>
              </w:rPr>
              <w:t>homa</w:t>
            </w:r>
            <w:r w:rsidRPr="00386CF1">
              <w:rPr>
                <w:shd w:val="clear" w:color="auto" w:fill="FFFFFF"/>
              </w:rPr>
              <w:t>; follicular centre cell; cleaved; follicular</w:t>
            </w:r>
          </w:p>
          <w:p w14:paraId="7B7F3B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</w:t>
            </w:r>
            <w:r>
              <w:rPr>
                <w:shd w:val="clear" w:color="auto" w:fill="FFFFFF"/>
              </w:rPr>
              <w:t>nant</w:t>
            </w:r>
            <w:r w:rsidRPr="00386CF1">
              <w:rPr>
                <w:shd w:val="clear" w:color="auto" w:fill="FFFFFF"/>
              </w:rPr>
              <w:t xml:space="preserve"> lymp</w:t>
            </w:r>
            <w:r>
              <w:rPr>
                <w:shd w:val="clear" w:color="auto" w:fill="FFFFFF"/>
              </w:rPr>
              <w:t>homa</w:t>
            </w:r>
            <w:r w:rsidRPr="00386CF1">
              <w:rPr>
                <w:shd w:val="clear" w:color="auto" w:fill="FFFFFF"/>
              </w:rPr>
              <w:t>; lymphocytic; poorly differentiated; nodular</w:t>
            </w:r>
          </w:p>
          <w:p w14:paraId="5B28209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lymphoma; centroblastic type; follicular</w:t>
            </w:r>
          </w:p>
          <w:p w14:paraId="2D78222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Germinoblastic sarcoma; follicular</w:t>
            </w:r>
          </w:p>
          <w:p w14:paraId="74C2A9A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</w:t>
            </w:r>
            <w:r>
              <w:rPr>
                <w:shd w:val="clear" w:color="auto" w:fill="FFFFFF"/>
              </w:rPr>
              <w:t>nant</w:t>
            </w:r>
            <w:r w:rsidRPr="00386CF1">
              <w:rPr>
                <w:shd w:val="clear" w:color="auto" w:fill="FFFFFF"/>
              </w:rPr>
              <w:t xml:space="preserve"> lymp</w:t>
            </w:r>
            <w:r>
              <w:rPr>
                <w:shd w:val="clear" w:color="auto" w:fill="FFFFFF"/>
              </w:rPr>
              <w:t>homa</w:t>
            </w:r>
            <w:r w:rsidRPr="00386CF1">
              <w:rPr>
                <w:shd w:val="clear" w:color="auto" w:fill="FFFFFF"/>
              </w:rPr>
              <w:t>;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follicular centre cell;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noncleaved;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follicular</w:t>
            </w:r>
          </w:p>
          <w:p w14:paraId="6AF2443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ma; nodular or follicular NOS</w:t>
            </w:r>
          </w:p>
          <w:p w14:paraId="6B2F5A1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rue histiocytic lymphoma</w:t>
            </w:r>
          </w:p>
          <w:p w14:paraId="129F8D5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eripheral T-cell lymphoma NOS</w:t>
            </w:r>
          </w:p>
          <w:p w14:paraId="0DFE98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as</w:t>
            </w:r>
          </w:p>
          <w:p w14:paraId="7B33FCA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Leukaemias unspecified</w:t>
            </w:r>
          </w:p>
          <w:p w14:paraId="1470DB1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a NOS</w:t>
            </w:r>
          </w:p>
          <w:p w14:paraId="48924A1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leukaemia NOS</w:t>
            </w:r>
          </w:p>
          <w:p w14:paraId="2F311F6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last cell leukaemia</w:t>
            </w:r>
          </w:p>
          <w:p w14:paraId="0A8FBF5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lastic leukaemia</w:t>
            </w:r>
          </w:p>
          <w:p w14:paraId="47AB3FA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tem cell leukaemia</w:t>
            </w:r>
          </w:p>
          <w:p w14:paraId="0FB67AA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ubacute leukaemia NOS</w:t>
            </w:r>
          </w:p>
          <w:p w14:paraId="668B67D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leukaemia NOS</w:t>
            </w:r>
          </w:p>
          <w:p w14:paraId="0D1AF4B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leukaemic leukaemia NOS</w:t>
            </w:r>
          </w:p>
          <w:p w14:paraId="5E2B4C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a unspecified; NOS</w:t>
            </w:r>
          </w:p>
          <w:p w14:paraId="3E2A53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ompound leukaemias</w:t>
            </w:r>
          </w:p>
          <w:p w14:paraId="78D82BB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ompound leukaemia</w:t>
            </w:r>
          </w:p>
          <w:p w14:paraId="1811397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ixed leukaemia</w:t>
            </w:r>
          </w:p>
          <w:p w14:paraId="67D535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ompound leukaemia NOS</w:t>
            </w:r>
          </w:p>
          <w:p w14:paraId="796722F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id leukaemias</w:t>
            </w:r>
          </w:p>
          <w:p w14:paraId="04B47EF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id leukaemia NOS</w:t>
            </w:r>
          </w:p>
          <w:p w14:paraId="1B76EC7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atic leukaemia</w:t>
            </w:r>
          </w:p>
          <w:p w14:paraId="3C59A5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lymphoid leukaemia</w:t>
            </w:r>
          </w:p>
          <w:p w14:paraId="5639D7B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ubacute lymphoid leukaemia</w:t>
            </w:r>
          </w:p>
          <w:p w14:paraId="0415CDE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lymphoid leukaemia</w:t>
            </w:r>
          </w:p>
          <w:p w14:paraId="53887D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leukaemic lymphoid leukaemia</w:t>
            </w:r>
          </w:p>
          <w:p w14:paraId="3632DBD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rolymphocytic leukaemia</w:t>
            </w:r>
          </w:p>
          <w:p w14:paraId="5828280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urkitt's cell leukaemia</w:t>
            </w:r>
          </w:p>
          <w:p w14:paraId="1793C65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dult T-cell leukaemia/lymphoma</w:t>
            </w:r>
          </w:p>
          <w:p w14:paraId="1B2BF95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lymphoid leukaemia NOS</w:t>
            </w:r>
          </w:p>
          <w:p w14:paraId="0109C91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leukaemias</w:t>
            </w:r>
          </w:p>
          <w:p w14:paraId="6F733C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leukaemia</w:t>
            </w:r>
          </w:p>
          <w:p w14:paraId="32ECDA0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leukaemia NOS</w:t>
            </w:r>
          </w:p>
          <w:p w14:paraId="4375F22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rythroleukaemias</w:t>
            </w:r>
          </w:p>
          <w:p w14:paraId="1ED6817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rythroleukaemia</w:t>
            </w:r>
          </w:p>
          <w:p w14:paraId="2631121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rythraemic myelosis</w:t>
            </w:r>
          </w:p>
          <w:p w14:paraId="438FB2C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erythraemia</w:t>
            </w:r>
          </w:p>
          <w:p w14:paraId="7AC96B0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 Guglielmo's disease</w:t>
            </w:r>
          </w:p>
          <w:p w14:paraId="1C1AFD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erythraemia</w:t>
            </w:r>
          </w:p>
          <w:p w14:paraId="52894AA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rythroleukaemia NOS</w:t>
            </w:r>
          </w:p>
          <w:p w14:paraId="78025DF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sarcoma cell leukaemias</w:t>
            </w:r>
          </w:p>
          <w:p w14:paraId="0DDC5A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sarcoma cell leukaemia</w:t>
            </w:r>
          </w:p>
          <w:p w14:paraId="598A8A2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ymphosarcoma cell leukaemia NOS</w:t>
            </w:r>
          </w:p>
          <w:p w14:paraId="32E28CC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id leukaemias</w:t>
            </w:r>
          </w:p>
          <w:p w14:paraId="383E7D6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id leukaemia NOS</w:t>
            </w:r>
          </w:p>
          <w:p w14:paraId="505D1E6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Granulocytic leukaemia NOS</w:t>
            </w:r>
          </w:p>
          <w:p w14:paraId="1F64FED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sis NOS</w:t>
            </w:r>
          </w:p>
          <w:p w14:paraId="0090226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yeloid leukaemia</w:t>
            </w:r>
          </w:p>
          <w:p w14:paraId="348526D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ubacute myeloid leukaemia</w:t>
            </w:r>
          </w:p>
          <w:p w14:paraId="732F89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myeloid leukaemia</w:t>
            </w:r>
          </w:p>
          <w:p w14:paraId="01BCD93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aegeli-type monocytic leukaemia</w:t>
            </w:r>
          </w:p>
          <w:p w14:paraId="44E55C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Aleukaemic myeloid leukaemia</w:t>
            </w:r>
          </w:p>
          <w:p w14:paraId="2E0F3F9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eutrophilic leukaemia</w:t>
            </w:r>
          </w:p>
          <w:p w14:paraId="1A064DC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promyelocytic leukaemia</w:t>
            </w:r>
          </w:p>
          <w:p w14:paraId="7EE2BCA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yelomonocytic leukaemia</w:t>
            </w:r>
          </w:p>
          <w:p w14:paraId="5B6C726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myelomonocytic leukaemia</w:t>
            </w:r>
          </w:p>
          <w:p w14:paraId="6A6E303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Juvenile myelomonocytic leukaemia</w:t>
            </w:r>
          </w:p>
          <w:p w14:paraId="203D64E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myeloid leukaemia NOS</w:t>
            </w:r>
          </w:p>
          <w:p w14:paraId="6E55F75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asophilic leukaemias</w:t>
            </w:r>
          </w:p>
          <w:p w14:paraId="72FDDE1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asophilic leukaemia</w:t>
            </w:r>
          </w:p>
          <w:p w14:paraId="103E791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asophilic leukaemia NOS</w:t>
            </w:r>
          </w:p>
          <w:p w14:paraId="47B7512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osinophilic leukaemias</w:t>
            </w:r>
          </w:p>
          <w:p w14:paraId="5EB00B3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osinophilic leukaemia</w:t>
            </w:r>
          </w:p>
          <w:p w14:paraId="22AA5D7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osinophilic leukaemia NOS</w:t>
            </w:r>
          </w:p>
          <w:p w14:paraId="7CCFC7E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onocytic leukaemias</w:t>
            </w:r>
          </w:p>
          <w:p w14:paraId="4A352C4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onocytic leukaemia NOS</w:t>
            </w:r>
          </w:p>
          <w:p w14:paraId="74EFA82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istiocytic leukaemia</w:t>
            </w:r>
          </w:p>
          <w:p w14:paraId="2911F71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chilling-type monocytic leukaemia</w:t>
            </w:r>
          </w:p>
          <w:p w14:paraId="314220E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onocytic leukaemia</w:t>
            </w:r>
          </w:p>
          <w:p w14:paraId="50F5F49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ubacute monocytic leukaemia</w:t>
            </w:r>
          </w:p>
          <w:p w14:paraId="06B4620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monocytic leukaemia</w:t>
            </w:r>
          </w:p>
          <w:p w14:paraId="512169F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leukaemic monocytic leukaemia</w:t>
            </w:r>
          </w:p>
          <w:p w14:paraId="09EB87F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monocytic leukaemia NOS</w:t>
            </w:r>
          </w:p>
          <w:p w14:paraId="2BCB068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iscellaneous leukaemias</w:t>
            </w:r>
          </w:p>
          <w:p w14:paraId="26C5A0E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st cell leukaemia</w:t>
            </w:r>
          </w:p>
          <w:p w14:paraId="06BA016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egakaryocytic leukaemia</w:t>
            </w:r>
          </w:p>
          <w:p w14:paraId="28D3A2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ic leukaemia</w:t>
            </w:r>
          </w:p>
          <w:p w14:paraId="5A15C3A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egakaryocytic myelosis</w:t>
            </w:r>
          </w:p>
          <w:p w14:paraId="0FFEFB7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id sarcoma</w:t>
            </w:r>
          </w:p>
          <w:p w14:paraId="4400CC8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airy cell leukaemia</w:t>
            </w:r>
          </w:p>
          <w:p w14:paraId="6DB2626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c reticuloendotheliosis</w:t>
            </w:r>
          </w:p>
          <w:p w14:paraId="6F75043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egakaryoblastic leukaemia</w:t>
            </w:r>
          </w:p>
          <w:p w14:paraId="772ECDC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panmyelosis</w:t>
            </w:r>
          </w:p>
          <w:p w14:paraId="599A110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yelofibrosis</w:t>
            </w:r>
          </w:p>
          <w:p w14:paraId="068B43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c reticuloendotheliosis</w:t>
            </w:r>
          </w:p>
          <w:p w14:paraId="27BBCE4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iscellaneous leukaemia NOS</w:t>
            </w:r>
          </w:p>
          <w:p w14:paraId="6AE42D7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eukaemia NOS</w:t>
            </w:r>
          </w:p>
          <w:p w14:paraId="4EB0FB4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isc</w:t>
            </w:r>
            <w:r>
              <w:rPr>
                <w:shd w:val="clear" w:color="auto" w:fill="FFFFFF"/>
              </w:rPr>
              <w:t>ellaneous</w:t>
            </w:r>
            <w:r w:rsidRPr="00386CF1">
              <w:rPr>
                <w:shd w:val="clear" w:color="auto" w:fill="FFFFFF"/>
              </w:rPr>
              <w:t xml:space="preserve"> myeloproliferative and lymphoproliferative disorders</w:t>
            </w:r>
          </w:p>
          <w:p w14:paraId="76A3E2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myeloproliferative disease</w:t>
            </w:r>
          </w:p>
          <w:p w14:paraId="082E71B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sclerosis with myeloid metaplasia</w:t>
            </w:r>
          </w:p>
          <w:p w14:paraId="78CCE16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egakaryocytic myelosclerosis</w:t>
            </w:r>
          </w:p>
          <w:p w14:paraId="66F1070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diopathic thrombocythaemia</w:t>
            </w:r>
          </w:p>
          <w:p w14:paraId="47A7C89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hronic lymphoproliferative disease</w:t>
            </w:r>
          </w:p>
          <w:p w14:paraId="0AC777B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isc myeloproliferative or lymphoproliferative dis NOS</w:t>
            </w:r>
          </w:p>
          <w:p w14:paraId="2149658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dysplastic syndrome</w:t>
            </w:r>
          </w:p>
          <w:p w14:paraId="17C9AE8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onocytoid B-cell lymphoma</w:t>
            </w:r>
          </w:p>
          <w:p w14:paraId="2F398F3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ngioendotheliomatosis</w:t>
            </w:r>
          </w:p>
          <w:p w14:paraId="4E381BD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Angiocentric</w:t>
            </w:r>
            <w:r>
              <w:rPr>
                <w:shd w:val="clear" w:color="auto" w:fill="FFFFFF"/>
              </w:rPr>
              <w:t xml:space="preserve"> </w:t>
            </w:r>
            <w:r w:rsidRPr="00386CF1">
              <w:rPr>
                <w:shd w:val="clear" w:color="auto" w:fill="FFFFFF"/>
              </w:rPr>
              <w:t>T-cell lymphoma</w:t>
            </w:r>
          </w:p>
          <w:p w14:paraId="59906E9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tumours</w:t>
            </w:r>
          </w:p>
          <w:p w14:paraId="14EFFAF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myeloma</w:t>
            </w:r>
          </w:p>
          <w:p w14:paraId="557A9FB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ultiple myeloma</w:t>
            </w:r>
          </w:p>
          <w:p w14:paraId="5C4E9AE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ma NOS</w:t>
            </w:r>
          </w:p>
          <w:p w14:paraId="4E9985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matosis</w:t>
            </w:r>
          </w:p>
          <w:p w14:paraId="729719D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cytic myeloma</w:t>
            </w:r>
          </w:p>
          <w:p w14:paraId="29C634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tumour; benign</w:t>
            </w:r>
          </w:p>
          <w:p w14:paraId="33CC86A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cytoma; benign</w:t>
            </w:r>
          </w:p>
          <w:p w14:paraId="48577D0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cytoma NOS</w:t>
            </w:r>
          </w:p>
          <w:p w14:paraId="5F63674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onostotic myeloma</w:t>
            </w:r>
          </w:p>
          <w:p w14:paraId="037D04E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olitary myeloma</w:t>
            </w:r>
          </w:p>
          <w:p w14:paraId="6E32C98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tumour; malignant</w:t>
            </w:r>
          </w:p>
          <w:p w14:paraId="2D6AC45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lasma cell tumour NOS</w:t>
            </w:r>
          </w:p>
          <w:p w14:paraId="73FB3EB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st cell tumours</w:t>
            </w:r>
          </w:p>
          <w:p w14:paraId="08A17E5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stocytoma NOS</w:t>
            </w:r>
          </w:p>
          <w:p w14:paraId="3677DE3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st cell sarcoma</w:t>
            </w:r>
          </w:p>
          <w:p w14:paraId="2F95AAD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alignant mastocytosis</w:t>
            </w:r>
          </w:p>
          <w:p w14:paraId="1BC6F9E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</w:t>
            </w:r>
            <w:r w:rsidRPr="00386CF1">
              <w:rPr>
                <w:shd w:val="clear" w:color="auto" w:fill="FFFFFF"/>
              </w:rPr>
              <w:t>ast cell tumour NOS</w:t>
            </w:r>
          </w:p>
          <w:p w14:paraId="3B6DF4E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urkitt's tumours</w:t>
            </w:r>
          </w:p>
          <w:p w14:paraId="0459F20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urkitt's tumour</w:t>
            </w:r>
          </w:p>
          <w:p w14:paraId="09A7C14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Burkitt's tumour NOS</w:t>
            </w:r>
          </w:p>
          <w:p w14:paraId="03AE917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Large cell lymphoma</w:t>
            </w:r>
          </w:p>
          <w:p w14:paraId="5B105A4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vera</w:t>
            </w:r>
          </w:p>
          <w:p w14:paraId="1D65196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rubra vera</w:t>
            </w:r>
          </w:p>
          <w:p w14:paraId="4A8C980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rimary polycythaemia</w:t>
            </w:r>
          </w:p>
          <w:p w14:paraId="0EB117F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vera</w:t>
            </w:r>
          </w:p>
          <w:p w14:paraId="3AF0326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rubra vera</w:t>
            </w:r>
          </w:p>
          <w:p w14:paraId="2BCA2F3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econdary polycythaemia</w:t>
            </w:r>
          </w:p>
          <w:p w14:paraId="0682721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tress polycythaemia</w:t>
            </w:r>
          </w:p>
          <w:p w14:paraId="555F30F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purious polycythaemia</w:t>
            </w:r>
          </w:p>
          <w:p w14:paraId="3FE693C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igh altitude polycythaemia</w:t>
            </w:r>
          </w:p>
          <w:p w14:paraId="0BC0128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due to cyanotic heart disease</w:t>
            </w:r>
          </w:p>
          <w:p w14:paraId="6293D20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due to cyanotic respiratory disease</w:t>
            </w:r>
          </w:p>
          <w:p w14:paraId="5BEE5D7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nal polycythaemia</w:t>
            </w:r>
          </w:p>
          <w:p w14:paraId="6283A9A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econdary polycythaemia NOS</w:t>
            </w:r>
          </w:p>
          <w:p w14:paraId="700FE08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Familial polycythaemia</w:t>
            </w:r>
          </w:p>
          <w:p w14:paraId="2C248C3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neonatorum</w:t>
            </w:r>
          </w:p>
          <w:p w14:paraId="1124857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due to donor twin transfusion</w:t>
            </w:r>
          </w:p>
          <w:p w14:paraId="4121958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due to maternal fetal transfusion</w:t>
            </w:r>
          </w:p>
          <w:p w14:paraId="4073223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lycythaemia neonatorum NOS</w:t>
            </w:r>
          </w:p>
          <w:p w14:paraId="1BF418E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openia</w:t>
            </w:r>
          </w:p>
          <w:p w14:paraId="7E6B507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uto-immune thrombocytopenia</w:t>
            </w:r>
          </w:p>
          <w:p w14:paraId="75FAF88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haemia</w:t>
            </w:r>
          </w:p>
          <w:p w14:paraId="381DA42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diopathic thrombocythaemia</w:t>
            </w:r>
          </w:p>
          <w:p w14:paraId="642FDDF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ssential (haemorrhagic) thrombocythaemia</w:t>
            </w:r>
          </w:p>
          <w:p w14:paraId="1B63062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Primary thrombocythaemia</w:t>
            </w:r>
          </w:p>
          <w:p w14:paraId="40EED8B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diopathic thrombocythaemia</w:t>
            </w:r>
          </w:p>
          <w:p w14:paraId="25FC84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diopathic thrombocythaemia</w:t>
            </w:r>
          </w:p>
          <w:p w14:paraId="638164A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nonthrombocytopenic purpura</w:t>
            </w:r>
          </w:p>
          <w:p w14:paraId="75FF431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Nonthrombocytopenic purpura NOS</w:t>
            </w:r>
          </w:p>
          <w:p w14:paraId="5CBEB7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rimary thrombocytopenia</w:t>
            </w:r>
          </w:p>
          <w:p w14:paraId="1B9969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van's syndrome</w:t>
            </w:r>
          </w:p>
          <w:p w14:paraId="6778C9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diopathic thrombocytopenic purpura</w:t>
            </w:r>
          </w:p>
          <w:p w14:paraId="1FD8F1A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diopathic purpura</w:t>
            </w:r>
          </w:p>
          <w:p w14:paraId="60BC505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egakaryocytic hypoplasia</w:t>
            </w:r>
          </w:p>
          <w:p w14:paraId="3361FE6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openic purpura</w:t>
            </w:r>
          </w:p>
          <w:p w14:paraId="516A94F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diopathic thrombocytopenic purpura</w:t>
            </w:r>
          </w:p>
          <w:p w14:paraId="00E244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diopathic purpura</w:t>
            </w:r>
          </w:p>
          <w:p w14:paraId="037A95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</w:t>
            </w:r>
            <w:r w:rsidRPr="00386CF1">
              <w:rPr>
                <w:shd w:val="clear" w:color="auto" w:fill="FFFFFF"/>
              </w:rPr>
              <w:t>diopathic thrombocytopenic purpura</w:t>
            </w:r>
          </w:p>
          <w:p w14:paraId="10D0EC2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ongenital thrombocytopenic purpura</w:t>
            </w:r>
          </w:p>
          <w:p w14:paraId="3A0078F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ereditary thrombocytopenia</w:t>
            </w:r>
            <w:r>
              <w:rPr>
                <w:shd w:val="clear" w:color="auto" w:fill="FFFFFF"/>
              </w:rPr>
              <w:t xml:space="preserve"> NEC</w:t>
            </w:r>
          </w:p>
          <w:p w14:paraId="3F2E037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openic purpura with absent radius</w:t>
            </w:r>
          </w:p>
          <w:p w14:paraId="6347C6D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Thrombocytopenia-absent radius</w:t>
            </w:r>
            <w:r w:rsidRPr="00386CF1">
              <w:rPr>
                <w:shd w:val="clear" w:color="auto" w:fill="FFFFFF"/>
              </w:rPr>
              <w:t xml:space="preserve"> syndrome</w:t>
            </w:r>
          </w:p>
          <w:p w14:paraId="53A330E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ssential thrombocytopenia NOS</w:t>
            </w:r>
          </w:p>
          <w:p w14:paraId="36987DE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specified primary thrombocytopenia</w:t>
            </w:r>
          </w:p>
          <w:p w14:paraId="13234B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rimary thrombocytopenia NOS</w:t>
            </w:r>
          </w:p>
          <w:p w14:paraId="4C26AB1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ssential thrombocytopenia NOS</w:t>
            </w:r>
          </w:p>
          <w:p w14:paraId="027E28B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econdary thrombocytopenia</w:t>
            </w:r>
          </w:p>
          <w:p w14:paraId="3CED818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st-transfusion purpura</w:t>
            </w:r>
          </w:p>
          <w:p w14:paraId="7E8FBC1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openia due to massive blood transfusion</w:t>
            </w:r>
          </w:p>
          <w:p w14:paraId="6B3096B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openia due to drugs</w:t>
            </w:r>
          </w:p>
          <w:p w14:paraId="4213308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openia due to extracorporeal circulation of blood</w:t>
            </w:r>
          </w:p>
          <w:p w14:paraId="753914C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eparin-induced thrombocytopenia</w:t>
            </w:r>
          </w:p>
          <w:p w14:paraId="29DF653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specified secondary thrombocytopenia</w:t>
            </w:r>
          </w:p>
          <w:p w14:paraId="7A3BF00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econdary thrombocytopenia NOS</w:t>
            </w:r>
          </w:p>
          <w:p w14:paraId="6874746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lutional thrombocytopenia</w:t>
            </w:r>
          </w:p>
          <w:p w14:paraId="56A2FD1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cytopenia NOS</w:t>
            </w:r>
          </w:p>
          <w:p w14:paraId="45D5565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Essential thrombocytosis</w:t>
            </w:r>
          </w:p>
          <w:p w14:paraId="245E3DC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Reactive thrombocytosis</w:t>
            </w:r>
          </w:p>
          <w:p w14:paraId="4E74733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econdary thrombocytosis</w:t>
            </w:r>
          </w:p>
          <w:p w14:paraId="6474540D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rombotic thrombocytopenic purpura</w:t>
            </w:r>
          </w:p>
          <w:p w14:paraId="5DC95F7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ute myelofibrosis</w:t>
            </w:r>
          </w:p>
          <w:p w14:paraId="11607C40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dysplastic and myeloproliferative disease</w:t>
            </w:r>
          </w:p>
          <w:p w14:paraId="3D8B6E2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Myelofibrosis</w:t>
            </w:r>
          </w:p>
          <w:p w14:paraId="290EA6C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istory of</w:t>
            </w:r>
            <w:r w:rsidRPr="00386CF1">
              <w:rPr>
                <w:shd w:val="clear" w:color="auto" w:fill="FFFFFF"/>
              </w:rPr>
              <w:t xml:space="preserve"> thyroid disorder</w:t>
            </w:r>
          </w:p>
          <w:p w14:paraId="32206EB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istory of</w:t>
            </w:r>
            <w:r w:rsidRPr="00386CF1">
              <w:rPr>
                <w:shd w:val="clear" w:color="auto" w:fill="FFFFFF"/>
              </w:rPr>
              <w:t xml:space="preserve"> hyperthyroidism</w:t>
            </w:r>
          </w:p>
          <w:p w14:paraId="21434CB3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istory of</w:t>
            </w:r>
            <w:r w:rsidRPr="00386CF1">
              <w:rPr>
                <w:shd w:val="clear" w:color="auto" w:fill="FFFFFF"/>
              </w:rPr>
              <w:t xml:space="preserve"> thyrotoxicosis</w:t>
            </w:r>
          </w:p>
          <w:p w14:paraId="2DE2450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istory of</w:t>
            </w:r>
            <w:r w:rsidRPr="00386CF1">
              <w:rPr>
                <w:shd w:val="clear" w:color="auto" w:fill="FFFFFF"/>
              </w:rPr>
              <w:t xml:space="preserve"> hypothyroidism</w:t>
            </w:r>
          </w:p>
          <w:p w14:paraId="5C7FA4E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History of</w:t>
            </w:r>
            <w:r w:rsidRPr="00386CF1">
              <w:rPr>
                <w:shd w:val="clear" w:color="auto" w:fill="FFFFFF"/>
              </w:rPr>
              <w:t xml:space="preserve"> thyroid disorder NOS</w:t>
            </w:r>
          </w:p>
          <w:p w14:paraId="27E690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Disorders of thyroid gland</w:t>
            </w:r>
          </w:p>
          <w:p w14:paraId="534C1D9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yrotoxicosis</w:t>
            </w:r>
          </w:p>
          <w:p w14:paraId="2A18361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lastRenderedPageBreak/>
              <w:t>Hyperthyroidism</w:t>
            </w:r>
          </w:p>
          <w:p w14:paraId="7DE11E4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oxic goitre</w:t>
            </w:r>
          </w:p>
          <w:p w14:paraId="40543E0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yrotoxicosis NOS</w:t>
            </w:r>
          </w:p>
          <w:p w14:paraId="7ADD36A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Congenital hypothyroidism</w:t>
            </w:r>
          </w:p>
          <w:p w14:paraId="1387E01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quired hypothyroidism</w:t>
            </w:r>
          </w:p>
          <w:p w14:paraId="5EACD0C2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yroid deficiency</w:t>
            </w:r>
          </w:p>
          <w:p w14:paraId="26D18CB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ypothyroidism</w:t>
            </w:r>
          </w:p>
          <w:p w14:paraId="501084C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stsurgical hypothyroidism</w:t>
            </w:r>
          </w:p>
          <w:p w14:paraId="24C28B8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st ablative hypothyroidism</w:t>
            </w:r>
          </w:p>
          <w:p w14:paraId="566F8D9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Other postablative hypothyroidism</w:t>
            </w:r>
          </w:p>
          <w:p w14:paraId="1097A1A4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rradiation hypothyroidism</w:t>
            </w:r>
          </w:p>
          <w:p w14:paraId="2420C481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stablative hypothyroidism NOS</w:t>
            </w:r>
          </w:p>
          <w:p w14:paraId="181F5DF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odine hypothyroidism</w:t>
            </w:r>
          </w:p>
          <w:p w14:paraId="06654D3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Other</w:t>
            </w:r>
            <w:proofErr w:type="gramEnd"/>
            <w:r w:rsidRPr="00386CF1">
              <w:rPr>
                <w:shd w:val="clear" w:color="auto" w:fill="FFFFFF"/>
              </w:rPr>
              <w:t xml:space="preserve"> iatrogenic hypothyroidism</w:t>
            </w:r>
          </w:p>
          <w:p w14:paraId="774FE116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ypothyroidism resulting from para-aminosalicylic acid</w:t>
            </w:r>
          </w:p>
          <w:p w14:paraId="4E7B0C57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ypothyroidism resulting from phenylbutazone</w:t>
            </w:r>
          </w:p>
          <w:p w14:paraId="61954F7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ypothyroidism resulting from resorcinol</w:t>
            </w:r>
          </w:p>
          <w:p w14:paraId="3816EE69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Iatrogenic hypothyroidism NOS</w:t>
            </w:r>
          </w:p>
          <w:p w14:paraId="62C50BFB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Postinfectious hypothyroidism</w:t>
            </w:r>
          </w:p>
          <w:p w14:paraId="3C69943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cquired atrophy of thyroid</w:t>
            </w:r>
          </w:p>
          <w:p w14:paraId="396801BC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Autoimmune myxoedema</w:t>
            </w:r>
          </w:p>
          <w:p w14:paraId="6617578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Subclinical hypothyroidism</w:t>
            </w:r>
          </w:p>
          <w:p w14:paraId="28857B6F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proofErr w:type="gramStart"/>
            <w:r w:rsidRPr="00386CF1">
              <w:rPr>
                <w:shd w:val="clear" w:color="auto" w:fill="FFFFFF"/>
              </w:rPr>
              <w:t>Other</w:t>
            </w:r>
            <w:proofErr w:type="gramEnd"/>
            <w:r w:rsidRPr="00386CF1">
              <w:rPr>
                <w:shd w:val="clear" w:color="auto" w:fill="FFFFFF"/>
              </w:rPr>
              <w:t xml:space="preserve"> acquired hypothyroidism</w:t>
            </w:r>
          </w:p>
          <w:p w14:paraId="23DD1D4E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ypothyroidism NOS</w:t>
            </w:r>
          </w:p>
          <w:p w14:paraId="74B9F3DA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 xml:space="preserve">Pretibial myxoedema </w:t>
            </w:r>
            <w:r>
              <w:rPr>
                <w:rFonts w:cs="Arial"/>
                <w:shd w:val="clear" w:color="auto" w:fill="FFFFFF"/>
              </w:rPr>
              <w:t>–</w:t>
            </w:r>
            <w:r w:rsidRPr="00386CF1">
              <w:rPr>
                <w:shd w:val="clear" w:color="auto" w:fill="FFFFFF"/>
              </w:rPr>
              <w:t xml:space="preserve"> hypothyroid</w:t>
            </w:r>
          </w:p>
          <w:p w14:paraId="1CCCED15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Thyroid insufficiency</w:t>
            </w:r>
          </w:p>
          <w:p w14:paraId="7CAFEDE8" w14:textId="77777777" w:rsidR="00B731BF" w:rsidRPr="00386CF1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  <w:r w:rsidRPr="00386CF1">
              <w:rPr>
                <w:shd w:val="clear" w:color="auto" w:fill="FFFFFF"/>
              </w:rPr>
              <w:t>Hypothyroid goitre; acquired</w:t>
            </w:r>
          </w:p>
          <w:p w14:paraId="0446CEBA" w14:textId="77777777" w:rsidR="00B731BF" w:rsidRDefault="00B731BF" w:rsidP="00386CF1">
            <w:pPr>
              <w:spacing w:after="0" w:line="276" w:lineRule="auto"/>
              <w:rPr>
                <w:shd w:val="clear" w:color="auto" w:fill="FFFFFF"/>
              </w:rPr>
            </w:pPr>
          </w:p>
        </w:tc>
      </w:tr>
    </w:tbl>
    <w:p w14:paraId="52574283" w14:textId="77777777" w:rsidR="00B731BF" w:rsidRPr="00465462" w:rsidRDefault="00B731BF" w:rsidP="000176B4">
      <w:pPr>
        <w:rPr>
          <w:shd w:val="clear" w:color="auto" w:fill="FFFFFF"/>
        </w:rPr>
      </w:pPr>
      <w:r>
        <w:rPr>
          <w:shd w:val="clear" w:color="auto" w:fill="FFFFFF"/>
        </w:rPr>
        <w:lastRenderedPageBreak/>
        <w:t>Ig, immunoglobin; NEC, not elsewhere classifiable; NOS, not otherwise specific</w:t>
      </w:r>
    </w:p>
    <w:p w14:paraId="789F8ADB" w14:textId="77777777" w:rsidR="00B53AEF" w:rsidRDefault="00B53AEF"/>
    <w:sectPr w:rsidR="00B53AEF" w:rsidSect="002430A3">
      <w:headerReference w:type="default" r:id="rId7"/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8CC90" w14:textId="77777777" w:rsidR="008F4C4B" w:rsidRDefault="00274E7E">
      <w:pPr>
        <w:spacing w:after="0" w:line="240" w:lineRule="auto"/>
      </w:pPr>
      <w:r>
        <w:separator/>
      </w:r>
    </w:p>
  </w:endnote>
  <w:endnote w:type="continuationSeparator" w:id="0">
    <w:p w14:paraId="106E3654" w14:textId="77777777" w:rsidR="008F4C4B" w:rsidRDefault="00274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AOKF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WGSCP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Sylfae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MBUSW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8313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7455D2" w14:textId="77777777" w:rsidR="00D41618" w:rsidRDefault="004B28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620D1C59" w14:textId="77777777" w:rsidR="00D41618" w:rsidRDefault="005037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398D2" w14:textId="77777777" w:rsidR="008F4C4B" w:rsidRDefault="00274E7E">
      <w:pPr>
        <w:spacing w:after="0" w:line="240" w:lineRule="auto"/>
      </w:pPr>
      <w:r>
        <w:separator/>
      </w:r>
    </w:p>
  </w:footnote>
  <w:footnote w:type="continuationSeparator" w:id="0">
    <w:p w14:paraId="623C3BD2" w14:textId="77777777" w:rsidR="008F4C4B" w:rsidRDefault="00274E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3F841" w14:textId="77777777" w:rsidR="00D41618" w:rsidRDefault="00503748">
    <w:pPr>
      <w:pStyle w:val="Header"/>
      <w:jc w:val="right"/>
    </w:pPr>
  </w:p>
  <w:p w14:paraId="3F67BC91" w14:textId="77777777" w:rsidR="00D41618" w:rsidRDefault="005037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AE1"/>
    <w:multiLevelType w:val="hybridMultilevel"/>
    <w:tmpl w:val="01486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42B78"/>
    <w:multiLevelType w:val="hybridMultilevel"/>
    <w:tmpl w:val="9FEA4FA0"/>
    <w:lvl w:ilvl="0" w:tplc="04090005">
      <w:start w:val="1"/>
      <w:numFmt w:val="bullet"/>
      <w:lvlText w:val=""/>
      <w:lvlJc w:val="left"/>
      <w:pPr>
        <w:ind w:left="143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" w15:restartNumberingAfterBreak="0">
    <w:nsid w:val="063D0CB1"/>
    <w:multiLevelType w:val="hybridMultilevel"/>
    <w:tmpl w:val="8F0AF1C0"/>
    <w:lvl w:ilvl="0" w:tplc="E54EA2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A021C"/>
    <w:multiLevelType w:val="hybridMultilevel"/>
    <w:tmpl w:val="5AD293AA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905529"/>
    <w:multiLevelType w:val="hybridMultilevel"/>
    <w:tmpl w:val="93C21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46D8C"/>
    <w:multiLevelType w:val="hybridMultilevel"/>
    <w:tmpl w:val="D24E91FE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6" w15:restartNumberingAfterBreak="0">
    <w:nsid w:val="12155CEF"/>
    <w:multiLevelType w:val="hybridMultilevel"/>
    <w:tmpl w:val="0D8AD210"/>
    <w:lvl w:ilvl="0" w:tplc="C47C86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A8124C"/>
    <w:multiLevelType w:val="hybridMultilevel"/>
    <w:tmpl w:val="49C8E304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8" w15:restartNumberingAfterBreak="0">
    <w:nsid w:val="15AA4915"/>
    <w:multiLevelType w:val="hybridMultilevel"/>
    <w:tmpl w:val="B944E9FE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1B4E5B"/>
    <w:multiLevelType w:val="hybridMultilevel"/>
    <w:tmpl w:val="708ACA86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2F5BA6"/>
    <w:multiLevelType w:val="hybridMultilevel"/>
    <w:tmpl w:val="92A075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ADE77E2"/>
    <w:multiLevelType w:val="hybridMultilevel"/>
    <w:tmpl w:val="BE321792"/>
    <w:lvl w:ilvl="0" w:tplc="666A723A">
      <w:start w:val="1"/>
      <w:numFmt w:val="decimal"/>
      <w:lvlText w:val="%1)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2" w15:restartNumberingAfterBreak="0">
    <w:nsid w:val="1E17040F"/>
    <w:multiLevelType w:val="hybridMultilevel"/>
    <w:tmpl w:val="B4CC8984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1E1B2F24"/>
    <w:multiLevelType w:val="hybridMultilevel"/>
    <w:tmpl w:val="6FB01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56753B"/>
    <w:multiLevelType w:val="hybridMultilevel"/>
    <w:tmpl w:val="55424DBC"/>
    <w:lvl w:ilvl="0" w:tplc="74A2E2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F05697"/>
    <w:multiLevelType w:val="hybridMultilevel"/>
    <w:tmpl w:val="FFEEE5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B384004"/>
    <w:multiLevelType w:val="hybridMultilevel"/>
    <w:tmpl w:val="9E605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17672"/>
    <w:multiLevelType w:val="multilevel"/>
    <w:tmpl w:val="7EF60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F64402A"/>
    <w:multiLevelType w:val="hybridMultilevel"/>
    <w:tmpl w:val="78FA7406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19" w15:restartNumberingAfterBreak="0">
    <w:nsid w:val="2FD6677F"/>
    <w:multiLevelType w:val="hybridMultilevel"/>
    <w:tmpl w:val="A4A61FD8"/>
    <w:lvl w:ilvl="0" w:tplc="28DE1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D245BA"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129E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12A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86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E1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983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2C3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043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069720E"/>
    <w:multiLevelType w:val="hybridMultilevel"/>
    <w:tmpl w:val="B6A0A3C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30992919"/>
    <w:multiLevelType w:val="hybridMultilevel"/>
    <w:tmpl w:val="A4D28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793375"/>
    <w:multiLevelType w:val="hybridMultilevel"/>
    <w:tmpl w:val="B5F6225A"/>
    <w:lvl w:ilvl="0" w:tplc="1BE6C59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14CDA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E2488A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84C46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6E063B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22EC2C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46650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244535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FD07E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360D52AF"/>
    <w:multiLevelType w:val="hybridMultilevel"/>
    <w:tmpl w:val="8BA23270"/>
    <w:lvl w:ilvl="0" w:tplc="56E87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36A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B2A9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E43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2C2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46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E1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4E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DEF8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E5A471E"/>
    <w:multiLevelType w:val="hybridMultilevel"/>
    <w:tmpl w:val="2AA67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F54C3E"/>
    <w:multiLevelType w:val="hybridMultilevel"/>
    <w:tmpl w:val="50B0D4DC"/>
    <w:lvl w:ilvl="0" w:tplc="269C7C4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6" w15:restartNumberingAfterBreak="0">
    <w:nsid w:val="403577BC"/>
    <w:multiLevelType w:val="hybridMultilevel"/>
    <w:tmpl w:val="8DA6C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041AB1"/>
    <w:multiLevelType w:val="hybridMultilevel"/>
    <w:tmpl w:val="508A36EC"/>
    <w:lvl w:ilvl="0" w:tplc="644A0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46D30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0EC84C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8E64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90E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AB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1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60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900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8971BCF"/>
    <w:multiLevelType w:val="hybridMultilevel"/>
    <w:tmpl w:val="41C6C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44C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314AEF"/>
    <w:multiLevelType w:val="hybridMultilevel"/>
    <w:tmpl w:val="CE0AF47E"/>
    <w:lvl w:ilvl="0" w:tplc="140C93C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9416A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14B7B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C4C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34F4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D682F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A31A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803A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F46B7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C0104B8"/>
    <w:multiLevelType w:val="hybridMultilevel"/>
    <w:tmpl w:val="D73005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D190DA3"/>
    <w:multiLevelType w:val="hybridMultilevel"/>
    <w:tmpl w:val="8D9AC6B2"/>
    <w:lvl w:ilvl="0" w:tplc="5588B0B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EAA7CB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1EA06F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9B21C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ECC0C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672C34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9EA9A1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2EA46D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F9AF7E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2" w15:restartNumberingAfterBreak="0">
    <w:nsid w:val="4F217567"/>
    <w:multiLevelType w:val="hybridMultilevel"/>
    <w:tmpl w:val="D7BE3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5B1115"/>
    <w:multiLevelType w:val="hybridMultilevel"/>
    <w:tmpl w:val="18F48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8B3ACE"/>
    <w:multiLevelType w:val="hybridMultilevel"/>
    <w:tmpl w:val="785CDAC4"/>
    <w:lvl w:ilvl="0" w:tplc="0A0E0B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00E6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AEA3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6C9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D065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58A1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14D7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D6F5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4CC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657096A"/>
    <w:multiLevelType w:val="hybridMultilevel"/>
    <w:tmpl w:val="CA746B96"/>
    <w:lvl w:ilvl="0" w:tplc="EDEC0C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70B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EAD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0F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56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3C3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C80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4EE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72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9DD13BC"/>
    <w:multiLevelType w:val="hybridMultilevel"/>
    <w:tmpl w:val="8AF0A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4D7772"/>
    <w:multiLevelType w:val="hybridMultilevel"/>
    <w:tmpl w:val="3DB46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84757F"/>
    <w:multiLevelType w:val="multilevel"/>
    <w:tmpl w:val="C47EC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39F6993"/>
    <w:multiLevelType w:val="hybridMultilevel"/>
    <w:tmpl w:val="FBB60B3C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40" w15:restartNumberingAfterBreak="0">
    <w:nsid w:val="76D92A54"/>
    <w:multiLevelType w:val="hybridMultilevel"/>
    <w:tmpl w:val="2CECC31C"/>
    <w:lvl w:ilvl="0" w:tplc="BD54D14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FB820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3B025B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BAAB6B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EDAF7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2EEF6A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D3898C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5691C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3083F8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1" w15:restartNumberingAfterBreak="0">
    <w:nsid w:val="78F235B0"/>
    <w:multiLevelType w:val="hybridMultilevel"/>
    <w:tmpl w:val="CB2AC19E"/>
    <w:lvl w:ilvl="0" w:tplc="5196496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BFA9B2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E48F6D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524E4E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1C068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1FAB67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8F42F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AEB7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24087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2" w15:restartNumberingAfterBreak="0">
    <w:nsid w:val="7B4605F5"/>
    <w:multiLevelType w:val="hybridMultilevel"/>
    <w:tmpl w:val="88AE0198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43" w15:restartNumberingAfterBreak="0">
    <w:nsid w:val="7C1C0AF2"/>
    <w:multiLevelType w:val="hybridMultilevel"/>
    <w:tmpl w:val="D1AC4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9B27F7"/>
    <w:multiLevelType w:val="hybridMultilevel"/>
    <w:tmpl w:val="EA8E12AE"/>
    <w:lvl w:ilvl="0" w:tplc="1464AA0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308A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8EE98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62123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D823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265E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8C000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9E930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CE683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DAB60BC"/>
    <w:multiLevelType w:val="hybridMultilevel"/>
    <w:tmpl w:val="500EA00E"/>
    <w:lvl w:ilvl="0" w:tplc="E2B2626E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num w:numId="1" w16cid:durableId="41951799">
    <w:abstractNumId w:val="8"/>
  </w:num>
  <w:num w:numId="2" w16cid:durableId="1217621784">
    <w:abstractNumId w:val="3"/>
  </w:num>
  <w:num w:numId="3" w16cid:durableId="1201161389">
    <w:abstractNumId w:val="9"/>
  </w:num>
  <w:num w:numId="4" w16cid:durableId="1675762755">
    <w:abstractNumId w:val="17"/>
  </w:num>
  <w:num w:numId="5" w16cid:durableId="1664891607">
    <w:abstractNumId w:val="10"/>
  </w:num>
  <w:num w:numId="6" w16cid:durableId="326397142">
    <w:abstractNumId w:val="28"/>
  </w:num>
  <w:num w:numId="7" w16cid:durableId="480999056">
    <w:abstractNumId w:val="19"/>
  </w:num>
  <w:num w:numId="8" w16cid:durableId="917636510">
    <w:abstractNumId w:val="20"/>
  </w:num>
  <w:num w:numId="9" w16cid:durableId="778791880">
    <w:abstractNumId w:val="43"/>
  </w:num>
  <w:num w:numId="10" w16cid:durableId="608050039">
    <w:abstractNumId w:val="26"/>
  </w:num>
  <w:num w:numId="11" w16cid:durableId="1780103718">
    <w:abstractNumId w:val="16"/>
  </w:num>
  <w:num w:numId="12" w16cid:durableId="5980661">
    <w:abstractNumId w:val="36"/>
  </w:num>
  <w:num w:numId="13" w16cid:durableId="474371743">
    <w:abstractNumId w:val="23"/>
  </w:num>
  <w:num w:numId="14" w16cid:durableId="1624462146">
    <w:abstractNumId w:val="13"/>
  </w:num>
  <w:num w:numId="15" w16cid:durableId="1133983751">
    <w:abstractNumId w:val="4"/>
  </w:num>
  <w:num w:numId="16" w16cid:durableId="466315126">
    <w:abstractNumId w:val="29"/>
  </w:num>
  <w:num w:numId="17" w16cid:durableId="2002929093">
    <w:abstractNumId w:val="21"/>
  </w:num>
  <w:num w:numId="18" w16cid:durableId="1825272152">
    <w:abstractNumId w:val="0"/>
  </w:num>
  <w:num w:numId="19" w16cid:durableId="401101668">
    <w:abstractNumId w:val="44"/>
  </w:num>
  <w:num w:numId="20" w16cid:durableId="1582104925">
    <w:abstractNumId w:val="35"/>
  </w:num>
  <w:num w:numId="21" w16cid:durableId="2037583599">
    <w:abstractNumId w:val="30"/>
  </w:num>
  <w:num w:numId="22" w16cid:durableId="646519902">
    <w:abstractNumId w:val="32"/>
  </w:num>
  <w:num w:numId="23" w16cid:durableId="1845167237">
    <w:abstractNumId w:val="34"/>
  </w:num>
  <w:num w:numId="24" w16cid:durableId="232281399">
    <w:abstractNumId w:val="38"/>
  </w:num>
  <w:num w:numId="25" w16cid:durableId="1812477927">
    <w:abstractNumId w:val="11"/>
  </w:num>
  <w:num w:numId="26" w16cid:durableId="1551190386">
    <w:abstractNumId w:val="24"/>
  </w:num>
  <w:num w:numId="27" w16cid:durableId="1583488159">
    <w:abstractNumId w:val="1"/>
  </w:num>
  <w:num w:numId="28" w16cid:durableId="825440700">
    <w:abstractNumId w:val="25"/>
  </w:num>
  <w:num w:numId="29" w16cid:durableId="840970199">
    <w:abstractNumId w:val="7"/>
  </w:num>
  <w:num w:numId="30" w16cid:durableId="6100746">
    <w:abstractNumId w:val="39"/>
  </w:num>
  <w:num w:numId="31" w16cid:durableId="59406180">
    <w:abstractNumId w:val="42"/>
  </w:num>
  <w:num w:numId="32" w16cid:durableId="51513512">
    <w:abstractNumId w:val="45"/>
  </w:num>
  <w:num w:numId="33" w16cid:durableId="880820895">
    <w:abstractNumId w:val="33"/>
  </w:num>
  <w:num w:numId="34" w16cid:durableId="2098793937">
    <w:abstractNumId w:val="37"/>
  </w:num>
  <w:num w:numId="35" w16cid:durableId="1181818223">
    <w:abstractNumId w:val="6"/>
  </w:num>
  <w:num w:numId="36" w16cid:durableId="1943956942">
    <w:abstractNumId w:val="2"/>
  </w:num>
  <w:num w:numId="37" w16cid:durableId="1103451158">
    <w:abstractNumId w:val="18"/>
  </w:num>
  <w:num w:numId="38" w16cid:durableId="103039002">
    <w:abstractNumId w:val="40"/>
  </w:num>
  <w:num w:numId="39" w16cid:durableId="1854101642">
    <w:abstractNumId w:val="22"/>
  </w:num>
  <w:num w:numId="40" w16cid:durableId="1774326530">
    <w:abstractNumId w:val="31"/>
  </w:num>
  <w:num w:numId="41" w16cid:durableId="1835484230">
    <w:abstractNumId w:val="27"/>
  </w:num>
  <w:num w:numId="42" w16cid:durableId="1980452205">
    <w:abstractNumId w:val="41"/>
  </w:num>
  <w:num w:numId="43" w16cid:durableId="549147864">
    <w:abstractNumId w:val="5"/>
  </w:num>
  <w:num w:numId="44" w16cid:durableId="897515855">
    <w:abstractNumId w:val="12"/>
  </w:num>
  <w:num w:numId="45" w16cid:durableId="1668485476">
    <w:abstractNumId w:val="15"/>
  </w:num>
  <w:num w:numId="46" w16cid:durableId="180611859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31BF"/>
    <w:rsid w:val="00191C9B"/>
    <w:rsid w:val="00274E7E"/>
    <w:rsid w:val="00475242"/>
    <w:rsid w:val="004B2891"/>
    <w:rsid w:val="00503748"/>
    <w:rsid w:val="00614E2C"/>
    <w:rsid w:val="00700442"/>
    <w:rsid w:val="007B047B"/>
    <w:rsid w:val="007C13E6"/>
    <w:rsid w:val="008F4C4B"/>
    <w:rsid w:val="009C5AE5"/>
    <w:rsid w:val="00AE12A6"/>
    <w:rsid w:val="00B27FB4"/>
    <w:rsid w:val="00B53AEF"/>
    <w:rsid w:val="00B731BF"/>
    <w:rsid w:val="00E92DAC"/>
    <w:rsid w:val="00F0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D9377"/>
  <w15:chartTrackingRefBased/>
  <w15:docId w15:val="{4E518B7E-9473-41D8-8776-D06C6EE9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1BF"/>
    <w:pPr>
      <w:spacing w:after="300"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1BF"/>
    <w:pPr>
      <w:keepNext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731BF"/>
    <w:pPr>
      <w:spacing w:before="120" w:after="120"/>
      <w:outlineLvl w:val="1"/>
    </w:pPr>
    <w:rPr>
      <w:b w:val="0"/>
      <w:i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1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731B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1BF"/>
    <w:rPr>
      <w:rFonts w:ascii="Arial" w:eastAsiaTheme="majorEastAsia" w:hAnsi="Arial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731BF"/>
    <w:rPr>
      <w:rFonts w:ascii="Arial" w:eastAsiaTheme="majorEastAsia" w:hAnsi="Arial" w:cstheme="majorBidi"/>
      <w:i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1B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731B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731BF"/>
    <w:pPr>
      <w:spacing w:after="0" w:line="240" w:lineRule="auto"/>
      <w:ind w:left="7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1BF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1BF"/>
    <w:rPr>
      <w:rFonts w:ascii="Arial" w:hAnsi="Arial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B73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1BF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1BF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1BF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731B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731BF"/>
    <w:rPr>
      <w:i/>
      <w:iCs/>
    </w:rPr>
  </w:style>
  <w:style w:type="table" w:styleId="TableGrid">
    <w:name w:val="Table Grid"/>
    <w:basedOn w:val="TableNormal"/>
    <w:uiPriority w:val="39"/>
    <w:rsid w:val="00B7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1BF"/>
    <w:pPr>
      <w:autoSpaceDE w:val="0"/>
      <w:autoSpaceDN w:val="0"/>
      <w:adjustRightInd w:val="0"/>
      <w:spacing w:after="0" w:line="240" w:lineRule="auto"/>
    </w:pPr>
    <w:rPr>
      <w:rFonts w:ascii="LUAOKF+HelveticaNeue" w:hAnsi="LUAOKF+HelveticaNeue" w:cs="LUAOKF+HelveticaNeue"/>
      <w:color w:val="000000"/>
      <w:sz w:val="24"/>
      <w:szCs w:val="24"/>
      <w:lang w:val="en-US"/>
    </w:rPr>
  </w:style>
  <w:style w:type="paragraph" w:customStyle="1" w:styleId="Pa25">
    <w:name w:val="Pa25"/>
    <w:basedOn w:val="Default"/>
    <w:next w:val="Default"/>
    <w:uiPriority w:val="99"/>
    <w:rsid w:val="00B731BF"/>
    <w:pPr>
      <w:spacing w:line="1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B731BF"/>
    <w:rPr>
      <w:rFonts w:cs="LUAOKF+HelveticaNeue"/>
      <w:color w:val="3C3C3B"/>
      <w:sz w:val="8"/>
      <w:szCs w:val="8"/>
    </w:rPr>
  </w:style>
  <w:style w:type="paragraph" w:customStyle="1" w:styleId="EndNoteBibliography">
    <w:name w:val="EndNote Bibliography"/>
    <w:basedOn w:val="Normal"/>
    <w:link w:val="EndNoteBibliographyChar"/>
    <w:rsid w:val="00B731BF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31BF"/>
    <w:rPr>
      <w:rFonts w:ascii="Arial" w:hAnsi="Arial" w:cs="Arial"/>
      <w:noProof/>
      <w:lang w:val="en-US"/>
    </w:rPr>
  </w:style>
  <w:style w:type="character" w:customStyle="1" w:styleId="A0">
    <w:name w:val="A0"/>
    <w:uiPriority w:val="99"/>
    <w:rsid w:val="00B731BF"/>
    <w:rPr>
      <w:color w:val="0A4F9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731BF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1BF"/>
    <w:rPr>
      <w:rFonts w:ascii="Arial" w:hAnsi="Arial" w:cs="Arial"/>
      <w:noProof/>
      <w:lang w:val="en-US"/>
    </w:rPr>
  </w:style>
  <w:style w:type="paragraph" w:customStyle="1" w:styleId="Pa24">
    <w:name w:val="Pa24"/>
    <w:basedOn w:val="Default"/>
    <w:next w:val="Default"/>
    <w:uiPriority w:val="99"/>
    <w:rsid w:val="00B731BF"/>
    <w:pPr>
      <w:spacing w:line="141" w:lineRule="atLeast"/>
    </w:pPr>
    <w:rPr>
      <w:rFonts w:ascii="TWGSCP+HelveticaNeue" w:hAnsi="TWGSCP+HelveticaNeue" w:cstheme="minorBidi"/>
      <w:color w:val="auto"/>
    </w:rPr>
  </w:style>
  <w:style w:type="paragraph" w:styleId="Revision">
    <w:name w:val="Revision"/>
    <w:hidden/>
    <w:uiPriority w:val="99"/>
    <w:semiHidden/>
    <w:rsid w:val="00B731BF"/>
    <w:pPr>
      <w:spacing w:after="0" w:line="240" w:lineRule="auto"/>
    </w:pPr>
    <w:rPr>
      <w:lang w:val="en-US"/>
    </w:rPr>
  </w:style>
  <w:style w:type="paragraph" w:customStyle="1" w:styleId="Pa14">
    <w:name w:val="Pa14"/>
    <w:basedOn w:val="Default"/>
    <w:next w:val="Default"/>
    <w:uiPriority w:val="99"/>
    <w:rsid w:val="00B731BF"/>
    <w:pPr>
      <w:spacing w:line="141" w:lineRule="atLeast"/>
    </w:pPr>
    <w:rPr>
      <w:rFonts w:ascii="Helvetica Neue" w:hAnsi="Helvetica Neue" w:cstheme="minorBidi"/>
      <w:color w:val="auto"/>
    </w:rPr>
  </w:style>
  <w:style w:type="character" w:customStyle="1" w:styleId="A10">
    <w:name w:val="A10"/>
    <w:uiPriority w:val="99"/>
    <w:rsid w:val="00B731BF"/>
    <w:rPr>
      <w:rFonts w:cs="Helvetica Neue"/>
      <w:color w:val="404041"/>
      <w:sz w:val="8"/>
      <w:szCs w:val="8"/>
    </w:rPr>
  </w:style>
  <w:style w:type="character" w:styleId="Strong">
    <w:name w:val="Strong"/>
    <w:basedOn w:val="DefaultParagraphFont"/>
    <w:uiPriority w:val="22"/>
    <w:qFormat/>
    <w:rsid w:val="00B731BF"/>
    <w:rPr>
      <w:b/>
      <w:bCs/>
    </w:rPr>
  </w:style>
  <w:style w:type="paragraph" w:customStyle="1" w:styleId="Title1">
    <w:name w:val="Title1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B731BF"/>
  </w:style>
  <w:style w:type="paragraph" w:customStyle="1" w:styleId="Titel1">
    <w:name w:val="Titel1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731BF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731BF"/>
    <w:pPr>
      <w:spacing w:after="0" w:line="240" w:lineRule="auto"/>
    </w:pPr>
    <w:rPr>
      <w:rFonts w:ascii="Calibri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31BF"/>
    <w:rPr>
      <w:rFonts w:ascii="Calibri" w:hAnsi="Calibri"/>
      <w:sz w:val="24"/>
      <w:szCs w:val="21"/>
      <w:lang w:val="en-US"/>
    </w:rPr>
  </w:style>
  <w:style w:type="character" w:customStyle="1" w:styleId="A5">
    <w:name w:val="A5"/>
    <w:uiPriority w:val="99"/>
    <w:rsid w:val="00B731BF"/>
    <w:rPr>
      <w:rFonts w:cs="AMBUSW+HelveticaNeue"/>
      <w:color w:val="3C3C3B"/>
      <w:sz w:val="10"/>
      <w:szCs w:val="1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731BF"/>
    <w:pPr>
      <w:spacing w:after="0" w:line="240" w:lineRule="auto"/>
    </w:pPr>
    <w:rPr>
      <w:rFonts w:ascii="Arial" w:hAnsi="Arial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customStyle="1" w:styleId="ParagraphChar">
    <w:name w:val="Paragraph Char"/>
    <w:basedOn w:val="DefaultParagraphFont"/>
    <w:link w:val="Paragraph"/>
    <w:locked/>
    <w:rsid w:val="00B731BF"/>
    <w:rPr>
      <w:rFonts w:ascii="MS Mincho" w:eastAsia="MS Mincho" w:hAnsi="MS Mincho"/>
      <w:lang w:eastAsia="ja-JP"/>
    </w:rPr>
  </w:style>
  <w:style w:type="paragraph" w:customStyle="1" w:styleId="Paragraph">
    <w:name w:val="Paragraph"/>
    <w:basedOn w:val="Normal"/>
    <w:link w:val="ParagraphChar"/>
    <w:rsid w:val="00B731BF"/>
    <w:pPr>
      <w:spacing w:before="120" w:after="240" w:line="288" w:lineRule="auto"/>
    </w:pPr>
    <w:rPr>
      <w:rFonts w:ascii="MS Mincho" w:eastAsia="MS Mincho" w:hAnsi="MS Mincho"/>
      <w:lang w:val="en-GB" w:eastAsia="ja-JP"/>
    </w:rPr>
  </w:style>
  <w:style w:type="paragraph" w:customStyle="1" w:styleId="TableTitle">
    <w:name w:val="Table Title"/>
    <w:basedOn w:val="Normal"/>
    <w:rsid w:val="00B731BF"/>
    <w:pPr>
      <w:keepNext/>
      <w:spacing w:before="120" w:after="120" w:line="240" w:lineRule="auto"/>
      <w:jc w:val="center"/>
    </w:pPr>
    <w:rPr>
      <w:rFonts w:ascii="Times New Roman" w:hAnsi="Times New Roman" w:cs="Times New Roman"/>
      <w:b/>
      <w:bCs/>
      <w:sz w:val="24"/>
      <w:szCs w:val="24"/>
      <w:lang w:val="en-GB" w:eastAsia="ja-JP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B731BF"/>
    <w:rPr>
      <w:i w:val="0"/>
      <w:iCs w:val="0"/>
      <w:color w:val="0066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731BF"/>
    <w:pPr>
      <w:keepLines/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B731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731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731BF"/>
    <w:pPr>
      <w:spacing w:after="100" w:line="259" w:lineRule="auto"/>
      <w:ind w:left="440"/>
    </w:pPr>
    <w:rPr>
      <w:rFonts w:asciiTheme="minorHAnsi" w:eastAsiaTheme="minorEastAsia" w:hAnsiTheme="minorHAns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customStyle="1" w:styleId="rfemdtitle">
    <w:name w:val="rfemdtitle"/>
    <w:basedOn w:val="DefaultParagraphFont"/>
    <w:rsid w:val="00B73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6</Pages>
  <Words>4891</Words>
  <Characters>27882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7</cp:revision>
  <dcterms:created xsi:type="dcterms:W3CDTF">2022-05-20T16:27:00Z</dcterms:created>
  <dcterms:modified xsi:type="dcterms:W3CDTF">2022-07-20T10:58:00Z</dcterms:modified>
</cp:coreProperties>
</file>